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54EA2" w14:textId="43FB0FB9" w:rsidR="007E07E9" w:rsidRDefault="00E03123">
      <w:r>
        <w:t>Estimated neutralising antibody titres against different FMD viral strains following vaccination. The values are estimated based o</w:t>
      </w:r>
      <w:bookmarkStart w:id="0" w:name="_GoBack"/>
      <w:bookmarkEnd w:id="0"/>
      <w:r>
        <w:t xml:space="preserve">n a multivariable interval regression model including </w:t>
      </w:r>
      <w:r w:rsidR="00987B58">
        <w:t xml:space="preserve">lineage, </w:t>
      </w:r>
      <w:r>
        <w:t xml:space="preserve">species, vaccine adjuvant type, inclusion of a second dose in the primary </w:t>
      </w:r>
      <w:r w:rsidR="00F223A8">
        <w:t>course</w:t>
      </w:r>
      <w:r w:rsidR="00987B58">
        <w:t xml:space="preserve"> and days post vaccination</w:t>
      </w:r>
      <w:r>
        <w:t>.</w:t>
      </w:r>
      <w:r w:rsidR="0070449D">
        <w:t xml:space="preserve"> </w:t>
      </w:r>
      <w:r w:rsidR="0038118C">
        <w:t xml:space="preserve">dpv = days post vaccination, </w:t>
      </w:r>
      <w:r w:rsidR="00F223A8">
        <w:t>CI = confidence interval.</w:t>
      </w:r>
      <w:r w:rsidR="0038118C">
        <w:t xml:space="preserve"> </w:t>
      </w:r>
    </w:p>
    <w:p w14:paraId="01FF8D00" w14:textId="77777777" w:rsidR="008D5F47" w:rsidRDefault="008D5F47" w:rsidP="008D5F47">
      <w:pPr>
        <w:pStyle w:val="ListParagraph"/>
        <w:numPr>
          <w:ilvl w:val="0"/>
          <w:numId w:val="1"/>
        </w:numPr>
      </w:pPr>
      <w:r>
        <w:t>A/ASIA/Sea9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1"/>
        <w:gridCol w:w="1917"/>
        <w:gridCol w:w="1177"/>
        <w:gridCol w:w="838"/>
        <w:gridCol w:w="1228"/>
        <w:gridCol w:w="1722"/>
        <w:gridCol w:w="1473"/>
      </w:tblGrid>
      <w:tr w:rsidR="00E9757D" w14:paraId="4D133D3F" w14:textId="467D47DA" w:rsidTr="0029489C">
        <w:tc>
          <w:tcPr>
            <w:tcW w:w="366" w:type="pct"/>
            <w:tcBorders>
              <w:bottom w:val="single" w:sz="4" w:space="0" w:color="auto"/>
            </w:tcBorders>
          </w:tcPr>
          <w:p w14:paraId="25D2A645" w14:textId="0503ED27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dpv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5AC9AFBC" w14:textId="4CC578F1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Vaccine type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61724F8F" w14:textId="130604FD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Species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6896331" w14:textId="4C6DEEA8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Dose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5572C08" w14:textId="426927D0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Titre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65F69DAD" w14:textId="77777777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95%CI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F3A56ED" w14:textId="28A7E611" w:rsidR="00E9757D" w:rsidRPr="009D3C36" w:rsidRDefault="00E9757D">
            <w:pPr>
              <w:rPr>
                <w:b/>
              </w:rPr>
            </w:pPr>
            <w:r w:rsidRPr="009D3C36">
              <w:rPr>
                <w:b/>
              </w:rPr>
              <w:t>P-value</w:t>
            </w:r>
          </w:p>
        </w:tc>
      </w:tr>
      <w:tr w:rsidR="00E9757D" w14:paraId="0606729C" w14:textId="0C25AF0C" w:rsidTr="0029489C">
        <w:tc>
          <w:tcPr>
            <w:tcW w:w="366" w:type="pct"/>
          </w:tcPr>
          <w:p w14:paraId="747A9E47" w14:textId="4EBD966F" w:rsidR="00E9757D" w:rsidRDefault="00E9757D" w:rsidP="00E9757D">
            <w:r>
              <w:t>0</w:t>
            </w:r>
          </w:p>
        </w:tc>
        <w:tc>
          <w:tcPr>
            <w:tcW w:w="1063" w:type="pct"/>
          </w:tcPr>
          <w:p w14:paraId="515ECEE2" w14:textId="7B899755" w:rsidR="00E9757D" w:rsidRDefault="00E9757D" w:rsidP="00E9757D">
            <w:r>
              <w:t>Aqueous</w:t>
            </w:r>
          </w:p>
        </w:tc>
        <w:tc>
          <w:tcPr>
            <w:tcW w:w="653" w:type="pct"/>
          </w:tcPr>
          <w:p w14:paraId="677DAF0F" w14:textId="1BFD7863" w:rsidR="00E9757D" w:rsidRDefault="00E9757D" w:rsidP="00E9757D">
            <w:r>
              <w:t>Cattle</w:t>
            </w:r>
          </w:p>
        </w:tc>
        <w:tc>
          <w:tcPr>
            <w:tcW w:w="465" w:type="pct"/>
          </w:tcPr>
          <w:p w14:paraId="56D4DC87" w14:textId="30697C0C" w:rsidR="00E9757D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7E24C3EF" w14:textId="3E27F618" w:rsidR="00E9757D" w:rsidRDefault="00E9757D" w:rsidP="00E9757D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4A60FE3E" w14:textId="1E18D5BB" w:rsidR="00E9757D" w:rsidRDefault="00E9757D" w:rsidP="00E9757D">
            <w:r>
              <w:rPr>
                <w:rFonts w:ascii="Calibri" w:hAnsi="Calibri" w:cs="Calibri"/>
                <w:color w:val="000000"/>
              </w:rPr>
              <w:t>0.27,0.45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1CB916E2" w14:textId="39CC26B3" w:rsidR="00E9757D" w:rsidRDefault="006277AA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A1A8C52" w14:textId="03AFA66F" w:rsidTr="0029489C">
        <w:tc>
          <w:tcPr>
            <w:tcW w:w="366" w:type="pct"/>
          </w:tcPr>
          <w:p w14:paraId="5174528E" w14:textId="08FDD81E" w:rsidR="00E9757D" w:rsidRDefault="00E9757D" w:rsidP="00E9757D">
            <w:r>
              <w:t>28</w:t>
            </w:r>
          </w:p>
        </w:tc>
        <w:tc>
          <w:tcPr>
            <w:tcW w:w="1063" w:type="pct"/>
          </w:tcPr>
          <w:p w14:paraId="7F8E1490" w14:textId="7FB06DA9" w:rsidR="00E9757D" w:rsidRDefault="00E9757D" w:rsidP="00E9757D">
            <w:r>
              <w:t>Aqueous</w:t>
            </w:r>
          </w:p>
        </w:tc>
        <w:tc>
          <w:tcPr>
            <w:tcW w:w="653" w:type="pct"/>
          </w:tcPr>
          <w:p w14:paraId="4C75CA2C" w14:textId="2E6BEBC6" w:rsidR="00E9757D" w:rsidRDefault="00E9757D" w:rsidP="00E9757D">
            <w:r>
              <w:t>Cattle</w:t>
            </w:r>
          </w:p>
        </w:tc>
        <w:tc>
          <w:tcPr>
            <w:tcW w:w="465" w:type="pct"/>
          </w:tcPr>
          <w:p w14:paraId="55C91A82" w14:textId="7D40DCAC" w:rsidR="00E9757D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C0938DD" w14:textId="67F56A9B" w:rsidR="00E9757D" w:rsidRDefault="00E9757D" w:rsidP="00E9757D"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2B8F78D0" w14:textId="4D07A462" w:rsidR="00E9757D" w:rsidRDefault="00E9757D" w:rsidP="00E9757D">
            <w:r>
              <w:rPr>
                <w:rFonts w:ascii="Calibri" w:hAnsi="Calibri" w:cs="Calibri"/>
                <w:color w:val="000000"/>
              </w:rPr>
              <w:t>2.04,2.21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490AAFF" w14:textId="7E310DD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457F417" w14:textId="3CFCB4BB" w:rsidTr="0029489C">
        <w:tc>
          <w:tcPr>
            <w:tcW w:w="366" w:type="pct"/>
          </w:tcPr>
          <w:p w14:paraId="0CF6875D" w14:textId="1B56B007" w:rsidR="00E9757D" w:rsidRDefault="00E9757D" w:rsidP="00E9757D">
            <w:r>
              <w:t>56</w:t>
            </w:r>
          </w:p>
        </w:tc>
        <w:tc>
          <w:tcPr>
            <w:tcW w:w="1063" w:type="pct"/>
          </w:tcPr>
          <w:p w14:paraId="0E05E835" w14:textId="78CAD1E4" w:rsidR="00E9757D" w:rsidRDefault="00E9757D" w:rsidP="00E9757D">
            <w:r>
              <w:t>Aqueous</w:t>
            </w:r>
          </w:p>
        </w:tc>
        <w:tc>
          <w:tcPr>
            <w:tcW w:w="653" w:type="pct"/>
          </w:tcPr>
          <w:p w14:paraId="090D526A" w14:textId="17E30D8C" w:rsidR="00E9757D" w:rsidRDefault="00E9757D" w:rsidP="00E9757D">
            <w:r>
              <w:t>Cattle</w:t>
            </w:r>
          </w:p>
        </w:tc>
        <w:tc>
          <w:tcPr>
            <w:tcW w:w="465" w:type="pct"/>
          </w:tcPr>
          <w:p w14:paraId="7AF6CF2E" w14:textId="7C8B65AF" w:rsidR="00E9757D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711DEAC" w14:textId="074015F1" w:rsidR="00E9757D" w:rsidRDefault="00E9757D" w:rsidP="00E9757D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5B85BAB1" w14:textId="409660DE" w:rsidR="00E9757D" w:rsidRDefault="00E9757D" w:rsidP="00E9757D">
            <w:r>
              <w:rPr>
                <w:rFonts w:ascii="Calibri" w:hAnsi="Calibri" w:cs="Calibri"/>
                <w:color w:val="000000"/>
              </w:rPr>
              <w:t>1.64,1.8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5AE3756" w14:textId="3C09EFB9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6834590" w14:textId="478DAA12" w:rsidTr="0029489C">
        <w:tc>
          <w:tcPr>
            <w:tcW w:w="366" w:type="pct"/>
          </w:tcPr>
          <w:p w14:paraId="5202BD0F" w14:textId="147E4B62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781F7CC9" w14:textId="63F807AE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51281E6D" w14:textId="3D4B7C3F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1A500D00" w14:textId="13EA5528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6CA9004B" w14:textId="2F5F8669" w:rsidR="00E9757D" w:rsidRDefault="00E9757D" w:rsidP="00E9757D"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7B7A1BA3" w14:textId="61878FE9" w:rsidR="00E9757D" w:rsidRDefault="00E9757D" w:rsidP="00E9757D">
            <w:r>
              <w:rPr>
                <w:rFonts w:ascii="Calibri" w:hAnsi="Calibri" w:cs="Calibri"/>
                <w:color w:val="000000"/>
              </w:rPr>
              <w:t>1.57,1.81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0C2477D" w14:textId="7F917E4B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2C4756C" w14:textId="583D3CCF" w:rsidTr="0029489C">
        <w:tc>
          <w:tcPr>
            <w:tcW w:w="366" w:type="pct"/>
            <w:tcBorders>
              <w:bottom w:val="single" w:sz="24" w:space="0" w:color="auto"/>
            </w:tcBorders>
          </w:tcPr>
          <w:p w14:paraId="1D57BBC2" w14:textId="354D1DFF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7167B501" w14:textId="21075A2B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032BF1CB" w14:textId="321ADD2B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4781ED54" w14:textId="4BA38147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50769D4" w14:textId="28A8D010" w:rsidR="00E9757D" w:rsidRDefault="00E9757D" w:rsidP="00E9757D"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454C2DE" w14:textId="6F42B74C" w:rsidR="00E9757D" w:rsidRDefault="00E9757D" w:rsidP="00E9757D">
            <w:r>
              <w:rPr>
                <w:rFonts w:ascii="Calibri" w:hAnsi="Calibri" w:cs="Calibri"/>
                <w:color w:val="000000"/>
              </w:rPr>
              <w:t>1.41,1.65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052A618" w14:textId="2EC426FF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38AABF1" w14:textId="3DBAB8D7" w:rsidTr="0029489C">
        <w:tc>
          <w:tcPr>
            <w:tcW w:w="366" w:type="pct"/>
            <w:tcBorders>
              <w:top w:val="single" w:sz="24" w:space="0" w:color="auto"/>
            </w:tcBorders>
          </w:tcPr>
          <w:p w14:paraId="04EDD3E1" w14:textId="113D41A6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05D29780" w14:textId="760C404A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1E0055CC" w14:textId="4F0B3F8F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1CC0A792" w14:textId="1B3672CD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9F722A7" w14:textId="6D7ED55E" w:rsidR="00E9757D" w:rsidRDefault="00E9757D" w:rsidP="00E9757D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75DC63C" w14:textId="35CC739B" w:rsidR="00E9757D" w:rsidRDefault="00E9757D" w:rsidP="00E9757D">
            <w:r>
              <w:rPr>
                <w:rFonts w:ascii="Calibri" w:hAnsi="Calibri" w:cs="Calibri"/>
                <w:color w:val="000000"/>
              </w:rPr>
              <w:t>0.27,0.45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F51ECF1" w14:textId="7F7BCFE8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A30D1C3" w14:textId="44FBB56A" w:rsidTr="0029489C">
        <w:tc>
          <w:tcPr>
            <w:tcW w:w="366" w:type="pct"/>
          </w:tcPr>
          <w:p w14:paraId="3FDF9372" w14:textId="6A162959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64E9C109" w14:textId="6F3D2940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20A3DD11" w14:textId="18646800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02FC7CAF" w14:textId="0BF043DD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0A368FC" w14:textId="4BE3E5E0" w:rsidR="00E9757D" w:rsidRDefault="00E9757D" w:rsidP="00E9757D"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3BBE2F7E" w14:textId="00F6A01D" w:rsidR="00E9757D" w:rsidRDefault="00E9757D" w:rsidP="00E9757D">
            <w:r>
              <w:rPr>
                <w:rFonts w:ascii="Calibri" w:hAnsi="Calibri" w:cs="Calibri"/>
                <w:color w:val="000000"/>
              </w:rPr>
              <w:t>2.04,2.21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76B7183" w14:textId="7BE4A8E6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510FEC7" w14:textId="3FEE6570" w:rsidTr="0029489C">
        <w:tc>
          <w:tcPr>
            <w:tcW w:w="366" w:type="pct"/>
          </w:tcPr>
          <w:p w14:paraId="488A9868" w14:textId="3216BB8B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5B2CB8AF" w14:textId="2D25964B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358FAA27" w14:textId="16038A13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05C7FB45" w14:textId="06CB08B0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03C5F20F" w14:textId="2F205160" w:rsidR="00E9757D" w:rsidRDefault="00E9757D" w:rsidP="00E9757D"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11F87E46" w14:textId="4748F3F0" w:rsidR="00E9757D" w:rsidRDefault="00E9757D" w:rsidP="00E9757D">
            <w:r>
              <w:rPr>
                <w:rFonts w:ascii="Calibri" w:hAnsi="Calibri" w:cs="Calibri"/>
                <w:color w:val="000000"/>
              </w:rPr>
              <w:t>2.07,2.31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7B65207" w14:textId="1995E5A5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D33EED8" w14:textId="6875B64D" w:rsidTr="0029489C">
        <w:tc>
          <w:tcPr>
            <w:tcW w:w="366" w:type="pct"/>
          </w:tcPr>
          <w:p w14:paraId="5D49C16E" w14:textId="1AB10B39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298D76BB" w14:textId="1508473A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2B72A3D3" w14:textId="79A1346A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4EC5B865" w14:textId="766F2ED1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2FB9C37E" w14:textId="54C30D46" w:rsidR="00E9757D" w:rsidRDefault="00E9757D" w:rsidP="00E9757D"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1E3DA22" w14:textId="2B7ECA20" w:rsidR="00E9757D" w:rsidRDefault="00E9757D" w:rsidP="00E9757D">
            <w:r>
              <w:rPr>
                <w:rFonts w:ascii="Calibri" w:hAnsi="Calibri" w:cs="Calibri"/>
                <w:color w:val="000000"/>
              </w:rPr>
              <w:t>1.70,1.95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6DF870F" w14:textId="1988A20D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542F066" w14:textId="484D112E" w:rsidTr="0029489C">
        <w:tc>
          <w:tcPr>
            <w:tcW w:w="366" w:type="pct"/>
            <w:tcBorders>
              <w:bottom w:val="single" w:sz="24" w:space="0" w:color="auto"/>
            </w:tcBorders>
          </w:tcPr>
          <w:p w14:paraId="03DF113B" w14:textId="0AD220C4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20989148" w14:textId="3A3FC663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6BAA9D68" w14:textId="3BAA8CDF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3750257E" w14:textId="709EC27E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6EE6F53" w14:textId="3A1D01B2" w:rsidR="00E9757D" w:rsidRDefault="00E9757D" w:rsidP="00E9757D"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0B184DE" w14:textId="05D6DBDD" w:rsidR="00E9757D" w:rsidRDefault="00E9757D" w:rsidP="00E9757D">
            <w:r>
              <w:rPr>
                <w:rFonts w:ascii="Calibri" w:hAnsi="Calibri" w:cs="Calibri"/>
                <w:color w:val="000000"/>
              </w:rPr>
              <w:t>1.49,1.74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F98FD88" w14:textId="6502958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573A7AA8" w14:textId="3B4332DB" w:rsidTr="0029489C">
        <w:tc>
          <w:tcPr>
            <w:tcW w:w="366" w:type="pct"/>
            <w:tcBorders>
              <w:top w:val="single" w:sz="24" w:space="0" w:color="auto"/>
            </w:tcBorders>
          </w:tcPr>
          <w:p w14:paraId="0D19385B" w14:textId="6FFEA74F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5B963D8E" w14:textId="1765711F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5282F2E2" w14:textId="69360694" w:rsidR="00E9757D" w:rsidRPr="00721120" w:rsidRDefault="00E9757D" w:rsidP="00E9757D">
            <w:r>
              <w:t>Sheep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5C193DD5" w14:textId="162E4E9C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30A9B62" w14:textId="1EBD6ABB" w:rsidR="00E9757D" w:rsidRDefault="00E9757D" w:rsidP="00E9757D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EC6AF28" w14:textId="63B4394F" w:rsidR="00E9757D" w:rsidRDefault="00E9757D" w:rsidP="00E9757D">
            <w:r>
              <w:rPr>
                <w:rFonts w:ascii="Calibri" w:hAnsi="Calibri" w:cs="Calibri"/>
                <w:color w:val="000000"/>
              </w:rPr>
              <w:t>0.26,0.44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C02DD58" w14:textId="02F9F2E9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24B96668" w14:textId="34F22E05" w:rsidTr="0029489C">
        <w:tc>
          <w:tcPr>
            <w:tcW w:w="366" w:type="pct"/>
          </w:tcPr>
          <w:p w14:paraId="0ABB5988" w14:textId="098A7996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5DFACE2F" w14:textId="20672AD6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7184E16A" w14:textId="688FF65C" w:rsidR="00E9757D" w:rsidRPr="00721120" w:rsidRDefault="00E9757D" w:rsidP="00E9757D">
            <w:r w:rsidRPr="0021489C">
              <w:t>Sheep</w:t>
            </w:r>
          </w:p>
        </w:tc>
        <w:tc>
          <w:tcPr>
            <w:tcW w:w="465" w:type="pct"/>
          </w:tcPr>
          <w:p w14:paraId="154B2231" w14:textId="1589881D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8318867" w14:textId="7ED72260" w:rsidR="00E9757D" w:rsidRDefault="00E9757D" w:rsidP="00E9757D"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37D29560" w14:textId="4A688017" w:rsidR="00E9757D" w:rsidRDefault="00E9757D" w:rsidP="00E9757D">
            <w:r>
              <w:rPr>
                <w:rFonts w:ascii="Calibri" w:hAnsi="Calibri" w:cs="Calibri"/>
                <w:color w:val="000000"/>
              </w:rPr>
              <w:t>1.72,1.90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9DC405F" w14:textId="769CE9AE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56EEF54" w14:textId="219E4C16" w:rsidTr="0029489C">
        <w:tc>
          <w:tcPr>
            <w:tcW w:w="366" w:type="pct"/>
          </w:tcPr>
          <w:p w14:paraId="06153C77" w14:textId="58378FBC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0BAAF007" w14:textId="6691F8E9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555F606C" w14:textId="5514C812" w:rsidR="00E9757D" w:rsidRPr="00721120" w:rsidRDefault="00E9757D" w:rsidP="00E9757D">
            <w:r w:rsidRPr="0021489C">
              <w:t>Sheep</w:t>
            </w:r>
          </w:p>
        </w:tc>
        <w:tc>
          <w:tcPr>
            <w:tcW w:w="465" w:type="pct"/>
          </w:tcPr>
          <w:p w14:paraId="7816721A" w14:textId="68A9C2AE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897D912" w14:textId="6BFA212C" w:rsidR="00E9757D" w:rsidRDefault="00E9757D" w:rsidP="00E9757D"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5FB031AF" w14:textId="68DC971E" w:rsidR="00E9757D" w:rsidRDefault="00E9757D" w:rsidP="00E9757D">
            <w:r>
              <w:rPr>
                <w:rFonts w:ascii="Calibri" w:hAnsi="Calibri" w:cs="Calibri"/>
                <w:color w:val="000000"/>
              </w:rPr>
              <w:t>1.47,1.71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50D9BE16" w14:textId="108C4D2E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B1276D0" w14:textId="4C5E2084" w:rsidTr="0029489C">
        <w:tc>
          <w:tcPr>
            <w:tcW w:w="366" w:type="pct"/>
          </w:tcPr>
          <w:p w14:paraId="3436C323" w14:textId="539E80AD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66AAB936" w14:textId="02BB432B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57215F26" w14:textId="1B098458" w:rsidR="00E9757D" w:rsidRPr="00721120" w:rsidRDefault="00E9757D" w:rsidP="00E9757D">
            <w:r w:rsidRPr="0021489C">
              <w:t>Sheep</w:t>
            </w:r>
          </w:p>
        </w:tc>
        <w:tc>
          <w:tcPr>
            <w:tcW w:w="465" w:type="pct"/>
          </w:tcPr>
          <w:p w14:paraId="5A167BD0" w14:textId="2C718C34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0B78B7CD" w14:textId="61B1779A" w:rsidR="00E9757D" w:rsidRDefault="00E9757D" w:rsidP="00E9757D"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53FC2489" w14:textId="4EB9F724" w:rsidR="00E9757D" w:rsidRDefault="00E9757D" w:rsidP="00E9757D">
            <w:r>
              <w:rPr>
                <w:rFonts w:ascii="Calibri" w:hAnsi="Calibri" w:cs="Calibri"/>
                <w:color w:val="000000"/>
              </w:rPr>
              <w:t>1.43,1.6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52124F94" w14:textId="21229CD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7EC7C22" w14:textId="2383C2A0" w:rsidTr="0029489C">
        <w:tc>
          <w:tcPr>
            <w:tcW w:w="366" w:type="pct"/>
            <w:tcBorders>
              <w:bottom w:val="single" w:sz="24" w:space="0" w:color="auto"/>
            </w:tcBorders>
          </w:tcPr>
          <w:p w14:paraId="06A315A5" w14:textId="1B1C7A83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3BC6E0AD" w14:textId="2E94C257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20D76ABA" w14:textId="0908FC57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1CBDC00C" w14:textId="6EB0D66C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E002FDD" w14:textId="08AD91B4" w:rsidR="00E9757D" w:rsidRDefault="00E9757D" w:rsidP="00E9757D"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1146ED4" w14:textId="01451660" w:rsidR="00E9757D" w:rsidRDefault="00E9757D" w:rsidP="00E9757D">
            <w:r>
              <w:rPr>
                <w:rFonts w:ascii="Calibri" w:hAnsi="Calibri" w:cs="Calibri"/>
                <w:color w:val="000000"/>
              </w:rPr>
              <w:t>1.34,1.60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0CE3025" w14:textId="2BAF0E78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A3D1CBA" w14:textId="5119C1E0" w:rsidTr="0029489C">
        <w:tc>
          <w:tcPr>
            <w:tcW w:w="366" w:type="pct"/>
            <w:tcBorders>
              <w:top w:val="single" w:sz="24" w:space="0" w:color="auto"/>
            </w:tcBorders>
          </w:tcPr>
          <w:p w14:paraId="4F86987D" w14:textId="111ED0BE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1AC28FA6" w14:textId="663AC4E4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66DCE0B6" w14:textId="0662FBD8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029E7186" w14:textId="596B6120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840E5A7" w14:textId="52780477" w:rsidR="00E9757D" w:rsidRDefault="00E9757D" w:rsidP="00E9757D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999BEE4" w14:textId="61502DC9" w:rsidR="00E9757D" w:rsidRDefault="00E9757D" w:rsidP="00E9757D">
            <w:r>
              <w:rPr>
                <w:rFonts w:ascii="Calibri" w:hAnsi="Calibri" w:cs="Calibri"/>
                <w:color w:val="000000"/>
              </w:rPr>
              <w:t>0.26,0.44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42F7E52" w14:textId="0E996F0F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95A28F6" w14:textId="0D0E08BA" w:rsidTr="0029489C">
        <w:tc>
          <w:tcPr>
            <w:tcW w:w="366" w:type="pct"/>
          </w:tcPr>
          <w:p w14:paraId="5C9E6167" w14:textId="077A00E4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64BEA3E5" w14:textId="6E80CC65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64610933" w14:textId="0741B3E9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</w:tcPr>
          <w:p w14:paraId="2ACCCDB7" w14:textId="2B97D253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397E9CE7" w14:textId="071F5297" w:rsidR="00E9757D" w:rsidRDefault="00E9757D" w:rsidP="00E9757D"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E1E3EC1" w14:textId="18916B2F" w:rsidR="00E9757D" w:rsidRDefault="00E9757D" w:rsidP="00E9757D">
            <w:r>
              <w:rPr>
                <w:rFonts w:ascii="Calibri" w:hAnsi="Calibri" w:cs="Calibri"/>
                <w:color w:val="000000"/>
              </w:rPr>
              <w:t>1.72,1.90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6E71817D" w14:textId="4408BF92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288C1DAC" w14:textId="138181EA" w:rsidTr="0029489C">
        <w:tc>
          <w:tcPr>
            <w:tcW w:w="366" w:type="pct"/>
          </w:tcPr>
          <w:p w14:paraId="2F663E67" w14:textId="7A6C8288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70AE9D8A" w14:textId="2FD88714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2A79D7C4" w14:textId="4B35A2F6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</w:tcPr>
          <w:p w14:paraId="32789327" w14:textId="6FD2702F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0C304156" w14:textId="1DC9BBC0" w:rsidR="00E9757D" w:rsidRDefault="00E9757D" w:rsidP="00E9757D"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1E6BCC5F" w14:textId="787E0B84" w:rsidR="00E9757D" w:rsidRDefault="00E9757D" w:rsidP="00E9757D">
            <w:r>
              <w:rPr>
                <w:rFonts w:ascii="Calibri" w:hAnsi="Calibri" w:cs="Calibri"/>
                <w:color w:val="000000"/>
              </w:rPr>
              <w:t>1.89,2.1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6A6197E4" w14:textId="299DEBB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0087CCB" w14:textId="3D0CF446" w:rsidTr="0029489C">
        <w:tc>
          <w:tcPr>
            <w:tcW w:w="366" w:type="pct"/>
          </w:tcPr>
          <w:p w14:paraId="1C8AA54A" w14:textId="7726B7FA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7CE9F2FD" w14:textId="236CEA3B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71A519AB" w14:textId="638E12B2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</w:tcPr>
          <w:p w14:paraId="0A78E7C3" w14:textId="78EEDCD3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B13A604" w14:textId="2FA4B398" w:rsidR="00E9757D" w:rsidRDefault="00E9757D" w:rsidP="00E9757D"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A036A0F" w14:textId="4AB7E327" w:rsidR="00E9757D" w:rsidRDefault="00E9757D" w:rsidP="00E9757D">
            <w:r>
              <w:rPr>
                <w:rFonts w:ascii="Calibri" w:hAnsi="Calibri" w:cs="Calibri"/>
                <w:color w:val="000000"/>
              </w:rPr>
              <w:t>1.57,1.81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503F13B" w14:textId="0333525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51331BB" w14:textId="734A2911" w:rsidTr="0029489C">
        <w:tc>
          <w:tcPr>
            <w:tcW w:w="366" w:type="pct"/>
            <w:tcBorders>
              <w:bottom w:val="single" w:sz="24" w:space="0" w:color="auto"/>
            </w:tcBorders>
          </w:tcPr>
          <w:p w14:paraId="5B8708A9" w14:textId="7E9A7A84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64F5AAA9" w14:textId="075B2181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7872C8D8" w14:textId="564C4776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08AB7AE4" w14:textId="617B076F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EF124F9" w14:textId="00A96A00" w:rsidR="00E9757D" w:rsidRDefault="00E9757D" w:rsidP="00E9757D"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DF758B8" w14:textId="7C839E4C" w:rsidR="00E9757D" w:rsidRDefault="00E9757D" w:rsidP="00E9757D">
            <w:r>
              <w:rPr>
                <w:rFonts w:ascii="Calibri" w:hAnsi="Calibri" w:cs="Calibri"/>
                <w:color w:val="000000"/>
              </w:rPr>
              <w:t>1.44,1.68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F1659B2" w14:textId="06D8FF3B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49A6DE6" w14:textId="177C10DB" w:rsidTr="0029489C">
        <w:tc>
          <w:tcPr>
            <w:tcW w:w="366" w:type="pct"/>
            <w:tcBorders>
              <w:top w:val="single" w:sz="24" w:space="0" w:color="auto"/>
            </w:tcBorders>
          </w:tcPr>
          <w:p w14:paraId="2C2B96EE" w14:textId="27A736F0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1CF537BD" w14:textId="54F36E6D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3F009EC9" w14:textId="6AD3CA52" w:rsidR="00E9757D" w:rsidRPr="00721120" w:rsidRDefault="00E9757D" w:rsidP="00E9757D">
            <w:r>
              <w:t>Camels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5FEA196F" w14:textId="48F4953F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D761D0E" w14:textId="605CBB20" w:rsidR="00E9757D" w:rsidRDefault="00E9757D" w:rsidP="00E9757D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AAD476F" w14:textId="60839BA8" w:rsidR="00E9757D" w:rsidRDefault="00E9757D" w:rsidP="00E9757D">
            <w:r>
              <w:rPr>
                <w:rFonts w:ascii="Calibri" w:hAnsi="Calibri" w:cs="Calibri"/>
                <w:color w:val="000000"/>
              </w:rPr>
              <w:t>0.21,0.43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D9F5989" w14:textId="650C40B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B471374" w14:textId="353A842F" w:rsidTr="0029489C">
        <w:tc>
          <w:tcPr>
            <w:tcW w:w="366" w:type="pct"/>
          </w:tcPr>
          <w:p w14:paraId="72A673E7" w14:textId="6A0E5D1D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5F6AC89A" w14:textId="44170976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27F59885" w14:textId="58E9ADF7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22C6A3A7" w14:textId="2BCB8EB2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C363319" w14:textId="33F0AED0" w:rsidR="00E9757D" w:rsidRDefault="00E9757D" w:rsidP="00E9757D"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31A193E" w14:textId="336F2D64" w:rsidR="00E9757D" w:rsidRDefault="00E9757D" w:rsidP="00E9757D">
            <w:r>
              <w:rPr>
                <w:rFonts w:ascii="Calibri" w:hAnsi="Calibri" w:cs="Calibri"/>
                <w:color w:val="000000"/>
              </w:rPr>
              <w:t>1.21,1.4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0EDC762" w14:textId="37A39086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4D0DD20" w14:textId="5D06B8F1" w:rsidTr="0029489C">
        <w:tc>
          <w:tcPr>
            <w:tcW w:w="366" w:type="pct"/>
          </w:tcPr>
          <w:p w14:paraId="42211FBB" w14:textId="3B2E0A99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44F930C9" w14:textId="70595171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694557E7" w14:textId="4D187FF7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23C99D71" w14:textId="7A6CB1CE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DEE566D" w14:textId="1E6EE231" w:rsidR="00E9757D" w:rsidRDefault="00E9757D" w:rsidP="00E9757D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69837FF6" w14:textId="4FECECC9" w:rsidR="00E9757D" w:rsidRDefault="00E9757D" w:rsidP="00E9757D">
            <w:r>
              <w:rPr>
                <w:rFonts w:ascii="Calibri" w:hAnsi="Calibri" w:cs="Calibri"/>
                <w:color w:val="000000"/>
              </w:rPr>
              <w:t>0.49,0.8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65F1D42F" w14:textId="0B73321A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4AFEBDB" w14:textId="0965F8BA" w:rsidTr="0029489C">
        <w:tc>
          <w:tcPr>
            <w:tcW w:w="366" w:type="pct"/>
          </w:tcPr>
          <w:p w14:paraId="0CB6C3F3" w14:textId="36EE2991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4C0C61F2" w14:textId="69BD71B8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4E4D4E22" w14:textId="412C7CCC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72CC8D31" w14:textId="2F3064E3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31B209AA" w14:textId="1A4E286C" w:rsidR="00E9757D" w:rsidRDefault="00E9757D" w:rsidP="00E9757D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9148E9E" w14:textId="75112C01" w:rsidR="00E9757D" w:rsidRDefault="00E9757D" w:rsidP="00E9757D">
            <w:r>
              <w:rPr>
                <w:rFonts w:ascii="Calibri" w:hAnsi="Calibri" w:cs="Calibri"/>
                <w:color w:val="000000"/>
              </w:rPr>
              <w:t>0.38,0.72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803AF65" w14:textId="06B94D04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252F7CA4" w14:textId="306C7588" w:rsidTr="0029489C">
        <w:tc>
          <w:tcPr>
            <w:tcW w:w="366" w:type="pct"/>
            <w:tcBorders>
              <w:bottom w:val="single" w:sz="24" w:space="0" w:color="auto"/>
            </w:tcBorders>
          </w:tcPr>
          <w:p w14:paraId="2AD1384A" w14:textId="6E9B2617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7E96106E" w14:textId="51112116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58BC3DC2" w14:textId="756EDEA2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4E1DFD2A" w14:textId="4337F5F2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7F484FE" w14:textId="2ED22112" w:rsidR="00E9757D" w:rsidRDefault="00E9757D" w:rsidP="00E9757D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B06F69C" w14:textId="3E0857C8" w:rsidR="00E9757D" w:rsidRDefault="00E9757D" w:rsidP="00E9757D">
            <w:r>
              <w:rPr>
                <w:rFonts w:ascii="Calibri" w:hAnsi="Calibri" w:cs="Calibri"/>
                <w:color w:val="000000"/>
              </w:rPr>
              <w:t>0.34,0.68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BE5B2F4" w14:textId="024EB9EB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FE7F480" w14:textId="460F1E98" w:rsidTr="0029489C">
        <w:tc>
          <w:tcPr>
            <w:tcW w:w="366" w:type="pct"/>
            <w:tcBorders>
              <w:top w:val="single" w:sz="24" w:space="0" w:color="auto"/>
            </w:tcBorders>
          </w:tcPr>
          <w:p w14:paraId="5B404816" w14:textId="54E30B1F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7019385A" w14:textId="252E85AC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5B4D294B" w14:textId="2EE5518B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05B4FCCD" w14:textId="739C883E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0A0D5D5" w14:textId="611C5644" w:rsidR="00E9757D" w:rsidRDefault="00E9757D" w:rsidP="00E9757D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A642B90" w14:textId="17265AE7" w:rsidR="00E9757D" w:rsidRDefault="00E9757D" w:rsidP="00E9757D">
            <w:r>
              <w:rPr>
                <w:rFonts w:ascii="Calibri" w:hAnsi="Calibri" w:cs="Calibri"/>
                <w:color w:val="000000"/>
              </w:rPr>
              <w:t>0.21,0.43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D1592E5" w14:textId="5BB2557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A8A6D9B" w14:textId="4FB147B0" w:rsidTr="0029489C">
        <w:tc>
          <w:tcPr>
            <w:tcW w:w="366" w:type="pct"/>
          </w:tcPr>
          <w:p w14:paraId="2BA3CDF6" w14:textId="5723A696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4CE2674C" w14:textId="0DBAB045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461CF242" w14:textId="01770146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07610993" w14:textId="4CCAB246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0F630EE8" w14:textId="268A783A" w:rsidR="00E9757D" w:rsidRDefault="00E9757D" w:rsidP="00E9757D"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267751D0" w14:textId="2932FFFF" w:rsidR="00E9757D" w:rsidRDefault="00E9757D" w:rsidP="00E9757D">
            <w:r>
              <w:rPr>
                <w:rFonts w:ascii="Calibri" w:hAnsi="Calibri" w:cs="Calibri"/>
                <w:color w:val="000000"/>
              </w:rPr>
              <w:t>1.21,1.4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5F180560" w14:textId="2F86B6CA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30E3D02" w14:textId="379316EE" w:rsidTr="0029489C">
        <w:tc>
          <w:tcPr>
            <w:tcW w:w="366" w:type="pct"/>
          </w:tcPr>
          <w:p w14:paraId="0077479F" w14:textId="172614FA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6A85A167" w14:textId="2AFF83BA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49430CBB" w14:textId="270DD641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46DDCE26" w14:textId="262E8F47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F2E1DC7" w14:textId="24939296" w:rsidR="00E9757D" w:rsidRDefault="00E9757D" w:rsidP="00E9757D"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1B55BBB1" w14:textId="4893F3A9" w:rsidR="00E9757D" w:rsidRDefault="00E9757D" w:rsidP="00E9757D">
            <w:r>
              <w:rPr>
                <w:rFonts w:ascii="Calibri" w:hAnsi="Calibri" w:cs="Calibri"/>
                <w:color w:val="000000"/>
              </w:rPr>
              <w:t>0.93,1.24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0E3873F" w14:textId="5C77493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7AF2824" w14:textId="53C84D1C" w:rsidTr="0029489C">
        <w:tc>
          <w:tcPr>
            <w:tcW w:w="366" w:type="pct"/>
          </w:tcPr>
          <w:p w14:paraId="4A797432" w14:textId="633B5D13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12ECED47" w14:textId="776E8A46" w:rsidR="00E9757D" w:rsidRPr="00721120" w:rsidRDefault="00E9757D" w:rsidP="00E9757D">
            <w:r>
              <w:t>Aqueous</w:t>
            </w:r>
          </w:p>
        </w:tc>
        <w:tc>
          <w:tcPr>
            <w:tcW w:w="653" w:type="pct"/>
          </w:tcPr>
          <w:p w14:paraId="03B7CB71" w14:textId="5644E412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47E65271" w14:textId="470D39D8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25B7500B" w14:textId="288E9850" w:rsidR="00E9757D" w:rsidRDefault="00E9757D" w:rsidP="00E9757D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20C31952" w14:textId="25DF2B5B" w:rsidR="00E9757D" w:rsidRDefault="00E9757D" w:rsidP="00E9757D">
            <w:r>
              <w:rPr>
                <w:rFonts w:ascii="Calibri" w:hAnsi="Calibri" w:cs="Calibri"/>
                <w:color w:val="000000"/>
              </w:rPr>
              <w:t>0.53,0.84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643011D" w14:textId="55D780D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C339FD6" w14:textId="138E9C7D" w:rsidTr="0029489C">
        <w:tc>
          <w:tcPr>
            <w:tcW w:w="366" w:type="pct"/>
            <w:tcBorders>
              <w:bottom w:val="single" w:sz="24" w:space="0" w:color="auto"/>
            </w:tcBorders>
          </w:tcPr>
          <w:p w14:paraId="24535D20" w14:textId="6170DDA5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05CDDDF9" w14:textId="41F3FC66" w:rsidR="00E9757D" w:rsidRPr="00721120" w:rsidRDefault="00E9757D" w:rsidP="00E9757D">
            <w:r>
              <w:t>Aqueous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6C3DE84A" w14:textId="76C58EF0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0DF13C6A" w14:textId="11971BC5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4E6B61A" w14:textId="72798E67" w:rsidR="00E9757D" w:rsidRDefault="00E9757D" w:rsidP="00E9757D">
            <w:r>
              <w:rPr>
                <w:rFonts w:ascii="Calibri" w:hAnsi="Calibri" w:cs="Calibri"/>
                <w:color w:val="000000"/>
              </w:rPr>
              <w:t>0.6</w:t>
            </w:r>
            <w:r w:rsidR="00D52C3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C7AC064" w14:textId="3C58FEBA" w:rsidR="00E9757D" w:rsidRDefault="00E9757D" w:rsidP="00E9757D">
            <w:r>
              <w:rPr>
                <w:rFonts w:ascii="Calibri" w:hAnsi="Calibri" w:cs="Calibri"/>
                <w:color w:val="000000"/>
              </w:rPr>
              <w:t>0.44,0.76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11630EA" w14:textId="79496952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F20B1EA" w14:textId="2B5F621E" w:rsidTr="0029489C">
        <w:tc>
          <w:tcPr>
            <w:tcW w:w="366" w:type="pct"/>
            <w:tcBorders>
              <w:top w:val="single" w:sz="24" w:space="0" w:color="auto"/>
            </w:tcBorders>
          </w:tcPr>
          <w:p w14:paraId="0225A849" w14:textId="1272F186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552C2EEB" w14:textId="2B01BFBF" w:rsidR="00E9757D" w:rsidRPr="00721120" w:rsidRDefault="00E9757D" w:rsidP="00E9757D">
            <w:r>
              <w:t>Oil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4E010D77" w14:textId="7AF74FC7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05E7A9DF" w14:textId="7CBC7E13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F59E373" w14:textId="1C362BA5" w:rsidR="00E9757D" w:rsidRDefault="00E9757D" w:rsidP="00E9757D">
            <w:r>
              <w:rPr>
                <w:rFonts w:ascii="Calibri" w:hAnsi="Calibri" w:cs="Calibri"/>
                <w:color w:val="000000"/>
              </w:rPr>
              <w:t>0.7</w:t>
            </w:r>
            <w:r w:rsidR="00D52C3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F60C98B" w14:textId="4323C8C3" w:rsidR="00E9757D" w:rsidRDefault="00E9757D" w:rsidP="00E9757D">
            <w:r>
              <w:rPr>
                <w:rFonts w:ascii="Calibri" w:hAnsi="Calibri" w:cs="Calibri"/>
                <w:color w:val="000000"/>
              </w:rPr>
              <w:t>0.61,0.79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543DBF7" w14:textId="4ED9B92E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2A8F7E6" w14:textId="175A35A6" w:rsidTr="0029489C">
        <w:tc>
          <w:tcPr>
            <w:tcW w:w="366" w:type="pct"/>
          </w:tcPr>
          <w:p w14:paraId="4C1DCA15" w14:textId="663D979C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7157AA84" w14:textId="79ED2C6D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3F3042F5" w14:textId="4353EAE1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17BA8487" w14:textId="056684BF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DCC97EC" w14:textId="0DEC4FAE" w:rsidR="00E9757D" w:rsidRDefault="00E9757D" w:rsidP="00E9757D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3787DFFE" w14:textId="1260E560" w:rsidR="00E9757D" w:rsidRDefault="00E9757D" w:rsidP="00E9757D">
            <w:r>
              <w:rPr>
                <w:rFonts w:ascii="Calibri" w:hAnsi="Calibri" w:cs="Calibri"/>
                <w:color w:val="000000"/>
              </w:rPr>
              <w:t>2.38,2.5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7AC8ED81" w14:textId="41B21599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D2FC62D" w14:textId="094C63A7" w:rsidTr="0029489C">
        <w:tc>
          <w:tcPr>
            <w:tcW w:w="366" w:type="pct"/>
          </w:tcPr>
          <w:p w14:paraId="4919F593" w14:textId="48FF400B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5BEE8126" w14:textId="75C95260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519144A2" w14:textId="1A6FB558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2EC8E685" w14:textId="4A8CC378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60155E86" w14:textId="4D8AA026" w:rsidR="00E9757D" w:rsidRDefault="00E9757D" w:rsidP="00E9757D"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7ED2EF35" w14:textId="4BB807E6" w:rsidR="00E9757D" w:rsidRDefault="00E9757D" w:rsidP="00E9757D">
            <w:r>
              <w:rPr>
                <w:rFonts w:ascii="Calibri" w:hAnsi="Calibri" w:cs="Calibri"/>
                <w:color w:val="000000"/>
              </w:rPr>
              <w:t>1.99,2.22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5297C5D3" w14:textId="2BA7BD41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8EA00F8" w14:textId="238D066C" w:rsidTr="0029489C">
        <w:tc>
          <w:tcPr>
            <w:tcW w:w="366" w:type="pct"/>
          </w:tcPr>
          <w:p w14:paraId="7D450362" w14:textId="15339C8D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33EA74C7" w14:textId="4DC09BEA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02A8E4D4" w14:textId="21363235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76CF40E5" w14:textId="3730E6DB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FC275E2" w14:textId="09711216" w:rsidR="00E9757D" w:rsidRDefault="00E9757D" w:rsidP="00E9757D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37B2295F" w14:textId="51CF7E3A" w:rsidR="00E9757D" w:rsidRDefault="00E9757D" w:rsidP="00E9757D">
            <w:r>
              <w:rPr>
                <w:rFonts w:ascii="Calibri" w:hAnsi="Calibri" w:cs="Calibri"/>
                <w:color w:val="000000"/>
              </w:rPr>
              <w:t>1.92,2.1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743C1DBF" w14:textId="2195F886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7CB7513" w14:textId="414E1149" w:rsidTr="0029489C">
        <w:tc>
          <w:tcPr>
            <w:tcW w:w="366" w:type="pct"/>
            <w:tcBorders>
              <w:bottom w:val="single" w:sz="24" w:space="0" w:color="auto"/>
            </w:tcBorders>
          </w:tcPr>
          <w:p w14:paraId="1B4A2235" w14:textId="6A1543F6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35915D00" w14:textId="7B8430CE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75A4BF5A" w14:textId="59C13E8B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0CE11AB7" w14:textId="6589372E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1968B3A" w14:textId="202A65AB" w:rsidR="00E9757D" w:rsidRDefault="00E9757D" w:rsidP="00E9757D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8C1A45D" w14:textId="11D1AC88" w:rsidR="00E9757D" w:rsidRDefault="00E9757D" w:rsidP="00E9757D">
            <w:r>
              <w:rPr>
                <w:rFonts w:ascii="Calibri" w:hAnsi="Calibri" w:cs="Calibri"/>
                <w:color w:val="000000"/>
              </w:rPr>
              <w:t>1.75,2.00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AFA02BF" w14:textId="438C3F4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61EFEC9" w14:textId="14484270" w:rsidTr="0029489C">
        <w:tc>
          <w:tcPr>
            <w:tcW w:w="366" w:type="pct"/>
            <w:tcBorders>
              <w:top w:val="single" w:sz="24" w:space="0" w:color="auto"/>
            </w:tcBorders>
          </w:tcPr>
          <w:p w14:paraId="0954B1D7" w14:textId="5C16D400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17BCA79A" w14:textId="5BD6EC78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616E197E" w14:textId="2AF458FD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23A9AF02" w14:textId="7B069B14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5ADA876" w14:textId="7F172521" w:rsidR="00E9757D" w:rsidRDefault="00E9757D" w:rsidP="00E9757D">
            <w:r>
              <w:rPr>
                <w:rFonts w:ascii="Calibri" w:hAnsi="Calibri" w:cs="Calibri"/>
                <w:color w:val="000000"/>
              </w:rPr>
              <w:t>0.7</w:t>
            </w:r>
            <w:r w:rsidR="00D52C3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DB36462" w14:textId="35F85DCC" w:rsidR="00E9757D" w:rsidRDefault="00E9757D" w:rsidP="00E9757D">
            <w:r>
              <w:rPr>
                <w:rFonts w:ascii="Calibri" w:hAnsi="Calibri" w:cs="Calibri"/>
                <w:color w:val="000000"/>
              </w:rPr>
              <w:t>0.61,0.79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3298FA4" w14:textId="143329DD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37CE8CC" w14:textId="5C784EF5" w:rsidTr="0029489C">
        <w:tc>
          <w:tcPr>
            <w:tcW w:w="366" w:type="pct"/>
          </w:tcPr>
          <w:p w14:paraId="0FBBCFB5" w14:textId="47783ECF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4E5799A2" w14:textId="679EE1D4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1B0EC04E" w14:textId="214A0DB0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393A2A03" w14:textId="30FBDD80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6C8DCD75" w14:textId="7FB84ED8" w:rsidR="00E9757D" w:rsidRDefault="00E9757D" w:rsidP="00E9757D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6A783EE" w14:textId="4353CB79" w:rsidR="00E9757D" w:rsidRDefault="00E9757D" w:rsidP="00E9757D">
            <w:r>
              <w:rPr>
                <w:rFonts w:ascii="Calibri" w:hAnsi="Calibri" w:cs="Calibri"/>
                <w:color w:val="000000"/>
              </w:rPr>
              <w:t>2.38,2.5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E79F8AE" w14:textId="0863CC48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D27D4CB" w14:textId="7845DF5C" w:rsidTr="0029489C">
        <w:tc>
          <w:tcPr>
            <w:tcW w:w="366" w:type="pct"/>
          </w:tcPr>
          <w:p w14:paraId="56C2E49C" w14:textId="496D32B1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507934F6" w14:textId="21454BA3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741753D8" w14:textId="662077E6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1F0B25D9" w14:textId="06A4A75F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69215170" w14:textId="3E188D1E" w:rsidR="00E9757D" w:rsidRDefault="00E9757D" w:rsidP="00E9757D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3FCB8130" w14:textId="16B24AA3" w:rsidR="00E9757D" w:rsidRDefault="00E9757D" w:rsidP="00E9757D">
            <w:r>
              <w:rPr>
                <w:rFonts w:ascii="Calibri" w:hAnsi="Calibri" w:cs="Calibri"/>
                <w:color w:val="000000"/>
              </w:rPr>
              <w:t>2.41,2.65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B96B672" w14:textId="64BB9BBA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86322DE" w14:textId="4FE20E27" w:rsidTr="0029489C">
        <w:tc>
          <w:tcPr>
            <w:tcW w:w="366" w:type="pct"/>
          </w:tcPr>
          <w:p w14:paraId="78D93FBF" w14:textId="75B5A1CE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57A4C658" w14:textId="3A191938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00415F46" w14:textId="1BA2AAA5" w:rsidR="00E9757D" w:rsidRPr="00721120" w:rsidRDefault="00E9757D" w:rsidP="00E9757D">
            <w:r>
              <w:t>Cattle</w:t>
            </w:r>
          </w:p>
        </w:tc>
        <w:tc>
          <w:tcPr>
            <w:tcW w:w="465" w:type="pct"/>
          </w:tcPr>
          <w:p w14:paraId="6A67B982" w14:textId="4A794CDD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CE5E168" w14:textId="24947FDE" w:rsidR="00E9757D" w:rsidRDefault="00E9757D" w:rsidP="00E9757D"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6A4807E1" w14:textId="6E646D71" w:rsidR="00E9757D" w:rsidRDefault="00E9757D" w:rsidP="00E9757D">
            <w:r>
              <w:rPr>
                <w:rFonts w:ascii="Calibri" w:hAnsi="Calibri" w:cs="Calibri"/>
                <w:color w:val="000000"/>
              </w:rPr>
              <w:t>2.04,2.30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2E45C6BC" w14:textId="0238555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EBF5F65" w14:textId="45E5E899" w:rsidTr="0029489C">
        <w:tc>
          <w:tcPr>
            <w:tcW w:w="366" w:type="pct"/>
            <w:tcBorders>
              <w:bottom w:val="single" w:sz="24" w:space="0" w:color="auto"/>
            </w:tcBorders>
          </w:tcPr>
          <w:p w14:paraId="6B1A6D65" w14:textId="2A869AB8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004B3FF9" w14:textId="64E406D9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3D40A54A" w14:textId="20EEE061" w:rsidR="00E9757D" w:rsidRPr="00721120" w:rsidRDefault="00E9757D" w:rsidP="00E9757D">
            <w:r>
              <w:t>Cattle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6DAFE373" w14:textId="0722B213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F07EF17" w14:textId="098105D9" w:rsidR="00E9757D" w:rsidRDefault="00E9757D" w:rsidP="00E9757D"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223B40E" w14:textId="35CA1107" w:rsidR="00E9757D" w:rsidRDefault="00E9757D" w:rsidP="00E9757D">
            <w:r>
              <w:rPr>
                <w:rFonts w:ascii="Calibri" w:hAnsi="Calibri" w:cs="Calibri"/>
                <w:color w:val="000000"/>
              </w:rPr>
              <w:t>1.83,2.09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019084E" w14:textId="5A896865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F0A9FA9" w14:textId="7B606030" w:rsidTr="0029489C">
        <w:tc>
          <w:tcPr>
            <w:tcW w:w="366" w:type="pct"/>
            <w:tcBorders>
              <w:top w:val="single" w:sz="24" w:space="0" w:color="auto"/>
            </w:tcBorders>
          </w:tcPr>
          <w:p w14:paraId="0BF7512F" w14:textId="5916254B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30A7A48B" w14:textId="4353CE65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6B5B3B68" w14:textId="6F138CF6" w:rsidR="00E9757D" w:rsidRPr="00721120" w:rsidRDefault="00E9757D" w:rsidP="00E9757D">
            <w:r>
              <w:t>Sheep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479A84A0" w14:textId="5C13A543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8E0C629" w14:textId="159AC9A4" w:rsidR="00E9757D" w:rsidRDefault="00E9757D" w:rsidP="00E9757D">
            <w:r>
              <w:rPr>
                <w:rFonts w:ascii="Calibri" w:hAnsi="Calibri" w:cs="Calibri"/>
                <w:color w:val="000000"/>
              </w:rPr>
              <w:t>0.7</w:t>
            </w:r>
            <w:r w:rsidR="00D52C3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C499CA1" w14:textId="6E366707" w:rsidR="00E9757D" w:rsidRDefault="00E9757D" w:rsidP="00E9757D">
            <w:r>
              <w:rPr>
                <w:rFonts w:ascii="Calibri" w:hAnsi="Calibri" w:cs="Calibri"/>
                <w:color w:val="000000"/>
              </w:rPr>
              <w:t>0.61,0.79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B57190F" w14:textId="381B5834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1585442" w14:textId="17692599" w:rsidTr="0029489C">
        <w:tc>
          <w:tcPr>
            <w:tcW w:w="366" w:type="pct"/>
          </w:tcPr>
          <w:p w14:paraId="4BE201DC" w14:textId="78B7EAC1" w:rsidR="00E9757D" w:rsidRPr="00721120" w:rsidRDefault="00E9757D" w:rsidP="00E9757D">
            <w:r>
              <w:lastRenderedPageBreak/>
              <w:t>28</w:t>
            </w:r>
          </w:p>
        </w:tc>
        <w:tc>
          <w:tcPr>
            <w:tcW w:w="1063" w:type="pct"/>
          </w:tcPr>
          <w:p w14:paraId="49F1CE02" w14:textId="0768D62C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5859BD8A" w14:textId="591704A7" w:rsidR="00E9757D" w:rsidRPr="00721120" w:rsidRDefault="00E9757D" w:rsidP="00E9757D">
            <w:r w:rsidRPr="0021489C">
              <w:t>Sheep</w:t>
            </w:r>
          </w:p>
        </w:tc>
        <w:tc>
          <w:tcPr>
            <w:tcW w:w="465" w:type="pct"/>
          </w:tcPr>
          <w:p w14:paraId="354E500D" w14:textId="631A4FA3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4B0A024" w14:textId="6388309C" w:rsidR="00E9757D" w:rsidRDefault="00E9757D" w:rsidP="00E9757D"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0E94DBF" w14:textId="5B655CB0" w:rsidR="00E9757D" w:rsidRDefault="00E9757D" w:rsidP="00E9757D">
            <w:r>
              <w:rPr>
                <w:rFonts w:ascii="Calibri" w:hAnsi="Calibri" w:cs="Calibri"/>
                <w:color w:val="000000"/>
              </w:rPr>
              <w:t>2.07,2.25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7D42D8F" w14:textId="78FB4F05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BE47C40" w14:textId="61E48BA8" w:rsidTr="0029489C">
        <w:tc>
          <w:tcPr>
            <w:tcW w:w="366" w:type="pct"/>
          </w:tcPr>
          <w:p w14:paraId="741C167F" w14:textId="036DF94F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29D9E8B3" w14:textId="2E93DC6C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15AD0C7F" w14:textId="407C14F6" w:rsidR="00E9757D" w:rsidRPr="00721120" w:rsidRDefault="00E9757D" w:rsidP="00E9757D">
            <w:r w:rsidRPr="0021489C">
              <w:t>Sheep</w:t>
            </w:r>
          </w:p>
        </w:tc>
        <w:tc>
          <w:tcPr>
            <w:tcW w:w="465" w:type="pct"/>
          </w:tcPr>
          <w:p w14:paraId="7D4332E3" w14:textId="733CEBD8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7A116D4" w14:textId="5AA1BBF4" w:rsidR="00E9757D" w:rsidRDefault="00E9757D" w:rsidP="00E9757D"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5B56616D" w14:textId="6A0710C1" w:rsidR="00E9757D" w:rsidRDefault="00E9757D" w:rsidP="00E9757D">
            <w:r>
              <w:rPr>
                <w:rFonts w:ascii="Calibri" w:hAnsi="Calibri" w:cs="Calibri"/>
                <w:color w:val="000000"/>
              </w:rPr>
              <w:t>1.81,2.05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17CE9B87" w14:textId="7E0F85A1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542957B" w14:textId="6C31484E" w:rsidTr="0029489C">
        <w:tc>
          <w:tcPr>
            <w:tcW w:w="366" w:type="pct"/>
          </w:tcPr>
          <w:p w14:paraId="02E83B04" w14:textId="0330AC71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30705AF8" w14:textId="22701758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6A57E377" w14:textId="1F3531F2" w:rsidR="00E9757D" w:rsidRPr="00721120" w:rsidRDefault="00E9757D" w:rsidP="00E9757D">
            <w:r w:rsidRPr="0021489C">
              <w:t>Sheep</w:t>
            </w:r>
          </w:p>
        </w:tc>
        <w:tc>
          <w:tcPr>
            <w:tcW w:w="465" w:type="pct"/>
          </w:tcPr>
          <w:p w14:paraId="3800D925" w14:textId="56C9C24A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270F295F" w14:textId="2C1AAC82" w:rsidR="00E9757D" w:rsidRDefault="00E9757D" w:rsidP="00E9757D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62147111" w14:textId="1658BC63" w:rsidR="00E9757D" w:rsidRDefault="00E9757D" w:rsidP="00E9757D">
            <w:r>
              <w:rPr>
                <w:rFonts w:ascii="Calibri" w:hAnsi="Calibri" w:cs="Calibri"/>
                <w:color w:val="000000"/>
              </w:rPr>
              <w:t>1.78,2.03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9AFD65E" w14:textId="3EAE087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8579CF3" w14:textId="29BF9BB5" w:rsidTr="0029489C">
        <w:tc>
          <w:tcPr>
            <w:tcW w:w="366" w:type="pct"/>
            <w:tcBorders>
              <w:bottom w:val="single" w:sz="24" w:space="0" w:color="auto"/>
            </w:tcBorders>
          </w:tcPr>
          <w:p w14:paraId="2B9F4F34" w14:textId="152F85A0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06BBE2ED" w14:textId="439B3A64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4711354C" w14:textId="5B9F6BE0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298FE5C1" w14:textId="0DFA5203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00C915D" w14:textId="653FEE8A" w:rsidR="00E9757D" w:rsidRDefault="00E9757D" w:rsidP="00E9757D"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EB5324D" w14:textId="60AF1666" w:rsidR="00E9757D" w:rsidRDefault="00E9757D" w:rsidP="00E9757D">
            <w:r>
              <w:rPr>
                <w:rFonts w:ascii="Calibri" w:hAnsi="Calibri" w:cs="Calibri"/>
                <w:color w:val="000000"/>
              </w:rPr>
              <w:t>1.69,1.95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6C53423" w14:textId="41FF383A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6D82C15" w14:textId="466E0432" w:rsidTr="0029489C">
        <w:tc>
          <w:tcPr>
            <w:tcW w:w="366" w:type="pct"/>
            <w:tcBorders>
              <w:top w:val="single" w:sz="24" w:space="0" w:color="auto"/>
            </w:tcBorders>
          </w:tcPr>
          <w:p w14:paraId="4CDEFB58" w14:textId="5728E434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41B65FFF" w14:textId="09F45351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19DF9975" w14:textId="3C613BC3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64DBA97E" w14:textId="793E84F9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D0CFE4D" w14:textId="382CA2BC" w:rsidR="00E9757D" w:rsidRDefault="00E9757D" w:rsidP="00E9757D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02C8432" w14:textId="236BDB91" w:rsidR="00E9757D" w:rsidRDefault="00E9757D" w:rsidP="00E9757D">
            <w:r>
              <w:rPr>
                <w:rFonts w:ascii="Calibri" w:hAnsi="Calibri" w:cs="Calibri"/>
                <w:color w:val="000000"/>
              </w:rPr>
              <w:t>0.61,0.79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5A3D812" w14:textId="7BD31846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55631632" w14:textId="79A4DF36" w:rsidTr="0029489C">
        <w:tc>
          <w:tcPr>
            <w:tcW w:w="366" w:type="pct"/>
          </w:tcPr>
          <w:p w14:paraId="0F595A62" w14:textId="6E803C31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2E0944E0" w14:textId="400FEFDE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7FBE6478" w14:textId="25433CBD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</w:tcPr>
          <w:p w14:paraId="22336FF9" w14:textId="1F7DE7A5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7DDFFCA6" w14:textId="660DD7EA" w:rsidR="00E9757D" w:rsidRDefault="00E9757D" w:rsidP="00E9757D"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6867137A" w14:textId="5B4317FC" w:rsidR="00E9757D" w:rsidRDefault="00E9757D" w:rsidP="00E9757D">
            <w:r>
              <w:rPr>
                <w:rFonts w:ascii="Calibri" w:hAnsi="Calibri" w:cs="Calibri"/>
                <w:color w:val="000000"/>
              </w:rPr>
              <w:t>2.07,2.25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5140F0E" w14:textId="2F77E6DA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59A23DD9" w14:textId="2D92706B" w:rsidTr="0029489C">
        <w:tc>
          <w:tcPr>
            <w:tcW w:w="366" w:type="pct"/>
          </w:tcPr>
          <w:p w14:paraId="32762D99" w14:textId="3C2C5545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12C506E7" w14:textId="362D045B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076C51F2" w14:textId="4934987A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</w:tcPr>
          <w:p w14:paraId="0E00368B" w14:textId="01CA652E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50B1D78" w14:textId="5904792B" w:rsidR="00E9757D" w:rsidRDefault="00E9757D" w:rsidP="00E9757D"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4B7EC6ED" w14:textId="4AA717AC" w:rsidR="00E9757D" w:rsidRDefault="00E9757D" w:rsidP="00E9757D">
            <w:r>
              <w:rPr>
                <w:rFonts w:ascii="Calibri" w:hAnsi="Calibri" w:cs="Calibri"/>
                <w:color w:val="000000"/>
              </w:rPr>
              <w:t>2.24,2.4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65EF74A9" w14:textId="30912AD0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4FCE565" w14:textId="2E5B75A6" w:rsidTr="0029489C">
        <w:tc>
          <w:tcPr>
            <w:tcW w:w="366" w:type="pct"/>
          </w:tcPr>
          <w:p w14:paraId="36892DD7" w14:textId="4C98358E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2FAB3DC2" w14:textId="232C3D1C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7BE97C2D" w14:textId="162E2B37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</w:tcPr>
          <w:p w14:paraId="5ED1C5E1" w14:textId="043C8CB7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22C7A8E" w14:textId="564CADFA" w:rsidR="00E9757D" w:rsidRDefault="00E9757D" w:rsidP="00E9757D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B13E31F" w14:textId="56BB41A3" w:rsidR="00E9757D" w:rsidRDefault="00E9757D" w:rsidP="00E9757D">
            <w:r>
              <w:rPr>
                <w:rFonts w:ascii="Calibri" w:hAnsi="Calibri" w:cs="Calibri"/>
                <w:color w:val="000000"/>
              </w:rPr>
              <w:t>1.91,2.1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5BD3D9F" w14:textId="23CB155F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13FF1D5C" w14:textId="47F1A7D8" w:rsidTr="0029489C">
        <w:tc>
          <w:tcPr>
            <w:tcW w:w="366" w:type="pct"/>
            <w:tcBorders>
              <w:bottom w:val="single" w:sz="24" w:space="0" w:color="auto"/>
            </w:tcBorders>
          </w:tcPr>
          <w:p w14:paraId="547CA92C" w14:textId="21EEF0A5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0D39A8B9" w14:textId="3D423A03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0F436AD5" w14:textId="23BECBC0" w:rsidR="00E9757D" w:rsidRPr="00721120" w:rsidRDefault="00E9757D" w:rsidP="00E9757D">
            <w:r w:rsidRPr="00DA1986">
              <w:t>Sheep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33F71410" w14:textId="699B40C4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6FAC1AF" w14:textId="68D1E0AE" w:rsidR="00E9757D" w:rsidRDefault="00E9757D" w:rsidP="00E9757D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5B46122" w14:textId="56A56494" w:rsidR="00E9757D" w:rsidRDefault="00E9757D" w:rsidP="00E9757D">
            <w:r>
              <w:rPr>
                <w:rFonts w:ascii="Calibri" w:hAnsi="Calibri" w:cs="Calibri"/>
                <w:color w:val="000000"/>
              </w:rPr>
              <w:t>1.78,2.03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CC0F452" w14:textId="4C780316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7A00D4B" w14:textId="3169A204" w:rsidTr="0029489C">
        <w:tc>
          <w:tcPr>
            <w:tcW w:w="366" w:type="pct"/>
            <w:tcBorders>
              <w:top w:val="single" w:sz="24" w:space="0" w:color="auto"/>
            </w:tcBorders>
          </w:tcPr>
          <w:p w14:paraId="4D17C6C0" w14:textId="04108C01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46CBD0FC" w14:textId="289DCA7C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7040EC27" w14:textId="31EC5BD9" w:rsidR="00E9757D" w:rsidRPr="00721120" w:rsidRDefault="00E9757D" w:rsidP="00E9757D">
            <w:r>
              <w:t>Camels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55791317" w14:textId="538C741D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65C67CD" w14:textId="221054CA" w:rsidR="00E9757D" w:rsidRDefault="00E9757D" w:rsidP="00E9757D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7C0B9AD" w14:textId="679186BF" w:rsidR="00E9757D" w:rsidRDefault="00E9757D" w:rsidP="00E9757D">
            <w:r>
              <w:rPr>
                <w:rFonts w:ascii="Calibri" w:hAnsi="Calibri" w:cs="Calibri"/>
                <w:color w:val="000000"/>
              </w:rPr>
              <w:t>0.55,0.78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C793E15" w14:textId="4F544529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3D1E08BD" w14:textId="124F822D" w:rsidTr="0029489C">
        <w:tc>
          <w:tcPr>
            <w:tcW w:w="366" w:type="pct"/>
          </w:tcPr>
          <w:p w14:paraId="766123C4" w14:textId="4E4F6609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3D888A77" w14:textId="351946FD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5EC659E3" w14:textId="3E00B166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07F72FFC" w14:textId="3BA265DB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CA30E06" w14:textId="60B09B2D" w:rsidR="00E9757D" w:rsidRDefault="00E9757D" w:rsidP="00E9757D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FAEB9E4" w14:textId="723DE6A9" w:rsidR="00E9757D" w:rsidRDefault="00E9757D" w:rsidP="00E9757D">
            <w:r>
              <w:rPr>
                <w:rFonts w:ascii="Calibri" w:hAnsi="Calibri" w:cs="Calibri"/>
                <w:color w:val="000000"/>
              </w:rPr>
              <w:t>1.55,1.7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F41A3F6" w14:textId="5E0F0328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AD617DA" w14:textId="643BBCE7" w:rsidTr="0029489C">
        <w:tc>
          <w:tcPr>
            <w:tcW w:w="366" w:type="pct"/>
          </w:tcPr>
          <w:p w14:paraId="0715C3CB" w14:textId="602A4731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1825A720" w14:textId="14E51489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30532B35" w14:textId="239157E7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4B85E653" w14:textId="19E61036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72BA96A5" w14:textId="25009C67" w:rsidR="00E9757D" w:rsidRDefault="00E9757D" w:rsidP="00E9757D"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099D83CD" w14:textId="237CEDFE" w:rsidR="00E9757D" w:rsidRDefault="00E9757D" w:rsidP="00E9757D">
            <w:r>
              <w:rPr>
                <w:rFonts w:ascii="Calibri" w:hAnsi="Calibri" w:cs="Calibri"/>
                <w:color w:val="000000"/>
              </w:rPr>
              <w:t>0.84,1.17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62CACE05" w14:textId="50B6CF92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7E89A4DB" w14:textId="194E896F" w:rsidTr="0029489C">
        <w:tc>
          <w:tcPr>
            <w:tcW w:w="366" w:type="pct"/>
          </w:tcPr>
          <w:p w14:paraId="002A0614" w14:textId="2A08B28C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67A1D0C4" w14:textId="5840A8EB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73BDB88B" w14:textId="3416827F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73D1EC55" w14:textId="5E991289" w:rsidR="00E9757D" w:rsidRPr="00721120" w:rsidRDefault="00E9757D" w:rsidP="00E9757D">
            <w:r>
              <w:t>1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67E74F0A" w14:textId="0AC2E332" w:rsidR="00E9757D" w:rsidRDefault="00E9757D" w:rsidP="00E9757D">
            <w:r>
              <w:rPr>
                <w:rFonts w:ascii="Calibri" w:hAnsi="Calibri" w:cs="Calibri"/>
                <w:color w:val="000000"/>
              </w:rPr>
              <w:t>0.9</w:t>
            </w:r>
            <w:r w:rsidR="00D52C3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43B47F6F" w14:textId="24B53239" w:rsidR="00E9757D" w:rsidRDefault="00E9757D" w:rsidP="00E9757D">
            <w:r>
              <w:rPr>
                <w:rFonts w:ascii="Calibri" w:hAnsi="Calibri" w:cs="Calibri"/>
                <w:color w:val="000000"/>
              </w:rPr>
              <w:t>0.73,1.06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74FB2536" w14:textId="63F50145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21773F5C" w14:textId="61CF8A2B" w:rsidTr="0029489C">
        <w:tc>
          <w:tcPr>
            <w:tcW w:w="366" w:type="pct"/>
            <w:tcBorders>
              <w:bottom w:val="single" w:sz="24" w:space="0" w:color="auto"/>
            </w:tcBorders>
          </w:tcPr>
          <w:p w14:paraId="666AC28C" w14:textId="3168E7CA" w:rsidR="00E9757D" w:rsidRPr="00721120" w:rsidRDefault="00E9757D" w:rsidP="00E9757D">
            <w:r>
              <w:t>180</w:t>
            </w:r>
          </w:p>
        </w:tc>
        <w:tc>
          <w:tcPr>
            <w:tcW w:w="1063" w:type="pct"/>
            <w:tcBorders>
              <w:bottom w:val="single" w:sz="24" w:space="0" w:color="auto"/>
            </w:tcBorders>
          </w:tcPr>
          <w:p w14:paraId="4534DD1D" w14:textId="015ACA90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bottom w:val="single" w:sz="24" w:space="0" w:color="auto"/>
            </w:tcBorders>
          </w:tcPr>
          <w:p w14:paraId="3535B203" w14:textId="74849DEE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  <w:tcBorders>
              <w:bottom w:val="single" w:sz="24" w:space="0" w:color="auto"/>
            </w:tcBorders>
          </w:tcPr>
          <w:p w14:paraId="43387B61" w14:textId="1EABBB4F" w:rsidR="00E9757D" w:rsidRPr="00721120" w:rsidRDefault="00E9757D" w:rsidP="00E9757D">
            <w:r>
              <w:t>1</w:t>
            </w:r>
          </w:p>
        </w:tc>
        <w:tc>
          <w:tcPr>
            <w:tcW w:w="68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B77C3C8" w14:textId="0247010E" w:rsidR="00E9757D" w:rsidRDefault="00E9757D" w:rsidP="00E9757D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55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99D4544" w14:textId="183B747D" w:rsidR="00E9757D" w:rsidRDefault="00E9757D" w:rsidP="00E9757D">
            <w:r>
              <w:rPr>
                <w:rFonts w:ascii="Calibri" w:hAnsi="Calibri" w:cs="Calibri"/>
                <w:color w:val="000000"/>
              </w:rPr>
              <w:t>0.69,1.03</w:t>
            </w:r>
          </w:p>
        </w:tc>
        <w:tc>
          <w:tcPr>
            <w:tcW w:w="81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1F46FB5" w14:textId="6F6B17D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BAA6959" w14:textId="496E55A9" w:rsidTr="0029489C">
        <w:tc>
          <w:tcPr>
            <w:tcW w:w="366" w:type="pct"/>
            <w:tcBorders>
              <w:top w:val="single" w:sz="24" w:space="0" w:color="auto"/>
            </w:tcBorders>
          </w:tcPr>
          <w:p w14:paraId="7862B340" w14:textId="3D3D8550" w:rsidR="00E9757D" w:rsidRPr="00721120" w:rsidRDefault="00E9757D" w:rsidP="00E9757D">
            <w:r>
              <w:t>0</w:t>
            </w:r>
          </w:p>
        </w:tc>
        <w:tc>
          <w:tcPr>
            <w:tcW w:w="1063" w:type="pct"/>
            <w:tcBorders>
              <w:top w:val="single" w:sz="24" w:space="0" w:color="auto"/>
            </w:tcBorders>
          </w:tcPr>
          <w:p w14:paraId="3D29324A" w14:textId="5AB03AC3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  <w:tcBorders>
              <w:top w:val="single" w:sz="24" w:space="0" w:color="auto"/>
            </w:tcBorders>
          </w:tcPr>
          <w:p w14:paraId="22053874" w14:textId="5FB0EC7E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  <w:tcBorders>
              <w:top w:val="single" w:sz="24" w:space="0" w:color="auto"/>
            </w:tcBorders>
          </w:tcPr>
          <w:p w14:paraId="41BD1361" w14:textId="216D8268" w:rsidR="00E9757D" w:rsidRPr="00721120" w:rsidRDefault="00E9757D" w:rsidP="00E9757D">
            <w:r>
              <w:t>2</w:t>
            </w:r>
          </w:p>
        </w:tc>
        <w:tc>
          <w:tcPr>
            <w:tcW w:w="68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50F01B6" w14:textId="3BF08EFD" w:rsidR="00E9757D" w:rsidRDefault="00E9757D" w:rsidP="00E9757D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55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44BD155" w14:textId="16AA66DD" w:rsidR="00E9757D" w:rsidRDefault="00E9757D" w:rsidP="00E9757D">
            <w:r>
              <w:rPr>
                <w:rFonts w:ascii="Calibri" w:hAnsi="Calibri" w:cs="Calibri"/>
                <w:color w:val="000000"/>
              </w:rPr>
              <w:t>0.55,0.78</w:t>
            </w:r>
          </w:p>
        </w:tc>
        <w:tc>
          <w:tcPr>
            <w:tcW w:w="81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8D9053E" w14:textId="295BE5D6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5F07F56B" w14:textId="28AAF4FD" w:rsidTr="0029489C">
        <w:tc>
          <w:tcPr>
            <w:tcW w:w="366" w:type="pct"/>
          </w:tcPr>
          <w:p w14:paraId="3EAD2B17" w14:textId="01308117" w:rsidR="00E9757D" w:rsidRPr="00721120" w:rsidRDefault="00E9757D" w:rsidP="00E9757D">
            <w:r>
              <w:t>28</w:t>
            </w:r>
          </w:p>
        </w:tc>
        <w:tc>
          <w:tcPr>
            <w:tcW w:w="1063" w:type="pct"/>
          </w:tcPr>
          <w:p w14:paraId="3F15ED5C" w14:textId="4E85BAC2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480810E2" w14:textId="501756DE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67DBFFAA" w14:textId="2A6C517A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7A4B6874" w14:textId="7E3A277D" w:rsidR="00E9757D" w:rsidRDefault="00E9757D" w:rsidP="00E9757D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1FA6DA0D" w14:textId="4B770E19" w:rsidR="00E9757D" w:rsidRDefault="00E9757D" w:rsidP="00E9757D">
            <w:r>
              <w:rPr>
                <w:rFonts w:ascii="Calibri" w:hAnsi="Calibri" w:cs="Calibri"/>
                <w:color w:val="000000"/>
              </w:rPr>
              <w:t>1.55,1.78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4185631B" w14:textId="03B6B34F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6D3BCD9C" w14:textId="3537CA71" w:rsidTr="0029489C">
        <w:tc>
          <w:tcPr>
            <w:tcW w:w="366" w:type="pct"/>
          </w:tcPr>
          <w:p w14:paraId="7EFDAED5" w14:textId="187E6C18" w:rsidR="00E9757D" w:rsidRPr="00721120" w:rsidRDefault="00E9757D" w:rsidP="00E9757D">
            <w:r>
              <w:t>56</w:t>
            </w:r>
          </w:p>
        </w:tc>
        <w:tc>
          <w:tcPr>
            <w:tcW w:w="1063" w:type="pct"/>
          </w:tcPr>
          <w:p w14:paraId="73BBA149" w14:textId="5B7E6625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5EFEBD1F" w14:textId="04C1A43D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6605FC33" w14:textId="13C67082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DF4807E" w14:textId="7D9790EA" w:rsidR="00E9757D" w:rsidRDefault="00E9757D" w:rsidP="00E9757D"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1CFB3C0F" w14:textId="0CC9242B" w:rsidR="00E9757D" w:rsidRDefault="00E9757D" w:rsidP="00E9757D">
            <w:r>
              <w:rPr>
                <w:rFonts w:ascii="Calibri" w:hAnsi="Calibri" w:cs="Calibri"/>
                <w:color w:val="000000"/>
              </w:rPr>
              <w:t>1.28,1.59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385E1D67" w14:textId="443DD78C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0C7F0DBE" w14:textId="0D9AD5C8" w:rsidTr="0029489C">
        <w:tc>
          <w:tcPr>
            <w:tcW w:w="366" w:type="pct"/>
          </w:tcPr>
          <w:p w14:paraId="75E8E3A6" w14:textId="3ED6F57B" w:rsidR="00E9757D" w:rsidRPr="00721120" w:rsidRDefault="00E9757D" w:rsidP="00E9757D">
            <w:r>
              <w:t>112</w:t>
            </w:r>
          </w:p>
        </w:tc>
        <w:tc>
          <w:tcPr>
            <w:tcW w:w="1063" w:type="pct"/>
          </w:tcPr>
          <w:p w14:paraId="00398B88" w14:textId="70AEBC07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388888CD" w14:textId="6EDE0AF6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0B800A74" w14:textId="575772C1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340EE497" w14:textId="2CE1F2D1" w:rsidR="00E9757D" w:rsidRDefault="00E9757D" w:rsidP="00E9757D"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5C2181D7" w14:textId="732D0F8B" w:rsidR="00E9757D" w:rsidRDefault="00E9757D" w:rsidP="00E9757D">
            <w:r>
              <w:rPr>
                <w:rFonts w:ascii="Calibri" w:hAnsi="Calibri" w:cs="Calibri"/>
                <w:color w:val="000000"/>
              </w:rPr>
              <w:t>0.87,1.19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8081993" w14:textId="4A27CFD4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9757D" w14:paraId="4EFAD8F5" w14:textId="39C9CD8E" w:rsidTr="0029489C">
        <w:tc>
          <w:tcPr>
            <w:tcW w:w="366" w:type="pct"/>
          </w:tcPr>
          <w:p w14:paraId="7682D42E" w14:textId="50DA4BD3" w:rsidR="00E9757D" w:rsidRPr="00721120" w:rsidRDefault="00E9757D" w:rsidP="00E9757D">
            <w:r>
              <w:t>180</w:t>
            </w:r>
          </w:p>
        </w:tc>
        <w:tc>
          <w:tcPr>
            <w:tcW w:w="1063" w:type="pct"/>
          </w:tcPr>
          <w:p w14:paraId="3D34826F" w14:textId="41AAB8E9" w:rsidR="00E9757D" w:rsidRPr="00721120" w:rsidRDefault="00E9757D" w:rsidP="00E9757D">
            <w:r w:rsidRPr="00E70843">
              <w:t>Oil</w:t>
            </w:r>
          </w:p>
        </w:tc>
        <w:tc>
          <w:tcPr>
            <w:tcW w:w="653" w:type="pct"/>
          </w:tcPr>
          <w:p w14:paraId="187BA904" w14:textId="2FE936C8" w:rsidR="00E9757D" w:rsidRPr="00721120" w:rsidRDefault="00E9757D" w:rsidP="00E9757D">
            <w:r w:rsidRPr="007F570C">
              <w:t>Camels</w:t>
            </w:r>
          </w:p>
        </w:tc>
        <w:tc>
          <w:tcPr>
            <w:tcW w:w="465" w:type="pct"/>
          </w:tcPr>
          <w:p w14:paraId="731F62CA" w14:textId="20E756CC" w:rsidR="00E9757D" w:rsidRPr="00721120" w:rsidRDefault="00E9757D" w:rsidP="00E9757D">
            <w:r>
              <w:t>2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1DD03AD" w14:textId="22BA3C9C" w:rsidR="00E9757D" w:rsidRDefault="00E9757D" w:rsidP="00E9757D"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55" w:type="pct"/>
            <w:shd w:val="clear" w:color="auto" w:fill="auto"/>
            <w:vAlign w:val="bottom"/>
          </w:tcPr>
          <w:p w14:paraId="5609BF40" w14:textId="5DE0A778" w:rsidR="00E9757D" w:rsidRDefault="00E9757D" w:rsidP="00E9757D">
            <w:r>
              <w:rPr>
                <w:rFonts w:ascii="Calibri" w:hAnsi="Calibri" w:cs="Calibri"/>
                <w:color w:val="000000"/>
              </w:rPr>
              <w:t>0.79,1.10</w:t>
            </w:r>
          </w:p>
        </w:tc>
        <w:tc>
          <w:tcPr>
            <w:tcW w:w="817" w:type="pct"/>
            <w:shd w:val="clear" w:color="auto" w:fill="auto"/>
            <w:vAlign w:val="bottom"/>
          </w:tcPr>
          <w:p w14:paraId="0DDFA06C" w14:textId="52CFCBF4" w:rsidR="00E9757D" w:rsidRDefault="00E9757D" w:rsidP="00E9757D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C708F69" w14:textId="4231C592" w:rsidR="007E07E9" w:rsidRDefault="007E07E9"/>
    <w:p w14:paraId="5FBDA486" w14:textId="581647D6" w:rsidR="008D5F47" w:rsidRDefault="008D5F47" w:rsidP="008D5F47">
      <w:pPr>
        <w:pStyle w:val="ListParagraph"/>
        <w:numPr>
          <w:ilvl w:val="0"/>
          <w:numId w:val="1"/>
        </w:numPr>
      </w:pPr>
      <w:r w:rsidRPr="00650B9F">
        <w:t>O/ME-SA/Ind-2001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3"/>
        <w:gridCol w:w="1927"/>
        <w:gridCol w:w="1197"/>
        <w:gridCol w:w="862"/>
        <w:gridCol w:w="1205"/>
        <w:gridCol w:w="1688"/>
        <w:gridCol w:w="1444"/>
      </w:tblGrid>
      <w:tr w:rsidR="002E24BD" w14:paraId="2C5C226B" w14:textId="77777777" w:rsidTr="0029489C">
        <w:tc>
          <w:tcPr>
            <w:tcW w:w="384" w:type="pct"/>
            <w:tcBorders>
              <w:bottom w:val="single" w:sz="4" w:space="0" w:color="auto"/>
            </w:tcBorders>
          </w:tcPr>
          <w:p w14:paraId="7213F6FB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dpv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14:paraId="02F6E583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Vaccine type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54CF7C79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Species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6E71C68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Dose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B398238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Titre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5EF09D28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95%CI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79E048F7" w14:textId="70C4F4A6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P-value</w:t>
            </w:r>
          </w:p>
        </w:tc>
      </w:tr>
      <w:tr w:rsidR="00777986" w14:paraId="0BCCA38C" w14:textId="77777777" w:rsidTr="0029489C">
        <w:tc>
          <w:tcPr>
            <w:tcW w:w="384" w:type="pct"/>
          </w:tcPr>
          <w:p w14:paraId="65A131EB" w14:textId="77777777" w:rsidR="00777986" w:rsidRDefault="00777986" w:rsidP="00777986">
            <w:r>
              <w:t>0</w:t>
            </w:r>
          </w:p>
        </w:tc>
        <w:tc>
          <w:tcPr>
            <w:tcW w:w="1068" w:type="pct"/>
          </w:tcPr>
          <w:p w14:paraId="7404F669" w14:textId="77777777" w:rsidR="00777986" w:rsidRDefault="00777986" w:rsidP="00777986">
            <w:r>
              <w:t>Aqueous</w:t>
            </w:r>
          </w:p>
        </w:tc>
        <w:tc>
          <w:tcPr>
            <w:tcW w:w="664" w:type="pct"/>
          </w:tcPr>
          <w:p w14:paraId="7D6E0583" w14:textId="77777777" w:rsidR="00777986" w:rsidRDefault="00777986" w:rsidP="00777986">
            <w:r>
              <w:t>Cattle</w:t>
            </w:r>
          </w:p>
        </w:tc>
        <w:tc>
          <w:tcPr>
            <w:tcW w:w="478" w:type="pct"/>
          </w:tcPr>
          <w:p w14:paraId="00D67E09" w14:textId="77777777" w:rsidR="00777986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3FADD418" w14:textId="0E8585FB" w:rsidR="00777986" w:rsidRDefault="00777986" w:rsidP="00777986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0AAE78BC" w14:textId="3371AA6D" w:rsidR="00777986" w:rsidRDefault="00777986" w:rsidP="00777986">
            <w:r>
              <w:rPr>
                <w:rFonts w:ascii="Calibri" w:hAnsi="Calibri" w:cs="Calibri"/>
                <w:color w:val="000000"/>
              </w:rPr>
              <w:t>-0.00048,0.1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45BA0132" w14:textId="2AA3F2F0" w:rsidR="00777986" w:rsidRDefault="00D17C4D" w:rsidP="00777986"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777986" w14:paraId="64674283" w14:textId="77777777" w:rsidTr="0029489C">
        <w:tc>
          <w:tcPr>
            <w:tcW w:w="384" w:type="pct"/>
          </w:tcPr>
          <w:p w14:paraId="44AAF72B" w14:textId="77777777" w:rsidR="00777986" w:rsidRDefault="00777986" w:rsidP="00777986">
            <w:r>
              <w:t>28</w:t>
            </w:r>
          </w:p>
        </w:tc>
        <w:tc>
          <w:tcPr>
            <w:tcW w:w="1068" w:type="pct"/>
          </w:tcPr>
          <w:p w14:paraId="6DD90722" w14:textId="77777777" w:rsidR="00777986" w:rsidRDefault="00777986" w:rsidP="00777986">
            <w:r>
              <w:t>Aqueous</w:t>
            </w:r>
          </w:p>
        </w:tc>
        <w:tc>
          <w:tcPr>
            <w:tcW w:w="664" w:type="pct"/>
          </w:tcPr>
          <w:p w14:paraId="39F38D60" w14:textId="77777777" w:rsidR="00777986" w:rsidRDefault="00777986" w:rsidP="00777986">
            <w:r>
              <w:t>Cattle</w:t>
            </w:r>
          </w:p>
        </w:tc>
        <w:tc>
          <w:tcPr>
            <w:tcW w:w="478" w:type="pct"/>
          </w:tcPr>
          <w:p w14:paraId="4F83769D" w14:textId="77777777" w:rsidR="00777986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016A3D9B" w14:textId="6EABA4C5" w:rsidR="00777986" w:rsidRDefault="00777986" w:rsidP="00777986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63CA0B3E" w14:textId="49DD13A0" w:rsidR="00777986" w:rsidRDefault="00777986" w:rsidP="00777986">
            <w:r>
              <w:rPr>
                <w:rFonts w:ascii="Calibri" w:hAnsi="Calibri" w:cs="Calibri"/>
                <w:color w:val="000000"/>
              </w:rPr>
              <w:t>1.77,1.95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78EE2DFD" w14:textId="290EB860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2AE0D3D5" w14:textId="77777777" w:rsidTr="0029489C">
        <w:tc>
          <w:tcPr>
            <w:tcW w:w="384" w:type="pct"/>
          </w:tcPr>
          <w:p w14:paraId="686F8250" w14:textId="77777777" w:rsidR="00777986" w:rsidRDefault="00777986" w:rsidP="00777986">
            <w:r>
              <w:t>56</w:t>
            </w:r>
          </w:p>
        </w:tc>
        <w:tc>
          <w:tcPr>
            <w:tcW w:w="1068" w:type="pct"/>
          </w:tcPr>
          <w:p w14:paraId="18E73864" w14:textId="77777777" w:rsidR="00777986" w:rsidRDefault="00777986" w:rsidP="00777986">
            <w:r>
              <w:t>Aqueous</w:t>
            </w:r>
          </w:p>
        </w:tc>
        <w:tc>
          <w:tcPr>
            <w:tcW w:w="664" w:type="pct"/>
          </w:tcPr>
          <w:p w14:paraId="796B1B6F" w14:textId="77777777" w:rsidR="00777986" w:rsidRDefault="00777986" w:rsidP="00777986">
            <w:r>
              <w:t>Cattle</w:t>
            </w:r>
          </w:p>
        </w:tc>
        <w:tc>
          <w:tcPr>
            <w:tcW w:w="478" w:type="pct"/>
          </w:tcPr>
          <w:p w14:paraId="1D0859A0" w14:textId="77777777" w:rsidR="00777986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46322F8" w14:textId="4146B6EB" w:rsidR="00777986" w:rsidRDefault="00777986" w:rsidP="00777986"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4A4167C0" w14:textId="50E42E63" w:rsidR="00777986" w:rsidRDefault="00777986" w:rsidP="00777986">
            <w:r>
              <w:rPr>
                <w:rFonts w:ascii="Calibri" w:hAnsi="Calibri" w:cs="Calibri"/>
                <w:color w:val="000000"/>
              </w:rPr>
              <w:t>1.37,1.61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13D9F035" w14:textId="288B8206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4130A648" w14:textId="77777777" w:rsidTr="0029489C">
        <w:tc>
          <w:tcPr>
            <w:tcW w:w="384" w:type="pct"/>
          </w:tcPr>
          <w:p w14:paraId="0E2B5D29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30A1AC03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4550B8D2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44CF1FF0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5909173F" w14:textId="5CD45DB6" w:rsidR="00777986" w:rsidRDefault="00777986" w:rsidP="00777986"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4CCDBCA7" w14:textId="5A1BEF79" w:rsidR="00777986" w:rsidRDefault="00777986" w:rsidP="00777986">
            <w:r>
              <w:rPr>
                <w:rFonts w:ascii="Calibri" w:hAnsi="Calibri" w:cs="Calibri"/>
                <w:color w:val="000000"/>
              </w:rPr>
              <w:t>1.30,1.54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0E969076" w14:textId="3D0AB71F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35F84D62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0267E077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661AF392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32FF06AD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7CAFF522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55C14D6" w14:textId="7CBEE56C" w:rsidR="00777986" w:rsidRDefault="00777986" w:rsidP="00777986"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8981668" w14:textId="427452BA" w:rsidR="00777986" w:rsidRDefault="00777986" w:rsidP="00777986">
            <w:r>
              <w:rPr>
                <w:rFonts w:ascii="Calibri" w:hAnsi="Calibri" w:cs="Calibri"/>
                <w:color w:val="000000"/>
              </w:rPr>
              <w:t>1.14,1.38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D32EE99" w14:textId="519F3BA2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035193AD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11BD6E5D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2B3F9D62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428589E6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18081978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9C5CD11" w14:textId="03967208" w:rsidR="00777986" w:rsidRDefault="00777986" w:rsidP="00777986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458A8B2" w14:textId="3DA142D2" w:rsidR="00777986" w:rsidRDefault="00777986" w:rsidP="00777986">
            <w:r>
              <w:rPr>
                <w:rFonts w:ascii="Calibri" w:hAnsi="Calibri" w:cs="Calibri"/>
                <w:color w:val="000000"/>
              </w:rPr>
              <w:t>-0.00048,0.18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6D3B84A" w14:textId="6E8D48AE" w:rsidR="00777986" w:rsidRDefault="00254B51" w:rsidP="00777986"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777986" w14:paraId="25EF1DD6" w14:textId="77777777" w:rsidTr="0029489C">
        <w:tc>
          <w:tcPr>
            <w:tcW w:w="384" w:type="pct"/>
          </w:tcPr>
          <w:p w14:paraId="6B9B0E70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3685E08B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4903F6A8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381A73C8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9D896F2" w14:textId="3D2A259C" w:rsidR="00777986" w:rsidRDefault="00777986" w:rsidP="00777986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3523B335" w14:textId="14F1A8D1" w:rsidR="00777986" w:rsidRDefault="00777986" w:rsidP="00777986">
            <w:r>
              <w:rPr>
                <w:rFonts w:ascii="Calibri" w:hAnsi="Calibri" w:cs="Calibri"/>
                <w:color w:val="000000"/>
              </w:rPr>
              <w:t>1.77,1.95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6DDCC30" w14:textId="732B01E4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07F5DDD1" w14:textId="77777777" w:rsidTr="0029489C">
        <w:tc>
          <w:tcPr>
            <w:tcW w:w="384" w:type="pct"/>
          </w:tcPr>
          <w:p w14:paraId="615870C2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18EAB066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7E7DFE6F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4296F02B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33888799" w14:textId="15E616EC" w:rsidR="00777986" w:rsidRDefault="00777986" w:rsidP="00777986"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17C6DA97" w14:textId="370A09AB" w:rsidR="00777986" w:rsidRDefault="00777986" w:rsidP="00777986">
            <w:r>
              <w:rPr>
                <w:rFonts w:ascii="Calibri" w:hAnsi="Calibri" w:cs="Calibri"/>
                <w:color w:val="000000"/>
              </w:rPr>
              <w:t>1.80,2.04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8D895C0" w14:textId="7EF3CE5B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6E2247F8" w14:textId="77777777" w:rsidTr="0029489C">
        <w:tc>
          <w:tcPr>
            <w:tcW w:w="384" w:type="pct"/>
          </w:tcPr>
          <w:p w14:paraId="7E4B4016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27E68FCB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532725B4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1FDE44C2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D007C34" w14:textId="1721A5DD" w:rsidR="00777986" w:rsidRDefault="00777986" w:rsidP="00777986"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06A99370" w14:textId="00E4C05E" w:rsidR="00777986" w:rsidRDefault="00777986" w:rsidP="00777986">
            <w:r>
              <w:rPr>
                <w:rFonts w:ascii="Calibri" w:hAnsi="Calibri" w:cs="Calibri"/>
                <w:color w:val="000000"/>
              </w:rPr>
              <w:t>1.43,1.6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6D83A372" w14:textId="14738C98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C777DF0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342FE32A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2C2A95A8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78BC07DF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6086FEE7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5EDDEBA" w14:textId="62B488A6" w:rsidR="00777986" w:rsidRDefault="00777986" w:rsidP="00777986"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1865440" w14:textId="42EB327B" w:rsidR="00777986" w:rsidRDefault="00777986" w:rsidP="00777986">
            <w:r>
              <w:rPr>
                <w:rFonts w:ascii="Calibri" w:hAnsi="Calibri" w:cs="Calibri"/>
                <w:color w:val="000000"/>
              </w:rPr>
              <w:t>1.22,1.48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A21599B" w14:textId="19677453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2201E9A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0F2754A1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72E66274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0B5BDE4D" w14:textId="77777777" w:rsidR="00777986" w:rsidRPr="00721120" w:rsidRDefault="00777986" w:rsidP="00777986">
            <w:r>
              <w:t>Sheep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5E6BE1A6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BBC878D" w14:textId="53FC6662" w:rsidR="00777986" w:rsidRDefault="00777986" w:rsidP="00777986"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AA91BCB" w14:textId="14F0A54E" w:rsidR="00777986" w:rsidRDefault="00777986" w:rsidP="00777986">
            <w:r>
              <w:rPr>
                <w:rFonts w:ascii="Calibri" w:hAnsi="Calibri" w:cs="Calibri"/>
                <w:color w:val="000000"/>
              </w:rPr>
              <w:t>-0.0040,0.18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FBAF399" w14:textId="6F0263CB" w:rsidR="00777986" w:rsidRDefault="00242BE5" w:rsidP="00777986"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777986" w14:paraId="10DA98D3" w14:textId="77777777" w:rsidTr="0029489C">
        <w:tc>
          <w:tcPr>
            <w:tcW w:w="384" w:type="pct"/>
          </w:tcPr>
          <w:p w14:paraId="5542FB0C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05A5D401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45C2D945" w14:textId="77777777" w:rsidR="00777986" w:rsidRPr="00721120" w:rsidRDefault="00777986" w:rsidP="00777986">
            <w:r w:rsidRPr="0021489C">
              <w:t>Sheep</w:t>
            </w:r>
          </w:p>
        </w:tc>
        <w:tc>
          <w:tcPr>
            <w:tcW w:w="478" w:type="pct"/>
          </w:tcPr>
          <w:p w14:paraId="5F15FAAA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93E3A5A" w14:textId="49BB675E" w:rsidR="00777986" w:rsidRDefault="00777986" w:rsidP="00777986"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13516C6F" w14:textId="35796E78" w:rsidR="00777986" w:rsidRDefault="00777986" w:rsidP="00777986">
            <w:r>
              <w:rPr>
                <w:rFonts w:ascii="Calibri" w:hAnsi="Calibri" w:cs="Calibri"/>
                <w:color w:val="000000"/>
              </w:rPr>
              <w:t>1.45,1.63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C7147C2" w14:textId="68B1CD37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298AD9BC" w14:textId="77777777" w:rsidTr="0029489C">
        <w:tc>
          <w:tcPr>
            <w:tcW w:w="384" w:type="pct"/>
          </w:tcPr>
          <w:p w14:paraId="2D2584BC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1361EEFA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2F1995A8" w14:textId="77777777" w:rsidR="00777986" w:rsidRPr="00721120" w:rsidRDefault="00777986" w:rsidP="00777986">
            <w:r w:rsidRPr="0021489C">
              <w:t>Sheep</w:t>
            </w:r>
          </w:p>
        </w:tc>
        <w:tc>
          <w:tcPr>
            <w:tcW w:w="478" w:type="pct"/>
          </w:tcPr>
          <w:p w14:paraId="038F27A6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5F0C813" w14:textId="0E8FCBF6" w:rsidR="00777986" w:rsidRDefault="00777986" w:rsidP="00777986"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138404B" w14:textId="3D905217" w:rsidR="00777986" w:rsidRDefault="00777986" w:rsidP="00777986">
            <w:r>
              <w:rPr>
                <w:rFonts w:ascii="Calibri" w:hAnsi="Calibri" w:cs="Calibri"/>
                <w:color w:val="000000"/>
              </w:rPr>
              <w:t>1.20,1.44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60BC0EA6" w14:textId="3C732E96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AB92B99" w14:textId="77777777" w:rsidTr="0029489C">
        <w:tc>
          <w:tcPr>
            <w:tcW w:w="384" w:type="pct"/>
          </w:tcPr>
          <w:p w14:paraId="4ECFDC8F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174D3CEF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09274E48" w14:textId="77777777" w:rsidR="00777986" w:rsidRPr="00721120" w:rsidRDefault="00777986" w:rsidP="00777986">
            <w:r w:rsidRPr="0021489C">
              <w:t>Sheep</w:t>
            </w:r>
          </w:p>
        </w:tc>
        <w:tc>
          <w:tcPr>
            <w:tcW w:w="478" w:type="pct"/>
          </w:tcPr>
          <w:p w14:paraId="43F2CF23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55014748" w14:textId="64AA1F42" w:rsidR="00777986" w:rsidRDefault="00777986" w:rsidP="00777986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D187FA1" w14:textId="6D7E1E2F" w:rsidR="00777986" w:rsidRDefault="00777986" w:rsidP="00777986">
            <w:r>
              <w:rPr>
                <w:rFonts w:ascii="Calibri" w:hAnsi="Calibri" w:cs="Calibri"/>
                <w:color w:val="000000"/>
              </w:rPr>
              <w:t>1.16,1.41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446C9D1" w14:textId="717A7230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6D496CC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4CCA49CC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077E0050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07DEB171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0549EE42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04601EB" w14:textId="1A58F0E8" w:rsidR="00777986" w:rsidRDefault="00777986" w:rsidP="00777986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8C440BB" w14:textId="611EA342" w:rsidR="00777986" w:rsidRDefault="00777986" w:rsidP="00777986">
            <w:r>
              <w:rPr>
                <w:rFonts w:ascii="Calibri" w:hAnsi="Calibri" w:cs="Calibri"/>
                <w:color w:val="000000"/>
              </w:rPr>
              <w:t>1.07,1.33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CC1EE02" w14:textId="64D7B439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053B75A8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34A9E24F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745BAE23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7C3472D1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0325B0BE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7FA2364" w14:textId="6F6A16E8" w:rsidR="00777986" w:rsidRDefault="00777986" w:rsidP="00777986"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22CA047" w14:textId="53FDACC1" w:rsidR="00777986" w:rsidRDefault="00777986" w:rsidP="00777986">
            <w:r>
              <w:rPr>
                <w:rFonts w:ascii="Calibri" w:hAnsi="Calibri" w:cs="Calibri"/>
                <w:color w:val="000000"/>
              </w:rPr>
              <w:t>-0.0040,0.18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4B3150E" w14:textId="45D9464C" w:rsidR="00777986" w:rsidRDefault="00A21293" w:rsidP="00777986"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777986" w14:paraId="0561013A" w14:textId="77777777" w:rsidTr="0029489C">
        <w:tc>
          <w:tcPr>
            <w:tcW w:w="384" w:type="pct"/>
          </w:tcPr>
          <w:p w14:paraId="551D7104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65858F20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4FD0B550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</w:tcPr>
          <w:p w14:paraId="14C88D1D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CDA5D36" w14:textId="3B6AB7D0" w:rsidR="00777986" w:rsidRDefault="00777986" w:rsidP="00777986"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1036CBFE" w14:textId="081A771D" w:rsidR="00777986" w:rsidRDefault="00777986" w:rsidP="00777986">
            <w:r>
              <w:rPr>
                <w:rFonts w:ascii="Calibri" w:hAnsi="Calibri" w:cs="Calibri"/>
                <w:color w:val="000000"/>
              </w:rPr>
              <w:t>1.45,1.63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B1FFE06" w14:textId="79AA4AD6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129DED8" w14:textId="77777777" w:rsidTr="0029489C">
        <w:tc>
          <w:tcPr>
            <w:tcW w:w="384" w:type="pct"/>
          </w:tcPr>
          <w:p w14:paraId="7578C7C3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35947ECC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1CD134CC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</w:tcPr>
          <w:p w14:paraId="20E34409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9B5E383" w14:textId="7A58511F" w:rsidR="00777986" w:rsidRDefault="00777986" w:rsidP="00777986"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61E5F50D" w14:textId="292D1E4E" w:rsidR="00777986" w:rsidRDefault="00777986" w:rsidP="00777986">
            <w:r>
              <w:rPr>
                <w:rFonts w:ascii="Calibri" w:hAnsi="Calibri" w:cs="Calibri"/>
                <w:color w:val="000000"/>
              </w:rPr>
              <w:t>1.62,1.86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110D956B" w14:textId="7C368A3F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46EECC1A" w14:textId="77777777" w:rsidTr="0029489C">
        <w:tc>
          <w:tcPr>
            <w:tcW w:w="384" w:type="pct"/>
          </w:tcPr>
          <w:p w14:paraId="4E56EE6B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78055290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7F3D5A64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</w:tcPr>
          <w:p w14:paraId="6FC1A6BC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7326769A" w14:textId="42F05C8B" w:rsidR="00777986" w:rsidRDefault="00777986" w:rsidP="00777986"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5A0D8F9" w14:textId="1A1B21E8" w:rsidR="00777986" w:rsidRDefault="00777986" w:rsidP="00777986">
            <w:r>
              <w:rPr>
                <w:rFonts w:ascii="Calibri" w:hAnsi="Calibri" w:cs="Calibri"/>
                <w:color w:val="000000"/>
              </w:rPr>
              <w:t>1.30,1.54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FEA9F51" w14:textId="56674B48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50FA05D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5218EDF1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216D10FE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70319CF6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3A5F8E84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EEB2F3F" w14:textId="1DF079DB" w:rsidR="00777986" w:rsidRDefault="00777986" w:rsidP="00777986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F80872A" w14:textId="2D7F7F5B" w:rsidR="00777986" w:rsidRDefault="00777986" w:rsidP="00777986">
            <w:r>
              <w:rPr>
                <w:rFonts w:ascii="Calibri" w:hAnsi="Calibri" w:cs="Calibri"/>
                <w:color w:val="000000"/>
              </w:rPr>
              <w:t>1.17,1.41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CB13374" w14:textId="7A4FA72C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BF94D69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5387E49A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1F59D977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54F864D3" w14:textId="77777777" w:rsidR="00777986" w:rsidRPr="00721120" w:rsidRDefault="00777986" w:rsidP="00777986">
            <w:r>
              <w:t>Camels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5840CE23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9310C9A" w14:textId="0F4593C3" w:rsidR="00777986" w:rsidRDefault="00777986" w:rsidP="00777986"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9BD3B65" w14:textId="7B42612D" w:rsidR="00777986" w:rsidRDefault="00777986" w:rsidP="00777986">
            <w:r>
              <w:rPr>
                <w:rFonts w:ascii="Calibri" w:hAnsi="Calibri" w:cs="Calibri"/>
                <w:color w:val="000000"/>
              </w:rPr>
              <w:t>-0.060,0.16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01475D5" w14:textId="3C96E42C" w:rsidR="00777986" w:rsidRDefault="005C67F3" w:rsidP="00777986"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777986" w14:paraId="121EB45E" w14:textId="77777777" w:rsidTr="0029489C">
        <w:tc>
          <w:tcPr>
            <w:tcW w:w="384" w:type="pct"/>
          </w:tcPr>
          <w:p w14:paraId="061B97AE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6B969C37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0BF3D80E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24B43E1F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31BFE51C" w14:textId="03BC4A53" w:rsidR="00777986" w:rsidRDefault="00777986" w:rsidP="00777986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9C51F57" w14:textId="697BF990" w:rsidR="00777986" w:rsidRDefault="00777986" w:rsidP="00777986">
            <w:r>
              <w:rPr>
                <w:rFonts w:ascii="Calibri" w:hAnsi="Calibri" w:cs="Calibri"/>
                <w:color w:val="000000"/>
              </w:rPr>
              <w:t>0.94,1.17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F0DDE87" w14:textId="520F3824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D0BC00A" w14:textId="77777777" w:rsidTr="0029489C">
        <w:tc>
          <w:tcPr>
            <w:tcW w:w="384" w:type="pct"/>
          </w:tcPr>
          <w:p w14:paraId="3EFA2D06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1E9E25D5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341E3060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05329E1B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01E83360" w14:textId="5421F7FB" w:rsidR="00777986" w:rsidRDefault="00777986" w:rsidP="00777986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44079AE1" w14:textId="36333CE3" w:rsidR="00777986" w:rsidRDefault="00777986" w:rsidP="00777986">
            <w:r>
              <w:rPr>
                <w:rFonts w:ascii="Calibri" w:hAnsi="Calibri" w:cs="Calibri"/>
                <w:color w:val="000000"/>
              </w:rPr>
              <w:t>0.22,0.56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00CFB26" w14:textId="2E834495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5995B5E" w14:textId="77777777" w:rsidTr="0029489C">
        <w:tc>
          <w:tcPr>
            <w:tcW w:w="384" w:type="pct"/>
          </w:tcPr>
          <w:p w14:paraId="66D3144D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4ABEB18D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10AE576D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0B5CA4FA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7C31BD05" w14:textId="66B3AF19" w:rsidR="00777986" w:rsidRDefault="00777986" w:rsidP="00777986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1B2D5D7B" w14:textId="16513BBC" w:rsidR="00777986" w:rsidRDefault="00777986" w:rsidP="00777986">
            <w:r>
              <w:rPr>
                <w:rFonts w:ascii="Calibri" w:hAnsi="Calibri" w:cs="Calibri"/>
                <w:color w:val="000000"/>
              </w:rPr>
              <w:t>0.12,0.45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066DF82" w14:textId="456D531E" w:rsidR="00777986" w:rsidRDefault="006301EE" w:rsidP="00777986"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77986" w14:paraId="030EC026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3752D028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7F087268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021A04DC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3B390FD0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72078A2" w14:textId="0E1A8C1B" w:rsidR="00777986" w:rsidRDefault="00777986" w:rsidP="00777986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3C08FB4" w14:textId="2B7D91FF" w:rsidR="00777986" w:rsidRDefault="00777986" w:rsidP="00777986">
            <w:r>
              <w:rPr>
                <w:rFonts w:ascii="Calibri" w:hAnsi="Calibri" w:cs="Calibri"/>
                <w:color w:val="000000"/>
              </w:rPr>
              <w:t>0.077,0.41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11AFAA8" w14:textId="0B56A13B" w:rsidR="00777986" w:rsidRDefault="006301EE" w:rsidP="00777986"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777986" w14:paraId="32FEAF8E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67EE1F5C" w14:textId="77777777" w:rsidR="00777986" w:rsidRPr="00721120" w:rsidRDefault="00777986" w:rsidP="00777986">
            <w:r>
              <w:lastRenderedPageBreak/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3536028C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740C7239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1C86EBD8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F12901C" w14:textId="157413C0" w:rsidR="00777986" w:rsidRDefault="00777986" w:rsidP="00777986"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62F8FCA" w14:textId="212672E3" w:rsidR="00777986" w:rsidRDefault="00777986" w:rsidP="00777986">
            <w:r>
              <w:rPr>
                <w:rFonts w:ascii="Calibri" w:hAnsi="Calibri" w:cs="Calibri"/>
                <w:color w:val="000000"/>
              </w:rPr>
              <w:t>-0.060,0.16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544946C" w14:textId="5B12228A" w:rsidR="00777986" w:rsidRDefault="006301EE" w:rsidP="00777986"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777986" w14:paraId="022BABAC" w14:textId="77777777" w:rsidTr="0029489C">
        <w:tc>
          <w:tcPr>
            <w:tcW w:w="384" w:type="pct"/>
          </w:tcPr>
          <w:p w14:paraId="6FA19687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25189EDF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3C93A528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0733C8B3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8A73458" w14:textId="61C3EB30" w:rsidR="00777986" w:rsidRDefault="00777986" w:rsidP="00777986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71901272" w14:textId="34226F39" w:rsidR="00777986" w:rsidRDefault="00777986" w:rsidP="00777986">
            <w:r>
              <w:rPr>
                <w:rFonts w:ascii="Calibri" w:hAnsi="Calibri" w:cs="Calibri"/>
                <w:color w:val="000000"/>
              </w:rPr>
              <w:t>0.94,1.17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F595C02" w14:textId="273D2461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24EEBFE7" w14:textId="77777777" w:rsidTr="0029489C">
        <w:tc>
          <w:tcPr>
            <w:tcW w:w="384" w:type="pct"/>
          </w:tcPr>
          <w:p w14:paraId="60658B06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32933F19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55E86B5C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506B9AFD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B25AB55" w14:textId="2811AEEE" w:rsidR="00777986" w:rsidRDefault="00777986" w:rsidP="00777986"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7F2ACA65" w14:textId="4970B667" w:rsidR="00777986" w:rsidRDefault="00777986" w:rsidP="00777986">
            <w:r>
              <w:rPr>
                <w:rFonts w:ascii="Calibri" w:hAnsi="Calibri" w:cs="Calibri"/>
                <w:color w:val="000000"/>
              </w:rPr>
              <w:t>0.66,0.9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46B83C51" w14:textId="51212ED8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38D30366" w14:textId="77777777" w:rsidTr="0029489C">
        <w:tc>
          <w:tcPr>
            <w:tcW w:w="384" w:type="pct"/>
          </w:tcPr>
          <w:p w14:paraId="7644B78A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454212EE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</w:tcPr>
          <w:p w14:paraId="12DD2096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4837D217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0838DA8" w14:textId="04127460" w:rsidR="00777986" w:rsidRDefault="00777986" w:rsidP="00777986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71DE1C94" w14:textId="53072A04" w:rsidR="00777986" w:rsidRDefault="00777986" w:rsidP="00777986">
            <w:r>
              <w:rPr>
                <w:rFonts w:ascii="Calibri" w:hAnsi="Calibri" w:cs="Calibri"/>
                <w:color w:val="000000"/>
              </w:rPr>
              <w:t>0.26,0.57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71508389" w14:textId="1BF2215D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472431B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123637CD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45075B7C" w14:textId="77777777" w:rsidR="00777986" w:rsidRPr="00721120" w:rsidRDefault="00777986" w:rsidP="00777986">
            <w:r>
              <w:t>Aqueous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464D7DBC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25DD7F66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D6D2753" w14:textId="54E3BC8F" w:rsidR="00777986" w:rsidRDefault="00777986" w:rsidP="00777986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F8A68A1" w14:textId="3FC5A360" w:rsidR="00777986" w:rsidRDefault="00777986" w:rsidP="00777986">
            <w:r>
              <w:rPr>
                <w:rFonts w:ascii="Calibri" w:hAnsi="Calibri" w:cs="Calibri"/>
                <w:color w:val="000000"/>
              </w:rPr>
              <w:t>0.17,0.49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E09AE57" w14:textId="1C196328" w:rsidR="00777986" w:rsidRDefault="006277AA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355FBFBF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3E853442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17328C77" w14:textId="77777777" w:rsidR="00777986" w:rsidRPr="00721120" w:rsidRDefault="00777986" w:rsidP="00777986">
            <w:r>
              <w:t>Oil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09436576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79980421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7E362E5" w14:textId="14FDC1BC" w:rsidR="00777986" w:rsidRDefault="00777986" w:rsidP="00777986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955BD3D" w14:textId="65FE18B8" w:rsidR="00777986" w:rsidRDefault="00777986" w:rsidP="00777986">
            <w:r>
              <w:rPr>
                <w:rFonts w:ascii="Calibri" w:hAnsi="Calibri" w:cs="Calibri"/>
                <w:color w:val="000000"/>
              </w:rPr>
              <w:t>0.35,0.53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9002387" w14:textId="6007395D" w:rsidR="00777986" w:rsidRDefault="006277AA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6C11AD15" w14:textId="77777777" w:rsidTr="0029489C">
        <w:tc>
          <w:tcPr>
            <w:tcW w:w="384" w:type="pct"/>
          </w:tcPr>
          <w:p w14:paraId="354BC3BA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36A07908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4550062B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2A09666E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5AB5663" w14:textId="10307B8E" w:rsidR="00777986" w:rsidRDefault="00777986" w:rsidP="00777986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591DF84B" w14:textId="2F00B71A" w:rsidR="00777986" w:rsidRDefault="00777986" w:rsidP="00777986">
            <w:r>
              <w:rPr>
                <w:rFonts w:ascii="Calibri" w:hAnsi="Calibri" w:cs="Calibri"/>
                <w:color w:val="000000"/>
              </w:rPr>
              <w:t>2.11,2.29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8194250" w14:textId="6A2946DA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23B4895F" w14:textId="77777777" w:rsidTr="0029489C">
        <w:tc>
          <w:tcPr>
            <w:tcW w:w="384" w:type="pct"/>
          </w:tcPr>
          <w:p w14:paraId="7D29FD67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4EEB6582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37A20744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5DFD89C7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29B7B78" w14:textId="497D22FB" w:rsidR="00777986" w:rsidRDefault="00777986" w:rsidP="00777986"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01DCA52E" w14:textId="60B3DC69" w:rsidR="00777986" w:rsidRDefault="00777986" w:rsidP="00777986">
            <w:r>
              <w:rPr>
                <w:rFonts w:ascii="Calibri" w:hAnsi="Calibri" w:cs="Calibri"/>
                <w:color w:val="000000"/>
              </w:rPr>
              <w:t>1.72,1.96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1C23D3F" w14:textId="5878CB89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0413839E" w14:textId="77777777" w:rsidTr="0029489C">
        <w:tc>
          <w:tcPr>
            <w:tcW w:w="384" w:type="pct"/>
          </w:tcPr>
          <w:p w14:paraId="6006D6DA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016D6521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5CCD6719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4EF90831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2BC2A80" w14:textId="6F1B9131" w:rsidR="00777986" w:rsidRDefault="00777986" w:rsidP="00777986"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47B73D27" w14:textId="0F9DF7F8" w:rsidR="00777986" w:rsidRDefault="00777986" w:rsidP="00777986">
            <w:r>
              <w:rPr>
                <w:rFonts w:ascii="Calibri" w:hAnsi="Calibri" w:cs="Calibri"/>
                <w:color w:val="000000"/>
              </w:rPr>
              <w:t>1.65,1.89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5020596D" w14:textId="1BB233B5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3011E52F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7BACEFC7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3477AC04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6E0EDFB4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4BA8FCD1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CF7C4A7" w14:textId="3A3E9F9D" w:rsidR="00777986" w:rsidRDefault="00777986" w:rsidP="00777986"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84015A2" w14:textId="0F7E1E8F" w:rsidR="00777986" w:rsidRDefault="00777986" w:rsidP="00777986">
            <w:r>
              <w:rPr>
                <w:rFonts w:ascii="Calibri" w:hAnsi="Calibri" w:cs="Calibri"/>
                <w:color w:val="000000"/>
              </w:rPr>
              <w:t>1.48,1.73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C66D54E" w14:textId="18F8FCF2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780071F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3991F95E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301854F4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307FEB42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36711BEB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C48D127" w14:textId="7467033A" w:rsidR="00777986" w:rsidRDefault="00777986" w:rsidP="00777986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08C834A" w14:textId="2EF3B983" w:rsidR="00777986" w:rsidRDefault="00777986" w:rsidP="00777986">
            <w:r>
              <w:rPr>
                <w:rFonts w:ascii="Calibri" w:hAnsi="Calibri" w:cs="Calibri"/>
                <w:color w:val="000000"/>
              </w:rPr>
              <w:t>0.35,0.53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05AD3E6" w14:textId="5720B0BA" w:rsidR="00777986" w:rsidRDefault="006277AA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2359683" w14:textId="77777777" w:rsidTr="0029489C">
        <w:tc>
          <w:tcPr>
            <w:tcW w:w="384" w:type="pct"/>
          </w:tcPr>
          <w:p w14:paraId="259DE2EA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3516FCC1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4DEB5878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58ADE40F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21305F1" w14:textId="1C28BD1E" w:rsidR="00777986" w:rsidRDefault="00777986" w:rsidP="00777986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4ED7B702" w14:textId="61EBF0CD" w:rsidR="00777986" w:rsidRDefault="00777986" w:rsidP="00777986">
            <w:r>
              <w:rPr>
                <w:rFonts w:ascii="Calibri" w:hAnsi="Calibri" w:cs="Calibri"/>
                <w:color w:val="000000"/>
              </w:rPr>
              <w:t>2.11,2.29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12FEC0C2" w14:textId="47CD14F6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E7330CD" w14:textId="77777777" w:rsidTr="0029489C">
        <w:tc>
          <w:tcPr>
            <w:tcW w:w="384" w:type="pct"/>
          </w:tcPr>
          <w:p w14:paraId="6CDBF6BB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4D95474A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72DCB653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184B8331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3F4BE27" w14:textId="3381DE90" w:rsidR="00777986" w:rsidRDefault="00777986" w:rsidP="00777986"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7F2F9F5A" w14:textId="1843F7FB" w:rsidR="00777986" w:rsidRDefault="00777986" w:rsidP="00777986">
            <w:r>
              <w:rPr>
                <w:rFonts w:ascii="Calibri" w:hAnsi="Calibri" w:cs="Calibri"/>
                <w:color w:val="000000"/>
              </w:rPr>
              <w:t>2.14,2.3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08256A7F" w14:textId="611AF6D3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5A60D0A" w14:textId="77777777" w:rsidTr="0029489C">
        <w:tc>
          <w:tcPr>
            <w:tcW w:w="384" w:type="pct"/>
          </w:tcPr>
          <w:p w14:paraId="4423F7D2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32E71AD7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66FD84FE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</w:tcPr>
          <w:p w14:paraId="26E3EAC7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10B29A5B" w14:textId="028D1E78" w:rsidR="00777986" w:rsidRDefault="00777986" w:rsidP="00777986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ED8422B" w14:textId="7AD6A39A" w:rsidR="00777986" w:rsidRDefault="00777986" w:rsidP="00777986">
            <w:r>
              <w:rPr>
                <w:rFonts w:ascii="Calibri" w:hAnsi="Calibri" w:cs="Calibri"/>
                <w:color w:val="000000"/>
              </w:rPr>
              <w:t>1.78,2.03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79087CBB" w14:textId="14A04BED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9B58D3C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5E4F2341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1D0860AA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65710A62" w14:textId="77777777" w:rsidR="00777986" w:rsidRPr="00721120" w:rsidRDefault="00777986" w:rsidP="00777986">
            <w:r>
              <w:t>Cattle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3CA84D62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FAD8524" w14:textId="174F4C20" w:rsidR="00777986" w:rsidRDefault="00777986" w:rsidP="00777986"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ED97611" w14:textId="582837DF" w:rsidR="00777986" w:rsidRDefault="00777986" w:rsidP="00777986">
            <w:r>
              <w:rPr>
                <w:rFonts w:ascii="Calibri" w:hAnsi="Calibri" w:cs="Calibri"/>
                <w:color w:val="000000"/>
              </w:rPr>
              <w:t>1.57,1.82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857571B" w14:textId="320AE6EE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4200E59A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24F81C40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5D609AD7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5E2110E8" w14:textId="77777777" w:rsidR="00777986" w:rsidRPr="00721120" w:rsidRDefault="00777986" w:rsidP="00777986">
            <w:r>
              <w:t>Sheep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35927637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ECDDEF7" w14:textId="19F45475" w:rsidR="00777986" w:rsidRDefault="00777986" w:rsidP="00777986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AEF9268" w14:textId="4D58DC4D" w:rsidR="00777986" w:rsidRDefault="00777986" w:rsidP="00777986">
            <w:r>
              <w:rPr>
                <w:rFonts w:ascii="Calibri" w:hAnsi="Calibri" w:cs="Calibri"/>
                <w:color w:val="000000"/>
              </w:rPr>
              <w:t>0.34,0.52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E698ADB" w14:textId="650860F8" w:rsidR="00777986" w:rsidRDefault="006277AA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43EDDBC7" w14:textId="77777777" w:rsidTr="0029489C">
        <w:tc>
          <w:tcPr>
            <w:tcW w:w="384" w:type="pct"/>
          </w:tcPr>
          <w:p w14:paraId="377509F5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200BBAA5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7D042015" w14:textId="77777777" w:rsidR="00777986" w:rsidRPr="00721120" w:rsidRDefault="00777986" w:rsidP="00777986">
            <w:r w:rsidRPr="0021489C">
              <w:t>Sheep</w:t>
            </w:r>
          </w:p>
        </w:tc>
        <w:tc>
          <w:tcPr>
            <w:tcW w:w="478" w:type="pct"/>
          </w:tcPr>
          <w:p w14:paraId="224FC529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94B6F5D" w14:textId="0D7CF29F" w:rsidR="00777986" w:rsidRDefault="00777986" w:rsidP="00777986"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0DFC28D7" w14:textId="0D748027" w:rsidR="00777986" w:rsidRDefault="00777986" w:rsidP="00777986">
            <w:r>
              <w:rPr>
                <w:rFonts w:ascii="Calibri" w:hAnsi="Calibri" w:cs="Calibri"/>
                <w:color w:val="000000"/>
              </w:rPr>
              <w:t>1.80,1.9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41E92AE" w14:textId="1E3C2675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3C7F0F9" w14:textId="77777777" w:rsidTr="0029489C">
        <w:tc>
          <w:tcPr>
            <w:tcW w:w="384" w:type="pct"/>
          </w:tcPr>
          <w:p w14:paraId="17152E79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22A48EE2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1E0A2D0D" w14:textId="77777777" w:rsidR="00777986" w:rsidRPr="00721120" w:rsidRDefault="00777986" w:rsidP="00777986">
            <w:r w:rsidRPr="0021489C">
              <w:t>Sheep</w:t>
            </w:r>
          </w:p>
        </w:tc>
        <w:tc>
          <w:tcPr>
            <w:tcW w:w="478" w:type="pct"/>
          </w:tcPr>
          <w:p w14:paraId="076F0100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8861618" w14:textId="49650919" w:rsidR="00777986" w:rsidRDefault="00777986" w:rsidP="00777986"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5B0A804B" w14:textId="441ACF03" w:rsidR="00777986" w:rsidRDefault="00777986" w:rsidP="00777986">
            <w:r>
              <w:rPr>
                <w:rFonts w:ascii="Calibri" w:hAnsi="Calibri" w:cs="Calibri"/>
                <w:color w:val="000000"/>
              </w:rPr>
              <w:t>1.54,1.7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41945D31" w14:textId="4E94A2C1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41C6580" w14:textId="77777777" w:rsidTr="0029489C">
        <w:tc>
          <w:tcPr>
            <w:tcW w:w="384" w:type="pct"/>
          </w:tcPr>
          <w:p w14:paraId="587467EF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04C40FD3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709FB684" w14:textId="77777777" w:rsidR="00777986" w:rsidRPr="00721120" w:rsidRDefault="00777986" w:rsidP="00777986">
            <w:r w:rsidRPr="0021489C">
              <w:t>Sheep</w:t>
            </w:r>
          </w:p>
        </w:tc>
        <w:tc>
          <w:tcPr>
            <w:tcW w:w="478" w:type="pct"/>
          </w:tcPr>
          <w:p w14:paraId="3A29CDE1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70CC082D" w14:textId="53847224" w:rsidR="00777986" w:rsidRDefault="00777986" w:rsidP="00777986"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5E62A593" w14:textId="1B1BB6EE" w:rsidR="00777986" w:rsidRDefault="00777986" w:rsidP="00777986">
            <w:r>
              <w:rPr>
                <w:rFonts w:ascii="Calibri" w:hAnsi="Calibri" w:cs="Calibri"/>
                <w:color w:val="000000"/>
              </w:rPr>
              <w:t>1.51,1.76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0E4C9BF" w14:textId="726D8FF0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3A2D21C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606EB36B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11E5FA7F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3EC79FD2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0B4B1249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A092993" w14:textId="114598DD" w:rsidR="00777986" w:rsidRDefault="00777986" w:rsidP="00777986"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C8CC8F1" w14:textId="360605F1" w:rsidR="00777986" w:rsidRDefault="00777986" w:rsidP="00777986">
            <w:r>
              <w:rPr>
                <w:rFonts w:ascii="Calibri" w:hAnsi="Calibri" w:cs="Calibri"/>
                <w:color w:val="000000"/>
              </w:rPr>
              <w:t>1.42,1.68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EE0DD9E" w14:textId="078FAB36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127DF45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48636299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27CA6D1D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1BC8A9BC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7C244D9C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7C26258" w14:textId="201EB61C" w:rsidR="00777986" w:rsidRDefault="00777986" w:rsidP="00777986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7438970" w14:textId="553D158E" w:rsidR="00777986" w:rsidRDefault="00777986" w:rsidP="00777986">
            <w:r>
              <w:rPr>
                <w:rFonts w:ascii="Calibri" w:hAnsi="Calibri" w:cs="Calibri"/>
                <w:color w:val="000000"/>
              </w:rPr>
              <w:t>0.34,0.52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B7F63E4" w14:textId="2370CA12" w:rsidR="00777986" w:rsidRDefault="006277AA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27DE3AC" w14:textId="77777777" w:rsidTr="0029489C">
        <w:tc>
          <w:tcPr>
            <w:tcW w:w="384" w:type="pct"/>
          </w:tcPr>
          <w:p w14:paraId="01AD31D0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6C5CA092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38890118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</w:tcPr>
          <w:p w14:paraId="7AFBD074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978F112" w14:textId="3904D414" w:rsidR="00777986" w:rsidRDefault="00777986" w:rsidP="00777986"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1FC50DFE" w14:textId="0948DE4F" w:rsidR="00777986" w:rsidRDefault="00777986" w:rsidP="00777986">
            <w:r>
              <w:rPr>
                <w:rFonts w:ascii="Calibri" w:hAnsi="Calibri" w:cs="Calibri"/>
                <w:color w:val="000000"/>
              </w:rPr>
              <w:t>1.80,1.98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5E237A8" w14:textId="73ACB3A6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61A36FE5" w14:textId="77777777" w:rsidTr="0029489C">
        <w:tc>
          <w:tcPr>
            <w:tcW w:w="384" w:type="pct"/>
          </w:tcPr>
          <w:p w14:paraId="62942DCD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69ADF619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51C71B1C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</w:tcPr>
          <w:p w14:paraId="5E67EEF1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5446715C" w14:textId="4B852469" w:rsidR="00777986" w:rsidRDefault="00777986" w:rsidP="00777986"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D77C026" w14:textId="4DD2B453" w:rsidR="00777986" w:rsidRDefault="00777986" w:rsidP="00777986">
            <w:r>
              <w:rPr>
                <w:rFonts w:ascii="Calibri" w:hAnsi="Calibri" w:cs="Calibri"/>
                <w:color w:val="000000"/>
              </w:rPr>
              <w:t>1.97,2.21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093C194E" w14:textId="2AC62443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5C6FC5AA" w14:textId="77777777" w:rsidTr="0029489C">
        <w:tc>
          <w:tcPr>
            <w:tcW w:w="384" w:type="pct"/>
          </w:tcPr>
          <w:p w14:paraId="560884A0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1FD4BF33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3FB7CF89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</w:tcPr>
          <w:p w14:paraId="09A1839A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144273B4" w14:textId="275CA860" w:rsidR="00777986" w:rsidRDefault="00777986" w:rsidP="00777986"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545D822D" w14:textId="28B424A5" w:rsidR="00777986" w:rsidRDefault="00777986" w:rsidP="00777986">
            <w:r>
              <w:rPr>
                <w:rFonts w:ascii="Calibri" w:hAnsi="Calibri" w:cs="Calibri"/>
                <w:color w:val="000000"/>
              </w:rPr>
              <w:t>1.65,1.89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0EA6D4C" w14:textId="3DF37154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FEC6855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46FEE86B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3C272CA9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45E9166D" w14:textId="77777777" w:rsidR="00777986" w:rsidRPr="00721120" w:rsidRDefault="00777986" w:rsidP="00777986">
            <w:r w:rsidRPr="00DA1986">
              <w:t>Sheep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1A0E34EF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E11666E" w14:textId="21EEA982" w:rsidR="00777986" w:rsidRDefault="00777986" w:rsidP="00777986"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C9346E0" w14:textId="5BE9925A" w:rsidR="00777986" w:rsidRDefault="00777986" w:rsidP="00777986">
            <w:r>
              <w:rPr>
                <w:rFonts w:ascii="Calibri" w:hAnsi="Calibri" w:cs="Calibri"/>
                <w:color w:val="000000"/>
              </w:rPr>
              <w:t>1.51,1.76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703980A" w14:textId="72E5C387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4BA660AE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2B6B87A1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573F03FA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27887B84" w14:textId="77777777" w:rsidR="00777986" w:rsidRPr="00721120" w:rsidRDefault="00777986" w:rsidP="00777986">
            <w:r>
              <w:t>Camels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39F74DCC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F705297" w14:textId="2AA07464" w:rsidR="00777986" w:rsidRDefault="00777986" w:rsidP="00777986">
            <w:r>
              <w:rPr>
                <w:rFonts w:ascii="Calibri" w:hAnsi="Calibri" w:cs="Calibri"/>
                <w:color w:val="000000"/>
              </w:rPr>
              <w:t>0.4</w:t>
            </w:r>
            <w:r w:rsidR="001339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31D4FA2" w14:textId="689DF72B" w:rsidR="00777986" w:rsidRDefault="00777986" w:rsidP="00777986">
            <w:r>
              <w:rPr>
                <w:rFonts w:ascii="Calibri" w:hAnsi="Calibri" w:cs="Calibri"/>
                <w:color w:val="000000"/>
              </w:rPr>
              <w:t>0.29,0.51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27D4AAA" w14:textId="01545CA8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AD66958" w14:textId="77777777" w:rsidTr="0029489C">
        <w:tc>
          <w:tcPr>
            <w:tcW w:w="384" w:type="pct"/>
          </w:tcPr>
          <w:p w14:paraId="48D7D60B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1B3B2DE1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485BC7F6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0412FD31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787E597" w14:textId="0F201A78" w:rsidR="00777986" w:rsidRDefault="00777986" w:rsidP="00777986"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637FB2D0" w14:textId="5DA42C02" w:rsidR="00777986" w:rsidRDefault="00777986" w:rsidP="00777986">
            <w:r>
              <w:rPr>
                <w:rFonts w:ascii="Calibri" w:hAnsi="Calibri" w:cs="Calibri"/>
                <w:color w:val="000000"/>
              </w:rPr>
              <w:t>1.29,1.51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6C4113F" w14:textId="3ED713DF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1591DF38" w14:textId="77777777" w:rsidTr="0029489C">
        <w:tc>
          <w:tcPr>
            <w:tcW w:w="384" w:type="pct"/>
          </w:tcPr>
          <w:p w14:paraId="2E940513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7F9374E7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56F8BB4D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1F365CB4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038F362B" w14:textId="7E392E53" w:rsidR="00777986" w:rsidRDefault="00777986" w:rsidP="00777986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281DBBC1" w14:textId="72B3320A" w:rsidR="00777986" w:rsidRDefault="00777986" w:rsidP="00777986">
            <w:r>
              <w:rPr>
                <w:rFonts w:ascii="Calibri" w:hAnsi="Calibri" w:cs="Calibri"/>
                <w:color w:val="000000"/>
              </w:rPr>
              <w:t>0.57,0.91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23EEA738" w14:textId="4E66271C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24296C02" w14:textId="77777777" w:rsidTr="0029489C">
        <w:tc>
          <w:tcPr>
            <w:tcW w:w="384" w:type="pct"/>
          </w:tcPr>
          <w:p w14:paraId="182D32F3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19085252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6F4AD68C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2515B2FF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C80971C" w14:textId="5F93AEA1" w:rsidR="00777986" w:rsidRDefault="00777986" w:rsidP="00777986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7C31E908" w14:textId="3F9F4036" w:rsidR="00777986" w:rsidRDefault="00777986" w:rsidP="00777986">
            <w:r>
              <w:rPr>
                <w:rFonts w:ascii="Calibri" w:hAnsi="Calibri" w:cs="Calibri"/>
                <w:color w:val="000000"/>
              </w:rPr>
              <w:t>0.46,0.79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C3A505A" w14:textId="3E784DA8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4870C46" w14:textId="77777777" w:rsidTr="0029489C">
        <w:tc>
          <w:tcPr>
            <w:tcW w:w="384" w:type="pct"/>
            <w:tcBorders>
              <w:bottom w:val="single" w:sz="24" w:space="0" w:color="auto"/>
            </w:tcBorders>
          </w:tcPr>
          <w:p w14:paraId="64213E00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  <w:tcBorders>
              <w:bottom w:val="single" w:sz="24" w:space="0" w:color="auto"/>
            </w:tcBorders>
          </w:tcPr>
          <w:p w14:paraId="6A546575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bottom w:val="single" w:sz="24" w:space="0" w:color="auto"/>
            </w:tcBorders>
          </w:tcPr>
          <w:p w14:paraId="42C52314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1FDF8D7C" w14:textId="77777777" w:rsidR="00777986" w:rsidRPr="00721120" w:rsidRDefault="00777986" w:rsidP="00777986">
            <w:r>
              <w:t>1</w:t>
            </w:r>
          </w:p>
        </w:tc>
        <w:tc>
          <w:tcPr>
            <w:tcW w:w="668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E439201" w14:textId="5B6F3CC5" w:rsidR="00777986" w:rsidRDefault="00777986" w:rsidP="00777986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3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14526E6" w14:textId="557B33A6" w:rsidR="00777986" w:rsidRDefault="00777986" w:rsidP="00777986">
            <w:r>
              <w:rPr>
                <w:rFonts w:ascii="Calibri" w:hAnsi="Calibri" w:cs="Calibri"/>
                <w:color w:val="000000"/>
              </w:rPr>
              <w:t>0.42,0.76</w:t>
            </w:r>
          </w:p>
        </w:tc>
        <w:tc>
          <w:tcPr>
            <w:tcW w:w="80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9B65FD3" w14:textId="647FAD0C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25CAF5B2" w14:textId="77777777" w:rsidTr="0029489C">
        <w:tc>
          <w:tcPr>
            <w:tcW w:w="384" w:type="pct"/>
            <w:tcBorders>
              <w:top w:val="single" w:sz="24" w:space="0" w:color="auto"/>
            </w:tcBorders>
          </w:tcPr>
          <w:p w14:paraId="7BEEC579" w14:textId="77777777" w:rsidR="00777986" w:rsidRPr="00721120" w:rsidRDefault="00777986" w:rsidP="00777986">
            <w:r>
              <w:t>0</w:t>
            </w:r>
          </w:p>
        </w:tc>
        <w:tc>
          <w:tcPr>
            <w:tcW w:w="1068" w:type="pct"/>
            <w:tcBorders>
              <w:top w:val="single" w:sz="24" w:space="0" w:color="auto"/>
            </w:tcBorders>
          </w:tcPr>
          <w:p w14:paraId="121AB077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  <w:tcBorders>
              <w:top w:val="single" w:sz="24" w:space="0" w:color="auto"/>
            </w:tcBorders>
          </w:tcPr>
          <w:p w14:paraId="24F0824D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39C378DF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B00E5FF" w14:textId="72793839" w:rsidR="00777986" w:rsidRDefault="00777986" w:rsidP="00777986">
            <w:r>
              <w:rPr>
                <w:rFonts w:ascii="Calibri" w:hAnsi="Calibri" w:cs="Calibri"/>
                <w:color w:val="000000"/>
              </w:rPr>
              <w:t>0.4</w:t>
            </w:r>
            <w:r w:rsidR="001339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C841918" w14:textId="2F6EE981" w:rsidR="00777986" w:rsidRDefault="00777986" w:rsidP="00777986">
            <w:r>
              <w:rPr>
                <w:rFonts w:ascii="Calibri" w:hAnsi="Calibri" w:cs="Calibri"/>
                <w:color w:val="000000"/>
              </w:rPr>
              <w:t>0.29,0.51</w:t>
            </w:r>
          </w:p>
        </w:tc>
        <w:tc>
          <w:tcPr>
            <w:tcW w:w="80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BC81498" w14:textId="6D394240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3859E574" w14:textId="77777777" w:rsidTr="0029489C">
        <w:tc>
          <w:tcPr>
            <w:tcW w:w="384" w:type="pct"/>
          </w:tcPr>
          <w:p w14:paraId="76406568" w14:textId="77777777" w:rsidR="00777986" w:rsidRPr="00721120" w:rsidRDefault="00777986" w:rsidP="00777986">
            <w:r>
              <w:t>28</w:t>
            </w:r>
          </w:p>
        </w:tc>
        <w:tc>
          <w:tcPr>
            <w:tcW w:w="1068" w:type="pct"/>
          </w:tcPr>
          <w:p w14:paraId="1F7F4C61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71A1F9FB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6DFFFCBB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108F772A" w14:textId="4D00CB03" w:rsidR="00777986" w:rsidRDefault="00777986" w:rsidP="00777986"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6ADB4904" w14:textId="32790111" w:rsidR="00777986" w:rsidRDefault="00777986" w:rsidP="00777986">
            <w:r>
              <w:rPr>
                <w:rFonts w:ascii="Calibri" w:hAnsi="Calibri" w:cs="Calibri"/>
                <w:color w:val="000000"/>
              </w:rPr>
              <w:t>1.29,1.51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4F50F54" w14:textId="0DB99CBD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04487D94" w14:textId="77777777" w:rsidTr="0029489C">
        <w:tc>
          <w:tcPr>
            <w:tcW w:w="384" w:type="pct"/>
          </w:tcPr>
          <w:p w14:paraId="6BC4681B" w14:textId="77777777" w:rsidR="00777986" w:rsidRPr="00721120" w:rsidRDefault="00777986" w:rsidP="00777986">
            <w:r>
              <w:t>56</w:t>
            </w:r>
          </w:p>
        </w:tc>
        <w:tc>
          <w:tcPr>
            <w:tcW w:w="1068" w:type="pct"/>
          </w:tcPr>
          <w:p w14:paraId="68DAD342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2DE78A22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26AAF732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07D9FF87" w14:textId="672AADE2" w:rsidR="00777986" w:rsidRDefault="00777986" w:rsidP="00777986"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512C80A9" w14:textId="6B5DA698" w:rsidR="00777986" w:rsidRDefault="00777986" w:rsidP="00777986">
            <w:r>
              <w:rPr>
                <w:rFonts w:ascii="Calibri" w:hAnsi="Calibri" w:cs="Calibri"/>
                <w:color w:val="000000"/>
              </w:rPr>
              <w:t>1.01,1.32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899EDE7" w14:textId="7CAB3672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769E79DA" w14:textId="77777777" w:rsidTr="0029489C">
        <w:tc>
          <w:tcPr>
            <w:tcW w:w="384" w:type="pct"/>
          </w:tcPr>
          <w:p w14:paraId="6C065541" w14:textId="77777777" w:rsidR="00777986" w:rsidRPr="00721120" w:rsidRDefault="00777986" w:rsidP="00777986">
            <w:r>
              <w:t>112</w:t>
            </w:r>
          </w:p>
        </w:tc>
        <w:tc>
          <w:tcPr>
            <w:tcW w:w="1068" w:type="pct"/>
          </w:tcPr>
          <w:p w14:paraId="4A018B2F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38456B8F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5A3C0C7D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4CB7F273" w14:textId="02CCF9DA" w:rsidR="00777986" w:rsidRDefault="00777986" w:rsidP="00777986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47DCF3DA" w14:textId="0C99D194" w:rsidR="00777986" w:rsidRDefault="00777986" w:rsidP="00777986">
            <w:r>
              <w:rPr>
                <w:rFonts w:ascii="Calibri" w:hAnsi="Calibri" w:cs="Calibri"/>
                <w:color w:val="000000"/>
              </w:rPr>
              <w:t>0.61,0.92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16C3F519" w14:textId="0BB0F019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77986" w14:paraId="6E15024A" w14:textId="77777777" w:rsidTr="0029489C">
        <w:tc>
          <w:tcPr>
            <w:tcW w:w="384" w:type="pct"/>
          </w:tcPr>
          <w:p w14:paraId="38B592C3" w14:textId="77777777" w:rsidR="00777986" w:rsidRPr="00721120" w:rsidRDefault="00777986" w:rsidP="00777986">
            <w:r>
              <w:t>180</w:t>
            </w:r>
          </w:p>
        </w:tc>
        <w:tc>
          <w:tcPr>
            <w:tcW w:w="1068" w:type="pct"/>
          </w:tcPr>
          <w:p w14:paraId="28CC1257" w14:textId="77777777" w:rsidR="00777986" w:rsidRPr="00721120" w:rsidRDefault="00777986" w:rsidP="00777986">
            <w:r w:rsidRPr="00E70843">
              <w:t>Oil</w:t>
            </w:r>
          </w:p>
        </w:tc>
        <w:tc>
          <w:tcPr>
            <w:tcW w:w="664" w:type="pct"/>
          </w:tcPr>
          <w:p w14:paraId="37E862BB" w14:textId="77777777" w:rsidR="00777986" w:rsidRPr="00721120" w:rsidRDefault="00777986" w:rsidP="00777986">
            <w:r w:rsidRPr="007F570C">
              <w:t>Camels</w:t>
            </w:r>
          </w:p>
        </w:tc>
        <w:tc>
          <w:tcPr>
            <w:tcW w:w="478" w:type="pct"/>
          </w:tcPr>
          <w:p w14:paraId="69207294" w14:textId="77777777" w:rsidR="00777986" w:rsidRPr="00721120" w:rsidRDefault="00777986" w:rsidP="00777986">
            <w:r>
              <w:t>2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1CD87F05" w14:textId="0409C2C9" w:rsidR="00777986" w:rsidRDefault="00777986" w:rsidP="00777986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36" w:type="pct"/>
            <w:shd w:val="clear" w:color="auto" w:fill="auto"/>
            <w:vAlign w:val="bottom"/>
          </w:tcPr>
          <w:p w14:paraId="388DA1D5" w14:textId="05823CFB" w:rsidR="00777986" w:rsidRDefault="00777986" w:rsidP="00777986">
            <w:r>
              <w:rPr>
                <w:rFonts w:ascii="Calibri" w:hAnsi="Calibri" w:cs="Calibri"/>
                <w:color w:val="000000"/>
              </w:rPr>
              <w:t>0.52,0.84</w:t>
            </w:r>
          </w:p>
        </w:tc>
        <w:tc>
          <w:tcPr>
            <w:tcW w:w="801" w:type="pct"/>
            <w:shd w:val="clear" w:color="auto" w:fill="auto"/>
            <w:vAlign w:val="bottom"/>
          </w:tcPr>
          <w:p w14:paraId="34459FEC" w14:textId="1EB62071" w:rsidR="00777986" w:rsidRDefault="00777986" w:rsidP="0077798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7819A93" w14:textId="77777777" w:rsidR="00576C65" w:rsidRDefault="00576C65" w:rsidP="00576C65"/>
    <w:p w14:paraId="7BC68DC4" w14:textId="5D73DEE1" w:rsidR="00A30B56" w:rsidRDefault="00C34C4D" w:rsidP="003009CB">
      <w:pPr>
        <w:pStyle w:val="ListParagraph"/>
        <w:numPr>
          <w:ilvl w:val="0"/>
          <w:numId w:val="1"/>
        </w:numPr>
      </w:pPr>
      <w:r>
        <w:t>O</w:t>
      </w:r>
      <w:r w:rsidR="003009CB">
        <w:t>/</w:t>
      </w:r>
      <w:r>
        <w:t>SEA</w:t>
      </w:r>
      <w:r w:rsidR="003009CB">
        <w:t>/</w:t>
      </w:r>
      <w:r>
        <w:t>Mya-</w:t>
      </w:r>
      <w:r w:rsidR="003009CB">
        <w:t>9</w:t>
      </w:r>
      <w:r>
        <w:t>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5"/>
        <w:gridCol w:w="1970"/>
        <w:gridCol w:w="1233"/>
        <w:gridCol w:w="891"/>
        <w:gridCol w:w="1203"/>
        <w:gridCol w:w="1563"/>
        <w:gridCol w:w="1441"/>
      </w:tblGrid>
      <w:tr w:rsidR="002E24BD" w14:paraId="2C3ADB27" w14:textId="77777777" w:rsidTr="0029489C">
        <w:tc>
          <w:tcPr>
            <w:tcW w:w="396" w:type="pct"/>
            <w:tcBorders>
              <w:bottom w:val="single" w:sz="4" w:space="0" w:color="auto"/>
            </w:tcBorders>
          </w:tcPr>
          <w:p w14:paraId="07E9C2E9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dpv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2DE71BF1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Vaccine type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1627C857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Species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F3D78A4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Dose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449E68C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Titre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300F0003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95%CI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427561EF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P-value</w:t>
            </w:r>
          </w:p>
        </w:tc>
      </w:tr>
      <w:tr w:rsidR="00133934" w14:paraId="4666D312" w14:textId="77777777" w:rsidTr="0029489C">
        <w:tc>
          <w:tcPr>
            <w:tcW w:w="396" w:type="pct"/>
          </w:tcPr>
          <w:p w14:paraId="68F62C06" w14:textId="77777777" w:rsidR="00133934" w:rsidRDefault="00133934" w:rsidP="00133934">
            <w:r>
              <w:t>0</w:t>
            </w:r>
          </w:p>
        </w:tc>
        <w:tc>
          <w:tcPr>
            <w:tcW w:w="1092" w:type="pct"/>
          </w:tcPr>
          <w:p w14:paraId="4703DF9C" w14:textId="77777777" w:rsidR="00133934" w:rsidRDefault="00133934" w:rsidP="00133934">
            <w:r>
              <w:t>Aqueous</w:t>
            </w:r>
          </w:p>
        </w:tc>
        <w:tc>
          <w:tcPr>
            <w:tcW w:w="683" w:type="pct"/>
          </w:tcPr>
          <w:p w14:paraId="7AA6400E" w14:textId="77777777" w:rsidR="00133934" w:rsidRDefault="00133934" w:rsidP="00133934">
            <w:r>
              <w:t>Cattle</w:t>
            </w:r>
          </w:p>
        </w:tc>
        <w:tc>
          <w:tcPr>
            <w:tcW w:w="494" w:type="pct"/>
          </w:tcPr>
          <w:p w14:paraId="56F457DD" w14:textId="77777777" w:rsidR="00133934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76DBA002" w14:textId="706A1498" w:rsidR="00133934" w:rsidRDefault="00133934" w:rsidP="00133934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62966E0D" w14:textId="30A4F2FD" w:rsidR="00133934" w:rsidRDefault="00133934" w:rsidP="00133934">
            <w:r>
              <w:rPr>
                <w:rFonts w:ascii="Calibri" w:hAnsi="Calibri" w:cs="Calibri"/>
                <w:color w:val="000000"/>
              </w:rPr>
              <w:t>0.13,0.31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E13BDD8" w14:textId="7305701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2B93E3A" w14:textId="77777777" w:rsidTr="0029489C">
        <w:tc>
          <w:tcPr>
            <w:tcW w:w="396" w:type="pct"/>
          </w:tcPr>
          <w:p w14:paraId="71BC3DF1" w14:textId="77777777" w:rsidR="00133934" w:rsidRDefault="00133934" w:rsidP="00133934">
            <w:r>
              <w:t>28</w:t>
            </w:r>
          </w:p>
        </w:tc>
        <w:tc>
          <w:tcPr>
            <w:tcW w:w="1092" w:type="pct"/>
          </w:tcPr>
          <w:p w14:paraId="5DA12FAC" w14:textId="77777777" w:rsidR="00133934" w:rsidRDefault="00133934" w:rsidP="00133934">
            <w:r>
              <w:t>Aqueous</w:t>
            </w:r>
          </w:p>
        </w:tc>
        <w:tc>
          <w:tcPr>
            <w:tcW w:w="683" w:type="pct"/>
          </w:tcPr>
          <w:p w14:paraId="0BAED3B2" w14:textId="77777777" w:rsidR="00133934" w:rsidRDefault="00133934" w:rsidP="00133934">
            <w:r>
              <w:t>Cattle</w:t>
            </w:r>
          </w:p>
        </w:tc>
        <w:tc>
          <w:tcPr>
            <w:tcW w:w="494" w:type="pct"/>
          </w:tcPr>
          <w:p w14:paraId="4CFC10F4" w14:textId="77777777" w:rsidR="00133934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7D2350CE" w14:textId="430A8E21" w:rsidR="00133934" w:rsidRDefault="00133934" w:rsidP="00133934"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4EDFEBD1" w14:textId="06FB6700" w:rsidR="00133934" w:rsidRDefault="00133934" w:rsidP="00133934">
            <w:r>
              <w:rPr>
                <w:rFonts w:ascii="Calibri" w:hAnsi="Calibri" w:cs="Calibri"/>
                <w:color w:val="000000"/>
              </w:rPr>
              <w:t>1.89,2.07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1BC3D46E" w14:textId="3835D9E1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522973B" w14:textId="77777777" w:rsidTr="0029489C">
        <w:tc>
          <w:tcPr>
            <w:tcW w:w="396" w:type="pct"/>
          </w:tcPr>
          <w:p w14:paraId="57950EBC" w14:textId="77777777" w:rsidR="00133934" w:rsidRDefault="00133934" w:rsidP="00133934">
            <w:r>
              <w:t>56</w:t>
            </w:r>
          </w:p>
        </w:tc>
        <w:tc>
          <w:tcPr>
            <w:tcW w:w="1092" w:type="pct"/>
          </w:tcPr>
          <w:p w14:paraId="0C633012" w14:textId="77777777" w:rsidR="00133934" w:rsidRDefault="00133934" w:rsidP="00133934">
            <w:r>
              <w:t>Aqueous</w:t>
            </w:r>
          </w:p>
        </w:tc>
        <w:tc>
          <w:tcPr>
            <w:tcW w:w="683" w:type="pct"/>
          </w:tcPr>
          <w:p w14:paraId="5437D9FC" w14:textId="77777777" w:rsidR="00133934" w:rsidRDefault="00133934" w:rsidP="00133934">
            <w:r>
              <w:t>Cattle</w:t>
            </w:r>
          </w:p>
        </w:tc>
        <w:tc>
          <w:tcPr>
            <w:tcW w:w="494" w:type="pct"/>
          </w:tcPr>
          <w:p w14:paraId="7DB28244" w14:textId="77777777" w:rsidR="00133934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443C7638" w14:textId="75AB2AC3" w:rsidR="00133934" w:rsidRDefault="00133934" w:rsidP="00133934"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5E902493" w14:textId="42946AC8" w:rsidR="00133934" w:rsidRDefault="00133934" w:rsidP="00133934">
            <w:r>
              <w:rPr>
                <w:rFonts w:ascii="Calibri" w:hAnsi="Calibri" w:cs="Calibri"/>
                <w:color w:val="000000"/>
              </w:rPr>
              <w:t>1.50,1.74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AA8B488" w14:textId="36150598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C6E7644" w14:textId="77777777" w:rsidTr="0029489C">
        <w:tc>
          <w:tcPr>
            <w:tcW w:w="396" w:type="pct"/>
          </w:tcPr>
          <w:p w14:paraId="3B107366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0127D60B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704B0A22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09D0A5A7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246FBAE1" w14:textId="52D162E1" w:rsidR="00133934" w:rsidRDefault="00133934" w:rsidP="00133934"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6D6120F4" w14:textId="45CB44FA" w:rsidR="00133934" w:rsidRDefault="00133934" w:rsidP="00133934">
            <w:r>
              <w:rPr>
                <w:rFonts w:ascii="Calibri" w:hAnsi="Calibri" w:cs="Calibri"/>
                <w:color w:val="000000"/>
              </w:rPr>
              <w:t>1.43,1.67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A2945FA" w14:textId="4515036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12002F0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24BBDE81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5653BF7F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65E653A9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50246325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EFC59BC" w14:textId="22221299" w:rsidR="00133934" w:rsidRDefault="00133934" w:rsidP="00133934"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20B4C39" w14:textId="10304104" w:rsidR="00133934" w:rsidRDefault="00133934" w:rsidP="00133934">
            <w:r>
              <w:rPr>
                <w:rFonts w:ascii="Calibri" w:hAnsi="Calibri" w:cs="Calibri"/>
                <w:color w:val="000000"/>
              </w:rPr>
              <w:t>1.26,1.51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868A21D" w14:textId="025585DA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E2B7964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441D60D8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36190607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79090B63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6B06D4CA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01E4518" w14:textId="263AEA3B" w:rsidR="00133934" w:rsidRDefault="00133934" w:rsidP="00133934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44D5900" w14:textId="3D38A09E" w:rsidR="00133934" w:rsidRDefault="00133934" w:rsidP="00133934">
            <w:r>
              <w:rPr>
                <w:rFonts w:ascii="Calibri" w:hAnsi="Calibri" w:cs="Calibri"/>
                <w:color w:val="000000"/>
              </w:rPr>
              <w:t>0.13,0.31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74787A4" w14:textId="2D51014C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4FCA7BB" w14:textId="77777777" w:rsidTr="0029489C">
        <w:tc>
          <w:tcPr>
            <w:tcW w:w="396" w:type="pct"/>
          </w:tcPr>
          <w:p w14:paraId="14DCD0DD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76457889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622E2032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1E9604E5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7C4679CA" w14:textId="4076964E" w:rsidR="00133934" w:rsidRDefault="00133934" w:rsidP="00133934"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6BB27DB" w14:textId="2070FE10" w:rsidR="00133934" w:rsidRDefault="00133934" w:rsidP="00133934">
            <w:r>
              <w:rPr>
                <w:rFonts w:ascii="Calibri" w:hAnsi="Calibri" w:cs="Calibri"/>
                <w:color w:val="000000"/>
              </w:rPr>
              <w:t>1.89,2.07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7C3FC1D9" w14:textId="372AEB4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96F6500" w14:textId="77777777" w:rsidTr="0029489C">
        <w:tc>
          <w:tcPr>
            <w:tcW w:w="396" w:type="pct"/>
          </w:tcPr>
          <w:p w14:paraId="5BBB7B30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4271BA80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200CA714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2072774B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62574798" w14:textId="29CF697B" w:rsidR="00133934" w:rsidRDefault="00133934" w:rsidP="00133934"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496279C5" w14:textId="150E59F8" w:rsidR="00133934" w:rsidRDefault="00133934" w:rsidP="00133934">
            <w:r>
              <w:rPr>
                <w:rFonts w:ascii="Calibri" w:hAnsi="Calibri" w:cs="Calibri"/>
                <w:color w:val="000000"/>
              </w:rPr>
              <w:t>1.92,2.16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5C6929A4" w14:textId="211C699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B769AB6" w14:textId="77777777" w:rsidTr="0029489C">
        <w:tc>
          <w:tcPr>
            <w:tcW w:w="396" w:type="pct"/>
          </w:tcPr>
          <w:p w14:paraId="51828478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1720D6C6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61DC21F9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55104890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6CBCA6DC" w14:textId="629E411B" w:rsidR="00133934" w:rsidRDefault="00133934" w:rsidP="00133934"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1C5A2B01" w14:textId="6C34839F" w:rsidR="00133934" w:rsidRDefault="00133934" w:rsidP="00133934">
            <w:r>
              <w:rPr>
                <w:rFonts w:ascii="Calibri" w:hAnsi="Calibri" w:cs="Calibri"/>
                <w:color w:val="000000"/>
              </w:rPr>
              <w:t>1.55,1.81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0CC5F73" w14:textId="1858D62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105888E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101A3374" w14:textId="77777777" w:rsidR="00133934" w:rsidRPr="00721120" w:rsidRDefault="00133934" w:rsidP="00133934">
            <w:r>
              <w:lastRenderedPageBreak/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58349C04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75522C1A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6C72DBC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D673924" w14:textId="35AA4A4C" w:rsidR="00133934" w:rsidRDefault="00133934" w:rsidP="00133934"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C07E2AF" w14:textId="60F10FDD" w:rsidR="00133934" w:rsidRDefault="00133934" w:rsidP="00133934">
            <w:r>
              <w:rPr>
                <w:rFonts w:ascii="Calibri" w:hAnsi="Calibri" w:cs="Calibri"/>
                <w:color w:val="000000"/>
              </w:rPr>
              <w:t>1.34,1.60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7396C88" w14:textId="6437830D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AA30714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6C547FAF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00B33D16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773B26AB" w14:textId="77777777" w:rsidR="00133934" w:rsidRPr="00721120" w:rsidRDefault="00133934" w:rsidP="00133934">
            <w:r>
              <w:t>Sheep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3347585F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3160941" w14:textId="1AFA6B5A" w:rsidR="00133934" w:rsidRDefault="00133934" w:rsidP="00133934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F6DED2A" w14:textId="13F51BE9" w:rsidR="00133934" w:rsidRDefault="00133934" w:rsidP="00133934">
            <w:r>
              <w:rPr>
                <w:rFonts w:ascii="Calibri" w:hAnsi="Calibri" w:cs="Calibri"/>
                <w:color w:val="000000"/>
              </w:rPr>
              <w:t>0.12,0.30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CBA8592" w14:textId="637B10D8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25FF4F7" w14:textId="77777777" w:rsidTr="0029489C">
        <w:tc>
          <w:tcPr>
            <w:tcW w:w="396" w:type="pct"/>
          </w:tcPr>
          <w:p w14:paraId="5B5390B0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2FE284AF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2008F1C3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494" w:type="pct"/>
          </w:tcPr>
          <w:p w14:paraId="122F848F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43FD16B3" w14:textId="3D3C86AC" w:rsidR="00133934" w:rsidRDefault="00133934" w:rsidP="00133934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5F5CA612" w14:textId="560743D5" w:rsidR="00133934" w:rsidRDefault="00133934" w:rsidP="00133934">
            <w:r>
              <w:rPr>
                <w:rFonts w:ascii="Calibri" w:hAnsi="Calibri" w:cs="Calibri"/>
                <w:color w:val="000000"/>
              </w:rPr>
              <w:t>1.58,1.76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5FC4222D" w14:textId="10B99CE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17AB8CC" w14:textId="77777777" w:rsidTr="0029489C">
        <w:tc>
          <w:tcPr>
            <w:tcW w:w="396" w:type="pct"/>
          </w:tcPr>
          <w:p w14:paraId="364556B6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1D1C59B1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63A9900C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494" w:type="pct"/>
          </w:tcPr>
          <w:p w14:paraId="7B0817C3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00849A44" w14:textId="6FC229ED" w:rsidR="00133934" w:rsidRDefault="00133934" w:rsidP="00133934"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7A1ED115" w14:textId="06CF6A5A" w:rsidR="00133934" w:rsidRDefault="00133934" w:rsidP="00133934">
            <w:r>
              <w:rPr>
                <w:rFonts w:ascii="Calibri" w:hAnsi="Calibri" w:cs="Calibri"/>
                <w:color w:val="000000"/>
              </w:rPr>
              <w:t>1.32,1.56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3C897F7" w14:textId="5CD4935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146D998" w14:textId="77777777" w:rsidTr="0029489C">
        <w:tc>
          <w:tcPr>
            <w:tcW w:w="396" w:type="pct"/>
          </w:tcPr>
          <w:p w14:paraId="7C102A52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13347F2F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5FFFD70F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494" w:type="pct"/>
          </w:tcPr>
          <w:p w14:paraId="74EA41FF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9F2D4E3" w14:textId="5E2FBEE8" w:rsidR="00133934" w:rsidRDefault="00133934" w:rsidP="00133934"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53DDEF0A" w14:textId="68BBBDAB" w:rsidR="00133934" w:rsidRDefault="00133934" w:rsidP="00133934">
            <w:r>
              <w:rPr>
                <w:rFonts w:ascii="Calibri" w:hAnsi="Calibri" w:cs="Calibri"/>
                <w:color w:val="000000"/>
              </w:rPr>
              <w:t>1.29,1.54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18132388" w14:textId="343FADA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7134887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0616771C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26E42D50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1AAB1C20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3162A4BC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056811C" w14:textId="05683ED6" w:rsidR="00133934" w:rsidRDefault="00133934" w:rsidP="00133934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1A3ED96" w14:textId="0B3F58EF" w:rsidR="00133934" w:rsidRDefault="00133934" w:rsidP="00133934">
            <w:r>
              <w:rPr>
                <w:rFonts w:ascii="Calibri" w:hAnsi="Calibri" w:cs="Calibri"/>
                <w:color w:val="000000"/>
              </w:rPr>
              <w:t>1.20,1.46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191F28F" w14:textId="1851D5F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C7EF192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69D24CD7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43DAC03A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3A0D4F08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2B9DB734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C8A22CD" w14:textId="18437D5A" w:rsidR="00133934" w:rsidRDefault="00133934" w:rsidP="00133934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A65F54E" w14:textId="702CA5D5" w:rsidR="00133934" w:rsidRDefault="00133934" w:rsidP="00133934">
            <w:r>
              <w:rPr>
                <w:rFonts w:ascii="Calibri" w:hAnsi="Calibri" w:cs="Calibri"/>
                <w:color w:val="000000"/>
              </w:rPr>
              <w:t>0.12,0.30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003CA92" w14:textId="6338218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69BC79F" w14:textId="77777777" w:rsidTr="0029489C">
        <w:tc>
          <w:tcPr>
            <w:tcW w:w="396" w:type="pct"/>
          </w:tcPr>
          <w:p w14:paraId="1D06402A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13D84F8F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6C70D6EF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</w:tcPr>
          <w:p w14:paraId="3FF276F0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3C9AAD4" w14:textId="7BE2C8CC" w:rsidR="00133934" w:rsidRDefault="00133934" w:rsidP="00133934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7AAB7874" w14:textId="463E3405" w:rsidR="00133934" w:rsidRDefault="00133934" w:rsidP="00133934">
            <w:r>
              <w:rPr>
                <w:rFonts w:ascii="Calibri" w:hAnsi="Calibri" w:cs="Calibri"/>
                <w:color w:val="000000"/>
              </w:rPr>
              <w:t>1.58,1.76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7EE9374" w14:textId="54EDF9F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310D5EA" w14:textId="77777777" w:rsidTr="0029489C">
        <w:tc>
          <w:tcPr>
            <w:tcW w:w="396" w:type="pct"/>
          </w:tcPr>
          <w:p w14:paraId="6145E99D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5220177B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3431B5A8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</w:tcPr>
          <w:p w14:paraId="7212BE0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411F8A0" w14:textId="5B5E6BAC" w:rsidR="00133934" w:rsidRDefault="00133934" w:rsidP="00133934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507BEE5C" w14:textId="505586BE" w:rsidR="00133934" w:rsidRDefault="00133934" w:rsidP="00133934">
            <w:r>
              <w:rPr>
                <w:rFonts w:ascii="Calibri" w:hAnsi="Calibri" w:cs="Calibri"/>
                <w:color w:val="000000"/>
              </w:rPr>
              <w:t>1.75,1.99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D6C694F" w14:textId="0FB159BE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DD9876F" w14:textId="77777777" w:rsidTr="0029489C">
        <w:tc>
          <w:tcPr>
            <w:tcW w:w="396" w:type="pct"/>
          </w:tcPr>
          <w:p w14:paraId="27EB4029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070929AF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0590C850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</w:tcPr>
          <w:p w14:paraId="1E615F36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188E4C4C" w14:textId="7C1EF805" w:rsidR="00133934" w:rsidRDefault="00133934" w:rsidP="00133934"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2611C37F" w14:textId="4B1DBF38" w:rsidR="00133934" w:rsidRDefault="00133934" w:rsidP="00133934">
            <w:r>
              <w:rPr>
                <w:rFonts w:ascii="Calibri" w:hAnsi="Calibri" w:cs="Calibri"/>
                <w:color w:val="000000"/>
              </w:rPr>
              <w:t>1.42,1.67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C97FD34" w14:textId="06B2B09B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C76056A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7D2D9B77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59B224E2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223DC74C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3713763E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0ABF4E1" w14:textId="4F3D944B" w:rsidR="00133934" w:rsidRDefault="00133934" w:rsidP="00133934"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FDE12BC" w14:textId="086EEFFE" w:rsidR="00133934" w:rsidRDefault="00133934" w:rsidP="00133934">
            <w:r>
              <w:rPr>
                <w:rFonts w:ascii="Calibri" w:hAnsi="Calibri" w:cs="Calibri"/>
                <w:color w:val="000000"/>
              </w:rPr>
              <w:t>1.29,1.54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8609662" w14:textId="3E7A44A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AA72AF0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06BAAF38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42E0A6A0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3F651334" w14:textId="77777777" w:rsidR="00133934" w:rsidRPr="00721120" w:rsidRDefault="00133934" w:rsidP="00133934">
            <w:r>
              <w:t>Camels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239E8BE2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469165A" w14:textId="22F9A896" w:rsidR="00133934" w:rsidRDefault="00133934" w:rsidP="00133934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E8B257B" w14:textId="5EC536A4" w:rsidR="00133934" w:rsidRDefault="00133934" w:rsidP="00133934">
            <w:r>
              <w:rPr>
                <w:rFonts w:ascii="Calibri" w:hAnsi="Calibri" w:cs="Calibri"/>
                <w:color w:val="000000"/>
              </w:rPr>
              <w:t>0.065,0.29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91E4E1A" w14:textId="4ECE1B9A" w:rsidR="00133934" w:rsidRDefault="00242FC7" w:rsidP="00133934"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33934" w14:paraId="76A836EA" w14:textId="77777777" w:rsidTr="0029489C">
        <w:tc>
          <w:tcPr>
            <w:tcW w:w="396" w:type="pct"/>
          </w:tcPr>
          <w:p w14:paraId="0A271DD2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19AFB298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046338A1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6D802FEF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69BBCD8C" w14:textId="5405BD9C" w:rsidR="00133934" w:rsidRDefault="00133934" w:rsidP="00133934"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64C95916" w14:textId="7B47DB44" w:rsidR="00133934" w:rsidRDefault="00133934" w:rsidP="00133934">
            <w:r>
              <w:rPr>
                <w:rFonts w:ascii="Calibri" w:hAnsi="Calibri" w:cs="Calibri"/>
                <w:color w:val="000000"/>
              </w:rPr>
              <w:t>1.07,1.29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079B94CD" w14:textId="1892DF5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D4FFB89" w14:textId="77777777" w:rsidTr="0029489C">
        <w:tc>
          <w:tcPr>
            <w:tcW w:w="396" w:type="pct"/>
          </w:tcPr>
          <w:p w14:paraId="2E4FA2EC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402A1193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28F10613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4182E04B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4E36B78" w14:textId="0EB3B87E" w:rsidR="00133934" w:rsidRDefault="00133934" w:rsidP="00133934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39ECCB6" w14:textId="1FB965C2" w:rsidR="00133934" w:rsidRDefault="00133934" w:rsidP="00133934">
            <w:r>
              <w:rPr>
                <w:rFonts w:ascii="Calibri" w:hAnsi="Calibri" w:cs="Calibri"/>
                <w:color w:val="000000"/>
              </w:rPr>
              <w:t>0.35,0.68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3952F99" w14:textId="181E3BFB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0EF258B" w14:textId="77777777" w:rsidTr="0029489C">
        <w:tc>
          <w:tcPr>
            <w:tcW w:w="396" w:type="pct"/>
          </w:tcPr>
          <w:p w14:paraId="3071B9BF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15EF9B59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24275956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149AEDF8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16A7FFA3" w14:textId="26818EDB" w:rsidR="00133934" w:rsidRDefault="00133934" w:rsidP="00133934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4606E110" w14:textId="5352370F" w:rsidR="00133934" w:rsidRDefault="00133934" w:rsidP="00133934">
            <w:r>
              <w:rPr>
                <w:rFonts w:ascii="Calibri" w:hAnsi="Calibri" w:cs="Calibri"/>
                <w:color w:val="000000"/>
              </w:rPr>
              <w:t>0.24,0.57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17F04FD" w14:textId="6C79A8F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E5022B2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118011DA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79398F31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30373114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5062A3DB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334EF5B" w14:textId="14170994" w:rsidR="00133934" w:rsidRDefault="00133934" w:rsidP="00133934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0CF7E5A" w14:textId="52D71F0C" w:rsidR="00133934" w:rsidRDefault="00133934" w:rsidP="00133934">
            <w:r>
              <w:rPr>
                <w:rFonts w:ascii="Calibri" w:hAnsi="Calibri" w:cs="Calibri"/>
                <w:color w:val="000000"/>
              </w:rPr>
              <w:t>0.20,0.54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3BC6A8C" w14:textId="0BBE899C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3252263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134FFC74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7E94B64B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2A225861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02A541E8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8DE0B65" w14:textId="21CEF69D" w:rsidR="00133934" w:rsidRDefault="00133934" w:rsidP="00133934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967D852" w14:textId="1BD7A40D" w:rsidR="00133934" w:rsidRDefault="00133934" w:rsidP="00133934">
            <w:r>
              <w:rPr>
                <w:rFonts w:ascii="Calibri" w:hAnsi="Calibri" w:cs="Calibri"/>
                <w:color w:val="000000"/>
              </w:rPr>
              <w:t>0.065,0.29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DD08256" w14:textId="3ABD5759" w:rsidR="00133934" w:rsidRDefault="00D04FEE" w:rsidP="00133934"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33934" w14:paraId="494B6F98" w14:textId="77777777" w:rsidTr="0029489C">
        <w:tc>
          <w:tcPr>
            <w:tcW w:w="396" w:type="pct"/>
          </w:tcPr>
          <w:p w14:paraId="72A5279F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44EE021C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79D3D60B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4EC75716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064C0D5" w14:textId="0CCCB5E5" w:rsidR="00133934" w:rsidRDefault="00133934" w:rsidP="00133934"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44467D0D" w14:textId="246ACD63" w:rsidR="00133934" w:rsidRDefault="00133934" w:rsidP="00133934">
            <w:r>
              <w:rPr>
                <w:rFonts w:ascii="Calibri" w:hAnsi="Calibri" w:cs="Calibri"/>
                <w:color w:val="000000"/>
              </w:rPr>
              <w:t>1.07,1.29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0A5A67C4" w14:textId="0DEB2C0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73E996A" w14:textId="77777777" w:rsidTr="0029489C">
        <w:tc>
          <w:tcPr>
            <w:tcW w:w="396" w:type="pct"/>
          </w:tcPr>
          <w:p w14:paraId="6E04E632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4CFFED0C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1135B9F5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552BA240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05FC5E93" w14:textId="30561579" w:rsidR="00133934" w:rsidRDefault="00133934" w:rsidP="00133934"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DC4E167" w14:textId="718299DF" w:rsidR="00133934" w:rsidRDefault="00133934" w:rsidP="00133934">
            <w:r>
              <w:rPr>
                <w:rFonts w:ascii="Calibri" w:hAnsi="Calibri" w:cs="Calibri"/>
                <w:color w:val="000000"/>
              </w:rPr>
              <w:t>0.79,1.10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03B1FC4" w14:textId="0D24907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7D7F24E" w14:textId="77777777" w:rsidTr="0029489C">
        <w:tc>
          <w:tcPr>
            <w:tcW w:w="396" w:type="pct"/>
          </w:tcPr>
          <w:p w14:paraId="179050FA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167F35A7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</w:tcPr>
          <w:p w14:paraId="293A0F4D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3369C953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7C5D5282" w14:textId="3A55F4D3" w:rsidR="00133934" w:rsidRDefault="00133934" w:rsidP="00133934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233351DE" w14:textId="0E9E2363" w:rsidR="00133934" w:rsidRDefault="00133934" w:rsidP="00133934">
            <w:r>
              <w:rPr>
                <w:rFonts w:ascii="Calibri" w:hAnsi="Calibri" w:cs="Calibri"/>
                <w:color w:val="000000"/>
              </w:rPr>
              <w:t>0.39,0.70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815CFF6" w14:textId="2BAC4EC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A35A732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02774DF7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35F6B5FA" w14:textId="77777777" w:rsidR="00133934" w:rsidRPr="00721120" w:rsidRDefault="00133934" w:rsidP="00133934">
            <w:r>
              <w:t>Aqueous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54B008F8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0054F813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6BDAC8B" w14:textId="63C0538C" w:rsidR="00133934" w:rsidRDefault="00133934" w:rsidP="00133934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59140D1" w14:textId="6451FFBE" w:rsidR="00133934" w:rsidRDefault="00133934" w:rsidP="00133934">
            <w:r>
              <w:rPr>
                <w:rFonts w:ascii="Calibri" w:hAnsi="Calibri" w:cs="Calibri"/>
                <w:color w:val="000000"/>
              </w:rPr>
              <w:t>0.30,0.61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1E646C5" w14:textId="0D39354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C90DD5F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175BE269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3B09A74B" w14:textId="77777777" w:rsidR="00133934" w:rsidRPr="00721120" w:rsidRDefault="00133934" w:rsidP="00133934">
            <w:r>
              <w:t>Oil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7C63B738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1878CA6B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CFA3413" w14:textId="38CD0CB7" w:rsidR="00133934" w:rsidRDefault="00133934" w:rsidP="00133934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5ACA880" w14:textId="2D6DA984" w:rsidR="00133934" w:rsidRDefault="00133934" w:rsidP="00133934">
            <w:r>
              <w:rPr>
                <w:rFonts w:ascii="Calibri" w:hAnsi="Calibri" w:cs="Calibri"/>
                <w:color w:val="000000"/>
              </w:rPr>
              <w:t>0.47,0.65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A933624" w14:textId="630CE90B" w:rsidR="00133934" w:rsidRDefault="006277AA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672ADD9" w14:textId="77777777" w:rsidTr="0029489C">
        <w:tc>
          <w:tcPr>
            <w:tcW w:w="396" w:type="pct"/>
          </w:tcPr>
          <w:p w14:paraId="2C893445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26A6FBB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6F140567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6E2043C4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66D4A013" w14:textId="01553EC4" w:rsidR="00133934" w:rsidRDefault="00133934" w:rsidP="00133934"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060DEC12" w14:textId="3E558AAB" w:rsidR="00133934" w:rsidRDefault="00133934" w:rsidP="00133934">
            <w:r>
              <w:rPr>
                <w:rFonts w:ascii="Calibri" w:hAnsi="Calibri" w:cs="Calibri"/>
                <w:color w:val="000000"/>
              </w:rPr>
              <w:t>2.24,2.42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55FF1919" w14:textId="7FACC6CA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DA99470" w14:textId="77777777" w:rsidTr="0029489C">
        <w:tc>
          <w:tcPr>
            <w:tcW w:w="396" w:type="pct"/>
          </w:tcPr>
          <w:p w14:paraId="68842889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3113ED48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6482B101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04CD6901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7420595" w14:textId="72B59511" w:rsidR="00133934" w:rsidRDefault="00133934" w:rsidP="00133934"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1ADD0424" w14:textId="3B249567" w:rsidR="00133934" w:rsidRDefault="00133934" w:rsidP="00133934">
            <w:r>
              <w:rPr>
                <w:rFonts w:ascii="Calibri" w:hAnsi="Calibri" w:cs="Calibri"/>
                <w:color w:val="000000"/>
              </w:rPr>
              <w:t>1.84,2.08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198600C" w14:textId="57ED2F2C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425E5E9" w14:textId="77777777" w:rsidTr="0029489C">
        <w:tc>
          <w:tcPr>
            <w:tcW w:w="396" w:type="pct"/>
          </w:tcPr>
          <w:p w14:paraId="5DB04BA0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4F522924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1E013920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2FF93B72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076A4E72" w14:textId="05845D60" w:rsidR="00133934" w:rsidRDefault="00133934" w:rsidP="00133934"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14503093" w14:textId="41FECDE5" w:rsidR="00133934" w:rsidRDefault="00133934" w:rsidP="00133934">
            <w:r>
              <w:rPr>
                <w:rFonts w:ascii="Calibri" w:hAnsi="Calibri" w:cs="Calibri"/>
                <w:color w:val="000000"/>
              </w:rPr>
              <w:t>1.77,2.02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1890C017" w14:textId="3EEE62AA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5DBB208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3CF1CDEC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2375AC0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745470F6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667E7BF6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D666A1B" w14:textId="672D8F7F" w:rsidR="00133934" w:rsidRDefault="00133934" w:rsidP="00133934"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D014A33" w14:textId="59E6FC03" w:rsidR="00133934" w:rsidRDefault="00133934" w:rsidP="00133934">
            <w:r>
              <w:rPr>
                <w:rFonts w:ascii="Calibri" w:hAnsi="Calibri" w:cs="Calibri"/>
                <w:color w:val="000000"/>
              </w:rPr>
              <w:t>1.61,1.85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E35ED41" w14:textId="2B9B90C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0FE6E2D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58498118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16EA6BA9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3A30E220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005FB427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28EFD6E" w14:textId="0D5EE91E" w:rsidR="00133934" w:rsidRDefault="00133934" w:rsidP="00133934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29D46D1" w14:textId="0D21D834" w:rsidR="00133934" w:rsidRDefault="00133934" w:rsidP="00133934">
            <w:r>
              <w:rPr>
                <w:rFonts w:ascii="Calibri" w:hAnsi="Calibri" w:cs="Calibri"/>
                <w:color w:val="000000"/>
              </w:rPr>
              <w:t>0.47,0.65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0315E60" w14:textId="666FEE1F" w:rsidR="00133934" w:rsidRDefault="006277AA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1D7676B" w14:textId="77777777" w:rsidTr="0029489C">
        <w:tc>
          <w:tcPr>
            <w:tcW w:w="396" w:type="pct"/>
          </w:tcPr>
          <w:p w14:paraId="1BD5A45E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6E0F72D4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61B51032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7A3B3EA1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4DDE98FA" w14:textId="6F0F140B" w:rsidR="00133934" w:rsidRDefault="00133934" w:rsidP="00133934"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6F9F9DA3" w14:textId="3080E2B5" w:rsidR="00133934" w:rsidRDefault="00133934" w:rsidP="00133934">
            <w:r>
              <w:rPr>
                <w:rFonts w:ascii="Calibri" w:hAnsi="Calibri" w:cs="Calibri"/>
                <w:color w:val="000000"/>
              </w:rPr>
              <w:t>2.24,2.42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216701A" w14:textId="4199718E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91F2567" w14:textId="77777777" w:rsidTr="0029489C">
        <w:tc>
          <w:tcPr>
            <w:tcW w:w="396" w:type="pct"/>
          </w:tcPr>
          <w:p w14:paraId="4FA742C5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5EB963A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09318ABD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4CA4328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2342669" w14:textId="5B860535" w:rsidR="00133934" w:rsidRDefault="00133934" w:rsidP="00133934"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5B26628" w14:textId="3F8298B9" w:rsidR="00133934" w:rsidRDefault="00133934" w:rsidP="00133934">
            <w:r>
              <w:rPr>
                <w:rFonts w:ascii="Calibri" w:hAnsi="Calibri" w:cs="Calibri"/>
                <w:color w:val="000000"/>
              </w:rPr>
              <w:t>2.27,2.51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35B41890" w14:textId="4E21BA6D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A5220F7" w14:textId="77777777" w:rsidTr="0029489C">
        <w:tc>
          <w:tcPr>
            <w:tcW w:w="396" w:type="pct"/>
          </w:tcPr>
          <w:p w14:paraId="1AEAB923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39CD2997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0EC15056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</w:tcPr>
          <w:p w14:paraId="2933BBD9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40BA4E0C" w14:textId="1029BC37" w:rsidR="00133934" w:rsidRDefault="00133934" w:rsidP="00133934"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4650F082" w14:textId="2C2636A4" w:rsidR="00133934" w:rsidRDefault="00133934" w:rsidP="00133934">
            <w:r>
              <w:rPr>
                <w:rFonts w:ascii="Calibri" w:hAnsi="Calibri" w:cs="Calibri"/>
                <w:color w:val="000000"/>
              </w:rPr>
              <w:t>1.90,2.16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BC0B0F9" w14:textId="2162F2A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EC8C4AA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7BC77BC5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2EE41ED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007F0149" w14:textId="77777777" w:rsidR="00133934" w:rsidRPr="00721120" w:rsidRDefault="00133934" w:rsidP="00133934">
            <w:r>
              <w:t>Cattle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2360FA54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A7033D2" w14:textId="510AEEF2" w:rsidR="00133934" w:rsidRDefault="00133934" w:rsidP="00133934"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D80D353" w14:textId="2B7D8AB0" w:rsidR="00133934" w:rsidRDefault="00133934" w:rsidP="00133934">
            <w:r>
              <w:rPr>
                <w:rFonts w:ascii="Calibri" w:hAnsi="Calibri" w:cs="Calibri"/>
                <w:color w:val="000000"/>
              </w:rPr>
              <w:t>1.69,1.95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298E652" w14:textId="2EECFDC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DF84049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172D5E50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4287F183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74490F3F" w14:textId="77777777" w:rsidR="00133934" w:rsidRPr="00721120" w:rsidRDefault="00133934" w:rsidP="00133934">
            <w:r>
              <w:t>Sheep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31DAC9DE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17F055E" w14:textId="0A3E5470" w:rsidR="00133934" w:rsidRDefault="00133934" w:rsidP="00133934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0FDB811" w14:textId="1439FFA4" w:rsidR="00133934" w:rsidRDefault="00133934" w:rsidP="00133934">
            <w:r>
              <w:rPr>
                <w:rFonts w:ascii="Calibri" w:hAnsi="Calibri" w:cs="Calibri"/>
                <w:color w:val="000000"/>
              </w:rPr>
              <w:t>0.47,0.65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F93A39C" w14:textId="1010FDD7" w:rsidR="00133934" w:rsidRDefault="006277AA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A9CDC4C" w14:textId="77777777" w:rsidTr="0029489C">
        <w:tc>
          <w:tcPr>
            <w:tcW w:w="396" w:type="pct"/>
          </w:tcPr>
          <w:p w14:paraId="27C6F53B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16BAA19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10D4F5F2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494" w:type="pct"/>
          </w:tcPr>
          <w:p w14:paraId="54EBF637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7B5189BF" w14:textId="76E6CA9D" w:rsidR="00133934" w:rsidRDefault="00133934" w:rsidP="00133934"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021E6890" w14:textId="0EF7DB01" w:rsidR="00133934" w:rsidRDefault="00133934" w:rsidP="00133934">
            <w:r>
              <w:rPr>
                <w:rFonts w:ascii="Calibri" w:hAnsi="Calibri" w:cs="Calibri"/>
                <w:color w:val="000000"/>
              </w:rPr>
              <w:t>1.92,2.10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431EEA4" w14:textId="4B4C7D81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4328738" w14:textId="77777777" w:rsidTr="0029489C">
        <w:tc>
          <w:tcPr>
            <w:tcW w:w="396" w:type="pct"/>
          </w:tcPr>
          <w:p w14:paraId="7EBC3DD3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169CCF47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18C88194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494" w:type="pct"/>
          </w:tcPr>
          <w:p w14:paraId="5F1FD9BD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63F112BB" w14:textId="5599737A" w:rsidR="00133934" w:rsidRDefault="00133934" w:rsidP="00133934"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2687F6E" w14:textId="7AEFFF69" w:rsidR="00133934" w:rsidRDefault="00133934" w:rsidP="00133934">
            <w:r>
              <w:rPr>
                <w:rFonts w:ascii="Calibri" w:hAnsi="Calibri" w:cs="Calibri"/>
                <w:color w:val="000000"/>
              </w:rPr>
              <w:t>1.67,1.91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61E51BD" w14:textId="0B08C64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2B9D120" w14:textId="77777777" w:rsidTr="0029489C">
        <w:tc>
          <w:tcPr>
            <w:tcW w:w="396" w:type="pct"/>
          </w:tcPr>
          <w:p w14:paraId="717A34BA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7845A50D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22D9C9B4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494" w:type="pct"/>
          </w:tcPr>
          <w:p w14:paraId="181BBA1C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7ABF9517" w14:textId="64265528" w:rsidR="00133934" w:rsidRDefault="00133934" w:rsidP="00133934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22C79A27" w14:textId="2D9DBCAB" w:rsidR="00133934" w:rsidRDefault="00133934" w:rsidP="00133934">
            <w:r>
              <w:rPr>
                <w:rFonts w:ascii="Calibri" w:hAnsi="Calibri" w:cs="Calibri"/>
                <w:color w:val="000000"/>
              </w:rPr>
              <w:t>1.63,1.88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7604166" w14:textId="15503D28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2756C27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3D98A81E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24766B87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6E07F1B5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41D09A86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AC4E490" w14:textId="175BBD7F" w:rsidR="00133934" w:rsidRDefault="00133934" w:rsidP="00133934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E815901" w14:textId="35816EA7" w:rsidR="00133934" w:rsidRDefault="00133934" w:rsidP="00133934">
            <w:r>
              <w:rPr>
                <w:rFonts w:ascii="Calibri" w:hAnsi="Calibri" w:cs="Calibri"/>
                <w:color w:val="000000"/>
              </w:rPr>
              <w:t>1.54,1.80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725713A" w14:textId="1339202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B5ACDB2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2DC2E2D8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288547A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1C1B44BD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5D28C36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FDE1259" w14:textId="417EDB61" w:rsidR="00133934" w:rsidRDefault="00133934" w:rsidP="00133934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572D3CD" w14:textId="3AB2E27E" w:rsidR="00133934" w:rsidRDefault="00133934" w:rsidP="00133934">
            <w:r>
              <w:rPr>
                <w:rFonts w:ascii="Calibri" w:hAnsi="Calibri" w:cs="Calibri"/>
                <w:color w:val="000000"/>
              </w:rPr>
              <w:t>0.47,0.65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5438BE5" w14:textId="7BA7D5D5" w:rsidR="00133934" w:rsidRDefault="006277AA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D856677" w14:textId="77777777" w:rsidTr="0029489C">
        <w:tc>
          <w:tcPr>
            <w:tcW w:w="396" w:type="pct"/>
          </w:tcPr>
          <w:p w14:paraId="15920906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1E70D943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6A4BAE03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</w:tcPr>
          <w:p w14:paraId="745F9EA6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13564649" w14:textId="70C35951" w:rsidR="00133934" w:rsidRDefault="00133934" w:rsidP="00133934"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6FD31B49" w14:textId="11466BE5" w:rsidR="00133934" w:rsidRDefault="00133934" w:rsidP="00133934">
            <w:r>
              <w:rPr>
                <w:rFonts w:ascii="Calibri" w:hAnsi="Calibri" w:cs="Calibri"/>
                <w:color w:val="000000"/>
              </w:rPr>
              <w:t>1.92,2.10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9333BAE" w14:textId="3F97BC4D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189E86A" w14:textId="77777777" w:rsidTr="0029489C">
        <w:tc>
          <w:tcPr>
            <w:tcW w:w="396" w:type="pct"/>
          </w:tcPr>
          <w:p w14:paraId="11B8BE6C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776DEAE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4ED8BC0A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</w:tcPr>
          <w:p w14:paraId="6BB2A0A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3ECAECE8" w14:textId="55A5E038" w:rsidR="00133934" w:rsidRDefault="00133934" w:rsidP="00133934"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09EF5507" w14:textId="5797AEBE" w:rsidR="00133934" w:rsidRDefault="00133934" w:rsidP="00133934">
            <w:r>
              <w:rPr>
                <w:rFonts w:ascii="Calibri" w:hAnsi="Calibri" w:cs="Calibri"/>
                <w:color w:val="000000"/>
              </w:rPr>
              <w:t>2.10,2.34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5B811A6" w14:textId="1D72066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1E4D178" w14:textId="77777777" w:rsidTr="0029489C">
        <w:tc>
          <w:tcPr>
            <w:tcW w:w="396" w:type="pct"/>
          </w:tcPr>
          <w:p w14:paraId="02A625EB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3B09621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7203FAC5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</w:tcPr>
          <w:p w14:paraId="1DB84B2F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4229080A" w14:textId="7117862A" w:rsidR="00133934" w:rsidRDefault="00133934" w:rsidP="00133934"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B2649CA" w14:textId="2E82DC9D" w:rsidR="00133934" w:rsidRDefault="00133934" w:rsidP="00133934">
            <w:r>
              <w:rPr>
                <w:rFonts w:ascii="Calibri" w:hAnsi="Calibri" w:cs="Calibri"/>
                <w:color w:val="000000"/>
              </w:rPr>
              <w:t>1.77,2.01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0C0333BF" w14:textId="1F8961D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4819258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7244D370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557070CA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55A3CE06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08239174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78FB760" w14:textId="6D56477A" w:rsidR="00133934" w:rsidRDefault="00133934" w:rsidP="00133934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F7ACC78" w14:textId="2201085C" w:rsidR="00133934" w:rsidRDefault="00133934" w:rsidP="00133934">
            <w:r>
              <w:rPr>
                <w:rFonts w:ascii="Calibri" w:hAnsi="Calibri" w:cs="Calibri"/>
                <w:color w:val="000000"/>
              </w:rPr>
              <w:t>1.64,1.88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D8A7A46" w14:textId="0C2FD67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B668CF3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79D7F54F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6CEAD28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079A93FB" w14:textId="77777777" w:rsidR="00133934" w:rsidRPr="00721120" w:rsidRDefault="00133934" w:rsidP="00133934">
            <w:r>
              <w:t>Camels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502BB410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7A7A646" w14:textId="1CAA80C6" w:rsidR="00133934" w:rsidRDefault="00133934" w:rsidP="00133934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5A2AAD0" w14:textId="541AED1E" w:rsidR="00133934" w:rsidRDefault="00133934" w:rsidP="00133934">
            <w:r>
              <w:rPr>
                <w:rFonts w:ascii="Calibri" w:hAnsi="Calibri" w:cs="Calibri"/>
                <w:color w:val="000000"/>
              </w:rPr>
              <w:t>0.41,0.63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E61DCF6" w14:textId="33790E0D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B6BF318" w14:textId="77777777" w:rsidTr="0029489C">
        <w:tc>
          <w:tcPr>
            <w:tcW w:w="396" w:type="pct"/>
          </w:tcPr>
          <w:p w14:paraId="083A4057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3DC2F8F6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7BD5C769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53500360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3F9E5A02" w14:textId="280772CA" w:rsidR="00133934" w:rsidRDefault="00133934" w:rsidP="00133934"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38EFDA4A" w14:textId="40CB6F86" w:rsidR="00133934" w:rsidRDefault="00133934" w:rsidP="00133934">
            <w:r>
              <w:rPr>
                <w:rFonts w:ascii="Calibri" w:hAnsi="Calibri" w:cs="Calibri"/>
                <w:color w:val="000000"/>
              </w:rPr>
              <w:t>1.41,1.64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E8B2734" w14:textId="4FD52808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2161DD8" w14:textId="77777777" w:rsidTr="0029489C">
        <w:tc>
          <w:tcPr>
            <w:tcW w:w="396" w:type="pct"/>
          </w:tcPr>
          <w:p w14:paraId="2759CDA4" w14:textId="77777777" w:rsidR="00133934" w:rsidRPr="00721120" w:rsidRDefault="00133934" w:rsidP="00133934">
            <w:r>
              <w:t>56</w:t>
            </w:r>
          </w:p>
        </w:tc>
        <w:tc>
          <w:tcPr>
            <w:tcW w:w="1092" w:type="pct"/>
          </w:tcPr>
          <w:p w14:paraId="3B32D20A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27B08BB9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3AECF3A0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2F4B1C8A" w14:textId="57822DBD" w:rsidR="00133934" w:rsidRDefault="00133934" w:rsidP="00133934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6F92A4AF" w14:textId="38217F22" w:rsidR="00133934" w:rsidRDefault="00133934" w:rsidP="00133934">
            <w:r>
              <w:rPr>
                <w:rFonts w:ascii="Calibri" w:hAnsi="Calibri" w:cs="Calibri"/>
                <w:color w:val="000000"/>
              </w:rPr>
              <w:t>0.69,1.03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028D4ED6" w14:textId="7C24F9E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78F5438" w14:textId="77777777" w:rsidTr="0029489C">
        <w:tc>
          <w:tcPr>
            <w:tcW w:w="396" w:type="pct"/>
          </w:tcPr>
          <w:p w14:paraId="2583A07E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45B0D504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2BE8C515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1BDD8D2C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1D7DA2F5" w14:textId="7816FC29" w:rsidR="00133934" w:rsidRDefault="00133934" w:rsidP="00133934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77E15FE6" w14:textId="24D4B5AB" w:rsidR="00133934" w:rsidRDefault="00133934" w:rsidP="00133934">
            <w:r>
              <w:rPr>
                <w:rFonts w:ascii="Calibri" w:hAnsi="Calibri" w:cs="Calibri"/>
                <w:color w:val="000000"/>
              </w:rPr>
              <w:t>0.59,0.92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6CB2846E" w14:textId="7E3E462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FFDB7F8" w14:textId="77777777" w:rsidTr="0029489C">
        <w:tc>
          <w:tcPr>
            <w:tcW w:w="396" w:type="pct"/>
            <w:tcBorders>
              <w:bottom w:val="single" w:sz="24" w:space="0" w:color="auto"/>
            </w:tcBorders>
          </w:tcPr>
          <w:p w14:paraId="709E9D51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  <w:tcBorders>
              <w:bottom w:val="single" w:sz="24" w:space="0" w:color="auto"/>
            </w:tcBorders>
          </w:tcPr>
          <w:p w14:paraId="1006166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bottom w:val="single" w:sz="24" w:space="0" w:color="auto"/>
            </w:tcBorders>
          </w:tcPr>
          <w:p w14:paraId="549534B8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  <w:tcBorders>
              <w:bottom w:val="single" w:sz="24" w:space="0" w:color="auto"/>
            </w:tcBorders>
          </w:tcPr>
          <w:p w14:paraId="7B145A7F" w14:textId="77777777" w:rsidR="00133934" w:rsidRPr="00721120" w:rsidRDefault="00133934" w:rsidP="00133934">
            <w:r>
              <w:t>1</w:t>
            </w:r>
          </w:p>
        </w:tc>
        <w:tc>
          <w:tcPr>
            <w:tcW w:w="6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6E0AA4E" w14:textId="0F4A35DE" w:rsidR="00133934" w:rsidRDefault="00133934" w:rsidP="00133934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67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3F24908" w14:textId="2D0149D6" w:rsidR="00133934" w:rsidRDefault="00133934" w:rsidP="00133934">
            <w:r>
              <w:rPr>
                <w:rFonts w:ascii="Calibri" w:hAnsi="Calibri" w:cs="Calibri"/>
                <w:color w:val="000000"/>
              </w:rPr>
              <w:t>0.55,0.88</w:t>
            </w:r>
          </w:p>
        </w:tc>
        <w:tc>
          <w:tcPr>
            <w:tcW w:w="799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05535CC" w14:textId="78EE72B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311A52E" w14:textId="77777777" w:rsidTr="0029489C">
        <w:tc>
          <w:tcPr>
            <w:tcW w:w="396" w:type="pct"/>
            <w:tcBorders>
              <w:top w:val="single" w:sz="24" w:space="0" w:color="auto"/>
            </w:tcBorders>
          </w:tcPr>
          <w:p w14:paraId="1387507B" w14:textId="77777777" w:rsidR="00133934" w:rsidRPr="00721120" w:rsidRDefault="00133934" w:rsidP="00133934">
            <w:r>
              <w:t>0</w:t>
            </w:r>
          </w:p>
        </w:tc>
        <w:tc>
          <w:tcPr>
            <w:tcW w:w="1092" w:type="pct"/>
            <w:tcBorders>
              <w:top w:val="single" w:sz="24" w:space="0" w:color="auto"/>
            </w:tcBorders>
          </w:tcPr>
          <w:p w14:paraId="492738AE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  <w:tcBorders>
              <w:top w:val="single" w:sz="24" w:space="0" w:color="auto"/>
            </w:tcBorders>
          </w:tcPr>
          <w:p w14:paraId="00B63552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  <w:tcBorders>
              <w:top w:val="single" w:sz="24" w:space="0" w:color="auto"/>
            </w:tcBorders>
          </w:tcPr>
          <w:p w14:paraId="6928308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5DB800B" w14:textId="257A5576" w:rsidR="00133934" w:rsidRDefault="00133934" w:rsidP="00133934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67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0CBFDBE" w14:textId="612D449D" w:rsidR="00133934" w:rsidRDefault="00133934" w:rsidP="00133934">
            <w:r>
              <w:rPr>
                <w:rFonts w:ascii="Calibri" w:hAnsi="Calibri" w:cs="Calibri"/>
                <w:color w:val="000000"/>
              </w:rPr>
              <w:t>0.41,0.63</w:t>
            </w:r>
          </w:p>
        </w:tc>
        <w:tc>
          <w:tcPr>
            <w:tcW w:w="799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0D7D4F6" w14:textId="5065089D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754E799" w14:textId="77777777" w:rsidTr="0029489C">
        <w:tc>
          <w:tcPr>
            <w:tcW w:w="396" w:type="pct"/>
          </w:tcPr>
          <w:p w14:paraId="26FA97F3" w14:textId="77777777" w:rsidR="00133934" w:rsidRPr="00721120" w:rsidRDefault="00133934" w:rsidP="00133934">
            <w:r>
              <w:t>28</w:t>
            </w:r>
          </w:p>
        </w:tc>
        <w:tc>
          <w:tcPr>
            <w:tcW w:w="1092" w:type="pct"/>
          </w:tcPr>
          <w:p w14:paraId="76A40EA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0ED23006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308921A2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17DC1A52" w14:textId="20AE3672" w:rsidR="00133934" w:rsidRDefault="00133934" w:rsidP="00133934"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71EA86CA" w14:textId="566B6D1C" w:rsidR="00133934" w:rsidRDefault="00133934" w:rsidP="00133934">
            <w:r>
              <w:rPr>
                <w:rFonts w:ascii="Calibri" w:hAnsi="Calibri" w:cs="Calibri"/>
                <w:color w:val="000000"/>
              </w:rPr>
              <w:t>1.41,1.64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7524FEEE" w14:textId="146F256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64D4DEF" w14:textId="77777777" w:rsidTr="0029489C">
        <w:tc>
          <w:tcPr>
            <w:tcW w:w="396" w:type="pct"/>
          </w:tcPr>
          <w:p w14:paraId="7F45AB39" w14:textId="77777777" w:rsidR="00133934" w:rsidRPr="00721120" w:rsidRDefault="00133934" w:rsidP="00133934">
            <w:r>
              <w:lastRenderedPageBreak/>
              <w:t>56</w:t>
            </w:r>
          </w:p>
        </w:tc>
        <w:tc>
          <w:tcPr>
            <w:tcW w:w="1092" w:type="pct"/>
          </w:tcPr>
          <w:p w14:paraId="2EC6B753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1873AA52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2859C3F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16C07D3B" w14:textId="72459FC3" w:rsidR="00133934" w:rsidRDefault="00133934" w:rsidP="00133934"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7190FC60" w14:textId="740EFED0" w:rsidR="00133934" w:rsidRDefault="00133934" w:rsidP="00133934">
            <w:r>
              <w:rPr>
                <w:rFonts w:ascii="Calibri" w:hAnsi="Calibri" w:cs="Calibri"/>
                <w:color w:val="000000"/>
              </w:rPr>
              <w:t>1.13,1.45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39A2D189" w14:textId="098CE99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7842691" w14:textId="77777777" w:rsidTr="0029489C">
        <w:tc>
          <w:tcPr>
            <w:tcW w:w="396" w:type="pct"/>
          </w:tcPr>
          <w:p w14:paraId="4EB3A982" w14:textId="77777777" w:rsidR="00133934" w:rsidRPr="00721120" w:rsidRDefault="00133934" w:rsidP="00133934">
            <w:r>
              <w:t>112</w:t>
            </w:r>
          </w:p>
        </w:tc>
        <w:tc>
          <w:tcPr>
            <w:tcW w:w="1092" w:type="pct"/>
          </w:tcPr>
          <w:p w14:paraId="5D7AB857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47FED2D2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15EAADBD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6717F144" w14:textId="7E525EE1" w:rsidR="00133934" w:rsidRDefault="00133934" w:rsidP="00133934"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1C8FB418" w14:textId="390EDE8A" w:rsidR="00133934" w:rsidRDefault="00133934" w:rsidP="00133934">
            <w:r>
              <w:rPr>
                <w:rFonts w:ascii="Calibri" w:hAnsi="Calibri" w:cs="Calibri"/>
                <w:color w:val="000000"/>
              </w:rPr>
              <w:t>0.73,1.05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2BF4C05B" w14:textId="2CFA3DA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05E9B50" w14:textId="77777777" w:rsidTr="0029489C">
        <w:tc>
          <w:tcPr>
            <w:tcW w:w="396" w:type="pct"/>
          </w:tcPr>
          <w:p w14:paraId="53C87BC4" w14:textId="77777777" w:rsidR="00133934" w:rsidRPr="00721120" w:rsidRDefault="00133934" w:rsidP="00133934">
            <w:r>
              <w:t>180</w:t>
            </w:r>
          </w:p>
        </w:tc>
        <w:tc>
          <w:tcPr>
            <w:tcW w:w="1092" w:type="pct"/>
          </w:tcPr>
          <w:p w14:paraId="4D40E80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683" w:type="pct"/>
          </w:tcPr>
          <w:p w14:paraId="4E12BFAB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494" w:type="pct"/>
          </w:tcPr>
          <w:p w14:paraId="404FDC83" w14:textId="77777777" w:rsidR="00133934" w:rsidRPr="00721120" w:rsidRDefault="00133934" w:rsidP="00133934">
            <w:r>
              <w:t>2</w:t>
            </w:r>
          </w:p>
        </w:tc>
        <w:tc>
          <w:tcPr>
            <w:tcW w:w="667" w:type="pct"/>
            <w:shd w:val="clear" w:color="auto" w:fill="auto"/>
            <w:vAlign w:val="bottom"/>
          </w:tcPr>
          <w:p w14:paraId="52CB5BD0" w14:textId="0A7C3744" w:rsidR="00133934" w:rsidRDefault="00133934" w:rsidP="00133934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67" w:type="pct"/>
            <w:shd w:val="clear" w:color="auto" w:fill="auto"/>
            <w:vAlign w:val="bottom"/>
          </w:tcPr>
          <w:p w14:paraId="5E8E2CAD" w14:textId="5A60EB17" w:rsidR="00133934" w:rsidRDefault="00133934" w:rsidP="00133934">
            <w:r>
              <w:rPr>
                <w:rFonts w:ascii="Calibri" w:hAnsi="Calibri" w:cs="Calibri"/>
                <w:color w:val="000000"/>
              </w:rPr>
              <w:t>0.65,0.96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569A152" w14:textId="19EB13B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7823E610" w14:textId="70CDD6E0" w:rsidR="00E03123" w:rsidRDefault="00E03123" w:rsidP="00A2255E"/>
    <w:p w14:paraId="0545F8A3" w14:textId="47AB240F" w:rsidR="00C34C4D" w:rsidRDefault="00C34C4D" w:rsidP="00C34C4D">
      <w:pPr>
        <w:pStyle w:val="ListParagraph"/>
        <w:numPr>
          <w:ilvl w:val="0"/>
          <w:numId w:val="1"/>
        </w:numPr>
      </w:pPr>
      <w:r w:rsidRPr="00330EAD">
        <w:t>O/</w:t>
      </w:r>
      <w:r>
        <w:t>ME-SA</w:t>
      </w:r>
      <w:r w:rsidRPr="00330EAD">
        <w:t>/</w:t>
      </w:r>
      <w:r>
        <w:t>Panas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4"/>
        <w:gridCol w:w="2018"/>
        <w:gridCol w:w="1275"/>
        <w:gridCol w:w="930"/>
        <w:gridCol w:w="1102"/>
        <w:gridCol w:w="1592"/>
        <w:gridCol w:w="1345"/>
      </w:tblGrid>
      <w:tr w:rsidR="002E24BD" w14:paraId="078A9E3A" w14:textId="77777777" w:rsidTr="0029489C">
        <w:tc>
          <w:tcPr>
            <w:tcW w:w="418" w:type="pct"/>
            <w:tcBorders>
              <w:bottom w:val="single" w:sz="4" w:space="0" w:color="auto"/>
            </w:tcBorders>
          </w:tcPr>
          <w:p w14:paraId="6E4468D9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dpv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51774A43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Vaccine typ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6868C8E0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Species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16EF1FBB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Dose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6EA1010D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Titre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18D443E0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95%CI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20F8E58A" w14:textId="77777777" w:rsidR="002E24BD" w:rsidRPr="009D3C36" w:rsidRDefault="002E24BD" w:rsidP="00C302C0">
            <w:pPr>
              <w:rPr>
                <w:b/>
              </w:rPr>
            </w:pPr>
            <w:r w:rsidRPr="009D3C36">
              <w:rPr>
                <w:b/>
              </w:rPr>
              <w:t>P-value</w:t>
            </w:r>
          </w:p>
        </w:tc>
      </w:tr>
      <w:tr w:rsidR="00133934" w14:paraId="579D6652" w14:textId="77777777" w:rsidTr="0029489C">
        <w:tc>
          <w:tcPr>
            <w:tcW w:w="418" w:type="pct"/>
          </w:tcPr>
          <w:p w14:paraId="6BE4C84C" w14:textId="77777777" w:rsidR="00133934" w:rsidRDefault="00133934" w:rsidP="00133934">
            <w:r>
              <w:t>0</w:t>
            </w:r>
          </w:p>
        </w:tc>
        <w:tc>
          <w:tcPr>
            <w:tcW w:w="1119" w:type="pct"/>
          </w:tcPr>
          <w:p w14:paraId="42E4F269" w14:textId="77777777" w:rsidR="00133934" w:rsidRDefault="00133934" w:rsidP="00133934">
            <w:r>
              <w:t>Aqueous</w:t>
            </w:r>
          </w:p>
        </w:tc>
        <w:tc>
          <w:tcPr>
            <w:tcW w:w="707" w:type="pct"/>
          </w:tcPr>
          <w:p w14:paraId="64348813" w14:textId="77777777" w:rsidR="00133934" w:rsidRDefault="00133934" w:rsidP="00133934">
            <w:r>
              <w:t>Cattle</w:t>
            </w:r>
          </w:p>
        </w:tc>
        <w:tc>
          <w:tcPr>
            <w:tcW w:w="516" w:type="pct"/>
          </w:tcPr>
          <w:p w14:paraId="4E552A40" w14:textId="77777777" w:rsidR="00133934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442C1ED" w14:textId="5327C4D2" w:rsidR="00133934" w:rsidRDefault="00133934" w:rsidP="00133934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0016716D" w14:textId="37B6829B" w:rsidR="00133934" w:rsidRDefault="00133934" w:rsidP="00133934">
            <w:r>
              <w:rPr>
                <w:rFonts w:ascii="Calibri" w:hAnsi="Calibri" w:cs="Calibri"/>
                <w:color w:val="000000"/>
              </w:rPr>
              <w:t>0.32,0.50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45FBB33" w14:textId="6FBD57BC" w:rsidR="00133934" w:rsidRDefault="00B7608F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BC176E2" w14:textId="77777777" w:rsidTr="0029489C">
        <w:tc>
          <w:tcPr>
            <w:tcW w:w="418" w:type="pct"/>
          </w:tcPr>
          <w:p w14:paraId="4C6B4CFA" w14:textId="77777777" w:rsidR="00133934" w:rsidRDefault="00133934" w:rsidP="00133934">
            <w:r>
              <w:t>28</w:t>
            </w:r>
          </w:p>
        </w:tc>
        <w:tc>
          <w:tcPr>
            <w:tcW w:w="1119" w:type="pct"/>
          </w:tcPr>
          <w:p w14:paraId="4B74EFF5" w14:textId="77777777" w:rsidR="00133934" w:rsidRDefault="00133934" w:rsidP="00133934">
            <w:r>
              <w:t>Aqueous</w:t>
            </w:r>
          </w:p>
        </w:tc>
        <w:tc>
          <w:tcPr>
            <w:tcW w:w="707" w:type="pct"/>
          </w:tcPr>
          <w:p w14:paraId="60265B60" w14:textId="77777777" w:rsidR="00133934" w:rsidRDefault="00133934" w:rsidP="00133934">
            <w:r>
              <w:t>Cattle</w:t>
            </w:r>
          </w:p>
        </w:tc>
        <w:tc>
          <w:tcPr>
            <w:tcW w:w="516" w:type="pct"/>
          </w:tcPr>
          <w:p w14:paraId="3A8C55C1" w14:textId="77777777" w:rsidR="00133934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4C2ABD3" w14:textId="4DDBC8EC" w:rsidR="00133934" w:rsidRDefault="00133934" w:rsidP="00133934"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2B4687E8" w14:textId="03B7E8DE" w:rsidR="00133934" w:rsidRDefault="00133934" w:rsidP="00133934">
            <w:r>
              <w:rPr>
                <w:rFonts w:ascii="Calibri" w:hAnsi="Calibri" w:cs="Calibri"/>
                <w:color w:val="000000"/>
              </w:rPr>
              <w:t>2.09,2.27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1E57B8B" w14:textId="2EB07BC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E11C2DC" w14:textId="77777777" w:rsidTr="0029489C">
        <w:tc>
          <w:tcPr>
            <w:tcW w:w="418" w:type="pct"/>
          </w:tcPr>
          <w:p w14:paraId="77FAB1D0" w14:textId="77777777" w:rsidR="00133934" w:rsidRDefault="00133934" w:rsidP="00133934">
            <w:r>
              <w:t>56</w:t>
            </w:r>
          </w:p>
        </w:tc>
        <w:tc>
          <w:tcPr>
            <w:tcW w:w="1119" w:type="pct"/>
          </w:tcPr>
          <w:p w14:paraId="67846030" w14:textId="77777777" w:rsidR="00133934" w:rsidRDefault="00133934" w:rsidP="00133934">
            <w:r>
              <w:t>Aqueous</w:t>
            </w:r>
          </w:p>
        </w:tc>
        <w:tc>
          <w:tcPr>
            <w:tcW w:w="707" w:type="pct"/>
          </w:tcPr>
          <w:p w14:paraId="5C6AF35E" w14:textId="77777777" w:rsidR="00133934" w:rsidRDefault="00133934" w:rsidP="00133934">
            <w:r>
              <w:t>Cattle</w:t>
            </w:r>
          </w:p>
        </w:tc>
        <w:tc>
          <w:tcPr>
            <w:tcW w:w="516" w:type="pct"/>
          </w:tcPr>
          <w:p w14:paraId="0E074680" w14:textId="77777777" w:rsidR="00133934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8285ED0" w14:textId="416D4C0A" w:rsidR="00133934" w:rsidRDefault="00133934" w:rsidP="00133934"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FCA21E3" w14:textId="190AE8BD" w:rsidR="00133934" w:rsidRDefault="00133934" w:rsidP="00133934">
            <w:r>
              <w:rPr>
                <w:rFonts w:ascii="Calibri" w:hAnsi="Calibri" w:cs="Calibri"/>
                <w:color w:val="000000"/>
              </w:rPr>
              <w:t>1.69,1.93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6D8623A1" w14:textId="0B7E70D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753DAB7" w14:textId="77777777" w:rsidTr="0029489C">
        <w:tc>
          <w:tcPr>
            <w:tcW w:w="418" w:type="pct"/>
          </w:tcPr>
          <w:p w14:paraId="1A6D5701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6FAF761C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39530B94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41F00CE6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12BAF1E" w14:textId="528F4A9D" w:rsidR="00133934" w:rsidRDefault="00133934" w:rsidP="00133934"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73E9EA63" w14:textId="5E2E4C77" w:rsidR="00133934" w:rsidRDefault="00133934" w:rsidP="00133934">
            <w:r>
              <w:rPr>
                <w:rFonts w:ascii="Calibri" w:hAnsi="Calibri" w:cs="Calibri"/>
                <w:color w:val="000000"/>
              </w:rPr>
              <w:t>1.62,1.87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D98BB3C" w14:textId="281DD6AE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6B33A09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76FA8A39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0495B48E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7E3C6B32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6EE96588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AE902BA" w14:textId="31384C7F" w:rsidR="00133934" w:rsidRDefault="00133934" w:rsidP="00133934"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81A57D6" w14:textId="57DB60C1" w:rsidR="00133934" w:rsidRDefault="00133934" w:rsidP="00133934">
            <w:r>
              <w:rPr>
                <w:rFonts w:ascii="Calibri" w:hAnsi="Calibri" w:cs="Calibri"/>
                <w:color w:val="000000"/>
              </w:rPr>
              <w:t>1.46,1.70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CEC778C" w14:textId="3610D9B1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C12F34E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74C62EA1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71F7BBA4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47E664CF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6CB63822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5944F83" w14:textId="161BA3EF" w:rsidR="00133934" w:rsidRDefault="00133934" w:rsidP="00133934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5BB2271" w14:textId="3D6CB6CE" w:rsidR="00133934" w:rsidRDefault="00133934" w:rsidP="00133934">
            <w:r>
              <w:rPr>
                <w:rFonts w:ascii="Calibri" w:hAnsi="Calibri" w:cs="Calibri"/>
                <w:color w:val="000000"/>
              </w:rPr>
              <w:t>0.32,0.50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52308BD" w14:textId="0EADD268" w:rsidR="00133934" w:rsidRDefault="00B7608F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84D545A" w14:textId="77777777" w:rsidTr="0029489C">
        <w:tc>
          <w:tcPr>
            <w:tcW w:w="418" w:type="pct"/>
          </w:tcPr>
          <w:p w14:paraId="0E0CDD77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1E98E7D0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6B01D846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40D2DABC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41E27F3" w14:textId="3D6DA3E4" w:rsidR="00133934" w:rsidRDefault="00133934" w:rsidP="00133934"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3EF8452" w14:textId="32353FF0" w:rsidR="00133934" w:rsidRDefault="00133934" w:rsidP="00133934">
            <w:r>
              <w:rPr>
                <w:rFonts w:ascii="Calibri" w:hAnsi="Calibri" w:cs="Calibri"/>
                <w:color w:val="000000"/>
              </w:rPr>
              <w:t>2.09,2.27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71AC03A" w14:textId="69DE1DA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C8E4E3C" w14:textId="77777777" w:rsidTr="0029489C">
        <w:tc>
          <w:tcPr>
            <w:tcW w:w="418" w:type="pct"/>
          </w:tcPr>
          <w:p w14:paraId="09A9CE06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5251810A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1BD033B4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1D5C366B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5A058EC" w14:textId="3FE2B96C" w:rsidR="00133934" w:rsidRDefault="00133934" w:rsidP="00133934"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23803C77" w14:textId="77F038E6" w:rsidR="00133934" w:rsidRDefault="00133934" w:rsidP="00133934">
            <w:r>
              <w:rPr>
                <w:rFonts w:ascii="Calibri" w:hAnsi="Calibri" w:cs="Calibri"/>
                <w:color w:val="000000"/>
              </w:rPr>
              <w:t>2.12,2.36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D98735B" w14:textId="6E0EE93B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9C44597" w14:textId="77777777" w:rsidTr="0029489C">
        <w:tc>
          <w:tcPr>
            <w:tcW w:w="418" w:type="pct"/>
          </w:tcPr>
          <w:p w14:paraId="2A5C4E62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3237BF5F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1FB57B14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103F6065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6A61CA05" w14:textId="55C3D97F" w:rsidR="00133934" w:rsidRDefault="00133934" w:rsidP="00133934"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4901F06" w14:textId="557BC669" w:rsidR="00133934" w:rsidRDefault="00133934" w:rsidP="00133934">
            <w:r>
              <w:rPr>
                <w:rFonts w:ascii="Calibri" w:hAnsi="Calibri" w:cs="Calibri"/>
                <w:color w:val="000000"/>
              </w:rPr>
              <w:t>1.75,2.01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3D7682C" w14:textId="0BE06C8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8613F58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49AE7105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4432AB60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66E5648E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094F7DE5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99D79A8" w14:textId="08778BDB" w:rsidR="00133934" w:rsidRDefault="00133934" w:rsidP="00133934"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950F61A" w14:textId="6D3CFEA3" w:rsidR="00133934" w:rsidRDefault="00133934" w:rsidP="00133934">
            <w:r>
              <w:rPr>
                <w:rFonts w:ascii="Calibri" w:hAnsi="Calibri" w:cs="Calibri"/>
                <w:color w:val="000000"/>
              </w:rPr>
              <w:t>1.54,1.80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B911862" w14:textId="604825E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607038A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55C7E158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701CC6A8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1AFE0522" w14:textId="77777777" w:rsidR="00133934" w:rsidRPr="00721120" w:rsidRDefault="00133934" w:rsidP="00133934">
            <w:r>
              <w:t>Sheep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1E17A49F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C13353E" w14:textId="5801A840" w:rsidR="00133934" w:rsidRDefault="00133934" w:rsidP="00133934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7EE37F4" w14:textId="52A094F6" w:rsidR="00133934" w:rsidRDefault="00133934" w:rsidP="00133934">
            <w:r>
              <w:rPr>
                <w:rFonts w:ascii="Calibri" w:hAnsi="Calibri" w:cs="Calibri"/>
                <w:color w:val="000000"/>
              </w:rPr>
              <w:t>0.32,0.50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78C2227" w14:textId="54EC0EAD" w:rsidR="00133934" w:rsidRDefault="00B7608F" w:rsidP="00133934">
            <w:r>
              <w:rPr>
                <w:rFonts w:ascii="Calibri" w:hAnsi="Calibri" w:cs="Calibri"/>
                <w:color w:val="000000"/>
              </w:rPr>
              <w:t>&lt;</w:t>
            </w:r>
            <w:r w:rsidR="0013393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33934" w14:paraId="1AA762D7" w14:textId="77777777" w:rsidTr="0029489C">
        <w:tc>
          <w:tcPr>
            <w:tcW w:w="418" w:type="pct"/>
          </w:tcPr>
          <w:p w14:paraId="361FA903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77A3B6CC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5EA8A0BA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516" w:type="pct"/>
          </w:tcPr>
          <w:p w14:paraId="062AD9B7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4EEE24D" w14:textId="757F88EA" w:rsidR="00133934" w:rsidRDefault="00133934" w:rsidP="00133934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B6C6CE1" w14:textId="38B47A43" w:rsidR="00133934" w:rsidRDefault="00133934" w:rsidP="00133934">
            <w:r>
              <w:rPr>
                <w:rFonts w:ascii="Calibri" w:hAnsi="Calibri" w:cs="Calibri"/>
                <w:color w:val="000000"/>
              </w:rPr>
              <w:t>1.77,1.95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AEC69E6" w14:textId="4C9DA46D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37AF41C" w14:textId="77777777" w:rsidTr="0029489C">
        <w:tc>
          <w:tcPr>
            <w:tcW w:w="418" w:type="pct"/>
          </w:tcPr>
          <w:p w14:paraId="2287941F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464A1DB6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2462AEA7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516" w:type="pct"/>
          </w:tcPr>
          <w:p w14:paraId="78D306D8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2BA85ED" w14:textId="7EC31C8D" w:rsidR="00133934" w:rsidRDefault="00133934" w:rsidP="00133934"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58B0BFDF" w14:textId="1E2B409D" w:rsidR="00133934" w:rsidRDefault="00133934" w:rsidP="00133934">
            <w:r>
              <w:rPr>
                <w:rFonts w:ascii="Calibri" w:hAnsi="Calibri" w:cs="Calibri"/>
                <w:color w:val="000000"/>
              </w:rPr>
              <w:t>1.52,1.76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78EE9299" w14:textId="6448745C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12F84DC" w14:textId="77777777" w:rsidTr="0029489C">
        <w:tc>
          <w:tcPr>
            <w:tcW w:w="418" w:type="pct"/>
          </w:tcPr>
          <w:p w14:paraId="4EF3D22D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7AD2F9DC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0AC8743F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516" w:type="pct"/>
          </w:tcPr>
          <w:p w14:paraId="47204A29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CC9E65B" w14:textId="7C5A9662" w:rsidR="00133934" w:rsidRDefault="00133934" w:rsidP="00133934"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2896F445" w14:textId="3A481527" w:rsidR="00133934" w:rsidRDefault="00133934" w:rsidP="00133934">
            <w:r>
              <w:rPr>
                <w:rFonts w:ascii="Calibri" w:hAnsi="Calibri" w:cs="Calibri"/>
                <w:color w:val="000000"/>
              </w:rPr>
              <w:t>1.48,1.73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000FE7B" w14:textId="4D53707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89ACBF1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1708AD0A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42E30631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1A715591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08EC49AF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BD38647" w14:textId="7A605434" w:rsidR="00133934" w:rsidRDefault="00133934" w:rsidP="00133934"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CD34B7A" w14:textId="5C8B4354" w:rsidR="00133934" w:rsidRDefault="00133934" w:rsidP="00133934">
            <w:r>
              <w:rPr>
                <w:rFonts w:ascii="Calibri" w:hAnsi="Calibri" w:cs="Calibri"/>
                <w:color w:val="000000"/>
              </w:rPr>
              <w:t>1.39,1.65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99C349A" w14:textId="0B6DBC9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D7D6B8C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258EA7C8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6CC76537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3882ECB6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11BFD42B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73B2521" w14:textId="65A2D1D8" w:rsidR="00133934" w:rsidRDefault="00133934" w:rsidP="00133934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30C1C9D" w14:textId="32592DA0" w:rsidR="00133934" w:rsidRDefault="00133934" w:rsidP="00133934">
            <w:r>
              <w:rPr>
                <w:rFonts w:ascii="Calibri" w:hAnsi="Calibri" w:cs="Calibri"/>
                <w:color w:val="000000"/>
              </w:rPr>
              <w:t>0.32,0.50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F3EF659" w14:textId="7EFBECF1" w:rsidR="00133934" w:rsidRDefault="00B7608F" w:rsidP="00133934">
            <w:r>
              <w:rPr>
                <w:rFonts w:ascii="Calibri" w:hAnsi="Calibri" w:cs="Calibri"/>
                <w:color w:val="000000"/>
              </w:rPr>
              <w:t>&lt;</w:t>
            </w:r>
            <w:r w:rsidR="0013393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33934" w14:paraId="02A3AFE0" w14:textId="77777777" w:rsidTr="0029489C">
        <w:tc>
          <w:tcPr>
            <w:tcW w:w="418" w:type="pct"/>
          </w:tcPr>
          <w:p w14:paraId="4F93CD6B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743C575D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49F06E4A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</w:tcPr>
          <w:p w14:paraId="27C3EF1E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2B90A66" w14:textId="22382B05" w:rsidR="00133934" w:rsidRDefault="00133934" w:rsidP="00133934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2FD09CE2" w14:textId="5FD714C3" w:rsidR="00133934" w:rsidRDefault="00133934" w:rsidP="00133934">
            <w:r>
              <w:rPr>
                <w:rFonts w:ascii="Calibri" w:hAnsi="Calibri" w:cs="Calibri"/>
                <w:color w:val="000000"/>
              </w:rPr>
              <w:t>1.77,1.95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B16540F" w14:textId="6C86F0E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7E49721" w14:textId="77777777" w:rsidTr="0029489C">
        <w:tc>
          <w:tcPr>
            <w:tcW w:w="418" w:type="pct"/>
          </w:tcPr>
          <w:p w14:paraId="5C9ED17B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53D742DC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042CE757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</w:tcPr>
          <w:p w14:paraId="49B399EB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A24B7BF" w14:textId="594474A6" w:rsidR="00133934" w:rsidRDefault="00133934" w:rsidP="00133934"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DA9D907" w14:textId="323BEF27" w:rsidR="00133934" w:rsidRDefault="00133934" w:rsidP="00133934">
            <w:r>
              <w:rPr>
                <w:rFonts w:ascii="Calibri" w:hAnsi="Calibri" w:cs="Calibri"/>
                <w:color w:val="000000"/>
              </w:rPr>
              <w:t>1.95,2.19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501FA1A" w14:textId="1B80282A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021342A" w14:textId="77777777" w:rsidTr="0029489C">
        <w:tc>
          <w:tcPr>
            <w:tcW w:w="418" w:type="pct"/>
          </w:tcPr>
          <w:p w14:paraId="0786A51C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5378C7A9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5B9089D7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</w:tcPr>
          <w:p w14:paraId="5304E914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E6E7449" w14:textId="405285C2" w:rsidR="00133934" w:rsidRDefault="00133934" w:rsidP="00133934"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6E70146B" w14:textId="38E22E1B" w:rsidR="00133934" w:rsidRDefault="00133934" w:rsidP="00133934">
            <w:r>
              <w:rPr>
                <w:rFonts w:ascii="Calibri" w:hAnsi="Calibri" w:cs="Calibri"/>
                <w:color w:val="000000"/>
              </w:rPr>
              <w:t>1.62,1.86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25119F83" w14:textId="5C557C7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A04B342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04DB055B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61691C38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186C77F9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144346F4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405BAA8" w14:textId="580F985A" w:rsidR="00133934" w:rsidRDefault="00133934" w:rsidP="00133934"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AD6ABD4" w14:textId="695486AA" w:rsidR="00133934" w:rsidRDefault="00133934" w:rsidP="00133934">
            <w:r>
              <w:rPr>
                <w:rFonts w:ascii="Calibri" w:hAnsi="Calibri" w:cs="Calibri"/>
                <w:color w:val="000000"/>
              </w:rPr>
              <w:t>1.49,1.73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C26DD4D" w14:textId="27188A9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DC8E733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615DAE1C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61ED5EC8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6A5A0D19" w14:textId="77777777" w:rsidR="00133934" w:rsidRPr="00721120" w:rsidRDefault="00133934" w:rsidP="00133934">
            <w:r>
              <w:t>Camels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1BB56E3F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A532B86" w14:textId="6ABF1D05" w:rsidR="00133934" w:rsidRDefault="00133934" w:rsidP="00133934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03B975D8" w14:textId="40C92CEC" w:rsidR="00133934" w:rsidRDefault="00133934" w:rsidP="00133934">
            <w:r>
              <w:rPr>
                <w:rFonts w:ascii="Calibri" w:hAnsi="Calibri" w:cs="Calibri"/>
                <w:color w:val="000000"/>
              </w:rPr>
              <w:t>0.26,0.48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05025D9" w14:textId="029AB78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976A8F1" w14:textId="77777777" w:rsidTr="0029489C">
        <w:tc>
          <w:tcPr>
            <w:tcW w:w="418" w:type="pct"/>
          </w:tcPr>
          <w:p w14:paraId="0F5A628D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19837897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63B609A0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599C37FC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91C97DC" w14:textId="00CD26FD" w:rsidR="00133934" w:rsidRDefault="00133934" w:rsidP="00133934"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8FAC08B" w14:textId="595D75CD" w:rsidR="00133934" w:rsidRDefault="00133934" w:rsidP="00133934">
            <w:r>
              <w:rPr>
                <w:rFonts w:ascii="Calibri" w:hAnsi="Calibri" w:cs="Calibri"/>
                <w:color w:val="000000"/>
              </w:rPr>
              <w:t>1.26,1.49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114C5C1E" w14:textId="63D476E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1424895" w14:textId="77777777" w:rsidTr="0029489C">
        <w:tc>
          <w:tcPr>
            <w:tcW w:w="418" w:type="pct"/>
          </w:tcPr>
          <w:p w14:paraId="183BE851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4D4C18D5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7B618010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667ADA19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20DEDB1" w14:textId="717D14A9" w:rsidR="00133934" w:rsidRDefault="00133934" w:rsidP="00133934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B645566" w14:textId="668E7EDE" w:rsidR="00133934" w:rsidRDefault="00133934" w:rsidP="00133934">
            <w:r>
              <w:rPr>
                <w:rFonts w:ascii="Calibri" w:hAnsi="Calibri" w:cs="Calibri"/>
                <w:color w:val="000000"/>
              </w:rPr>
              <w:t>0.54,0.88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1CFF04B" w14:textId="36F85ADF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74E13EE" w14:textId="77777777" w:rsidTr="0029489C">
        <w:tc>
          <w:tcPr>
            <w:tcW w:w="418" w:type="pct"/>
          </w:tcPr>
          <w:p w14:paraId="46E76614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3643E0F6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651A1315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345B050A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2DD2681" w14:textId="03A60503" w:rsidR="00133934" w:rsidRDefault="00133934" w:rsidP="00133934">
            <w:r>
              <w:rPr>
                <w:rFonts w:ascii="Calibri" w:hAnsi="Calibri" w:cs="Calibri"/>
                <w:color w:val="000000"/>
              </w:rPr>
              <w:t>0.6</w:t>
            </w:r>
            <w:r w:rsidR="00B7608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191ADC7C" w14:textId="131AE8F5" w:rsidR="00133934" w:rsidRDefault="00133934" w:rsidP="00133934">
            <w:r>
              <w:rPr>
                <w:rFonts w:ascii="Calibri" w:hAnsi="Calibri" w:cs="Calibri"/>
                <w:color w:val="000000"/>
              </w:rPr>
              <w:t>0.44,0.77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C9BFD37" w14:textId="5A2D3BE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0281873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295F48FC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477FB5E0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09713369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56CDFF3C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7C59490" w14:textId="0A67C092" w:rsidR="00133934" w:rsidRDefault="00133934" w:rsidP="00133934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31E12424" w14:textId="4953520B" w:rsidR="00133934" w:rsidRDefault="00133934" w:rsidP="00133934">
            <w:r>
              <w:rPr>
                <w:rFonts w:ascii="Calibri" w:hAnsi="Calibri" w:cs="Calibri"/>
                <w:color w:val="000000"/>
              </w:rPr>
              <w:t>0.40,0.73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2555EF0" w14:textId="5099F59B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65F3486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1D3E9F8A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067B279C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3DAB4F8F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7017EA27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07EC5C3" w14:textId="1C7F41E5" w:rsidR="00133934" w:rsidRDefault="00133934" w:rsidP="00133934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A75C3BF" w14:textId="590FB61F" w:rsidR="00133934" w:rsidRDefault="00133934" w:rsidP="00133934">
            <w:r>
              <w:rPr>
                <w:rFonts w:ascii="Calibri" w:hAnsi="Calibri" w:cs="Calibri"/>
                <w:color w:val="000000"/>
              </w:rPr>
              <w:t>0.26,0.48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8948FD8" w14:textId="7A6FB87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8D9F0ED" w14:textId="77777777" w:rsidTr="0029489C">
        <w:tc>
          <w:tcPr>
            <w:tcW w:w="418" w:type="pct"/>
          </w:tcPr>
          <w:p w14:paraId="7D6ED776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204CC174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3BA65515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771AED94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F1936A2" w14:textId="4ACAAB7D" w:rsidR="00133934" w:rsidRDefault="00133934" w:rsidP="00133934"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6551C608" w14:textId="5C21A749" w:rsidR="00133934" w:rsidRDefault="00133934" w:rsidP="00133934">
            <w:r>
              <w:rPr>
                <w:rFonts w:ascii="Calibri" w:hAnsi="Calibri" w:cs="Calibri"/>
                <w:color w:val="000000"/>
              </w:rPr>
              <w:t>1.26,1.49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2ECF7C22" w14:textId="6E9C962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6C56D5C" w14:textId="77777777" w:rsidTr="0029489C">
        <w:tc>
          <w:tcPr>
            <w:tcW w:w="418" w:type="pct"/>
          </w:tcPr>
          <w:p w14:paraId="0BFCA65E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768717B2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37A506AB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50FDA377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D74E1CD" w14:textId="121B834C" w:rsidR="00133934" w:rsidRDefault="00133934" w:rsidP="00133934"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78073994" w14:textId="4488C40A" w:rsidR="00133934" w:rsidRDefault="00133934" w:rsidP="00133934">
            <w:r>
              <w:rPr>
                <w:rFonts w:ascii="Calibri" w:hAnsi="Calibri" w:cs="Calibri"/>
                <w:color w:val="000000"/>
              </w:rPr>
              <w:t>0.98,1.30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A0BEE65" w14:textId="064C765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821E447" w14:textId="77777777" w:rsidTr="0029489C">
        <w:tc>
          <w:tcPr>
            <w:tcW w:w="418" w:type="pct"/>
          </w:tcPr>
          <w:p w14:paraId="1F014601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0EE75734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</w:tcPr>
          <w:p w14:paraId="5C091A44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64417B44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F22D45E" w14:textId="4DD58DC5" w:rsidR="00133934" w:rsidRDefault="00133934" w:rsidP="00133934"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639ECDF" w14:textId="14ACAC1D" w:rsidR="00133934" w:rsidRDefault="00133934" w:rsidP="00133934">
            <w:r>
              <w:rPr>
                <w:rFonts w:ascii="Calibri" w:hAnsi="Calibri" w:cs="Calibri"/>
                <w:color w:val="000000"/>
              </w:rPr>
              <w:t>0.58,0.90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1189BE8" w14:textId="78D5B95F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DD304DF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773F5F31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5533CE1D" w14:textId="77777777" w:rsidR="00133934" w:rsidRPr="00721120" w:rsidRDefault="00133934" w:rsidP="00133934">
            <w:r>
              <w:t>Aqueous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3F771D5B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57ADF856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81CD1A2" w14:textId="3F539D71" w:rsidR="00133934" w:rsidRDefault="00133934" w:rsidP="00133934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4A31E41" w14:textId="05CBC7C7" w:rsidR="00133934" w:rsidRDefault="00133934" w:rsidP="00133934">
            <w:r>
              <w:rPr>
                <w:rFonts w:ascii="Calibri" w:hAnsi="Calibri" w:cs="Calibri"/>
                <w:color w:val="000000"/>
              </w:rPr>
              <w:t>0.50,0.81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9CE63AF" w14:textId="78E90DCB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E594250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736E9FBF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75F36030" w14:textId="77777777" w:rsidR="00133934" w:rsidRPr="00721120" w:rsidRDefault="00133934" w:rsidP="00133934">
            <w:r>
              <w:t>Oil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14BE10BE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5A9513E0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42863D3" w14:textId="75BBDAF5" w:rsidR="00133934" w:rsidRDefault="00133934" w:rsidP="00133934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C8A5B43" w14:textId="42CBD5A6" w:rsidR="00133934" w:rsidRDefault="00133934" w:rsidP="00133934">
            <w:r>
              <w:rPr>
                <w:rFonts w:ascii="Calibri" w:hAnsi="Calibri" w:cs="Calibri"/>
                <w:color w:val="000000"/>
              </w:rPr>
              <w:t>0.67,0.85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9946E52" w14:textId="56B708F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CC8D35C" w14:textId="77777777" w:rsidTr="0029489C">
        <w:tc>
          <w:tcPr>
            <w:tcW w:w="418" w:type="pct"/>
          </w:tcPr>
          <w:p w14:paraId="4151E0F0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7D2F23FC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148481B8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3A713D65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54D2575" w14:textId="20D029D5" w:rsidR="00133934" w:rsidRDefault="00133934" w:rsidP="00133934"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1BA2C436" w14:textId="6CE192C3" w:rsidR="00133934" w:rsidRDefault="00133934" w:rsidP="00133934">
            <w:r>
              <w:rPr>
                <w:rFonts w:ascii="Calibri" w:hAnsi="Calibri" w:cs="Calibri"/>
                <w:color w:val="000000"/>
              </w:rPr>
              <w:t>2.43,2.62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21CCE70E" w14:textId="5B17BE5B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D18791A" w14:textId="77777777" w:rsidTr="0029489C">
        <w:tc>
          <w:tcPr>
            <w:tcW w:w="418" w:type="pct"/>
          </w:tcPr>
          <w:p w14:paraId="4F615101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636D725F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78C98CA3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67253928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A0E9BC2" w14:textId="24C8407F" w:rsidR="00133934" w:rsidRDefault="00133934" w:rsidP="00133934"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D7A2E5A" w14:textId="315F1324" w:rsidR="00133934" w:rsidRDefault="00133934" w:rsidP="00133934">
            <w:r>
              <w:rPr>
                <w:rFonts w:ascii="Calibri" w:hAnsi="Calibri" w:cs="Calibri"/>
                <w:color w:val="000000"/>
              </w:rPr>
              <w:t>2.04,2.28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29715D63" w14:textId="6429C93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00D4A2B" w14:textId="77777777" w:rsidTr="0029489C">
        <w:tc>
          <w:tcPr>
            <w:tcW w:w="418" w:type="pct"/>
          </w:tcPr>
          <w:p w14:paraId="2EEAC7FE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00072455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2D09882D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61BA0222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7F0CD62" w14:textId="276E1F1A" w:rsidR="00133934" w:rsidRDefault="00133934" w:rsidP="00133934"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2C040C2F" w14:textId="46ABE5D0" w:rsidR="00133934" w:rsidRDefault="00133934" w:rsidP="00133934">
            <w:r>
              <w:rPr>
                <w:rFonts w:ascii="Calibri" w:hAnsi="Calibri" w:cs="Calibri"/>
                <w:color w:val="000000"/>
              </w:rPr>
              <w:t>1.97,2.21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61D8AA62" w14:textId="42707C3F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369AEC5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28E321EC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2C992D75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0B71A95D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227B0FAE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6155735" w14:textId="4B9C2D56" w:rsidR="00133934" w:rsidRDefault="00133934" w:rsidP="00133934"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BBF73A7" w14:textId="41840EBD" w:rsidR="00133934" w:rsidRDefault="00133934" w:rsidP="00133934">
            <w:r>
              <w:rPr>
                <w:rFonts w:ascii="Calibri" w:hAnsi="Calibri" w:cs="Calibri"/>
                <w:color w:val="000000"/>
              </w:rPr>
              <w:t>1.81,2.05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92C4BED" w14:textId="6218CBA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6868F04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48629614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0924674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549B5C8C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673A3874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F94B2ED" w14:textId="023641FB" w:rsidR="00133934" w:rsidRDefault="00133934" w:rsidP="00133934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6A10072" w14:textId="768DDB13" w:rsidR="00133934" w:rsidRDefault="00133934" w:rsidP="00133934">
            <w:r>
              <w:rPr>
                <w:rFonts w:ascii="Calibri" w:hAnsi="Calibri" w:cs="Calibri"/>
                <w:color w:val="000000"/>
              </w:rPr>
              <w:t>0.67,0.85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5AE9B3F" w14:textId="5F8B697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B4A6D07" w14:textId="77777777" w:rsidTr="0029489C">
        <w:tc>
          <w:tcPr>
            <w:tcW w:w="418" w:type="pct"/>
          </w:tcPr>
          <w:p w14:paraId="732938BC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0F726B8D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3394BF63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6C7F1786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62B6525C" w14:textId="3B1A5E24" w:rsidR="00133934" w:rsidRDefault="00133934" w:rsidP="00133934"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078275CE" w14:textId="7D9A6DC1" w:rsidR="00133934" w:rsidRDefault="00133934" w:rsidP="00133934">
            <w:r>
              <w:rPr>
                <w:rFonts w:ascii="Calibri" w:hAnsi="Calibri" w:cs="Calibri"/>
                <w:color w:val="000000"/>
              </w:rPr>
              <w:t>2.43,2.62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753EF503" w14:textId="7234C5EF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B6FF6C7" w14:textId="77777777" w:rsidTr="0029489C">
        <w:tc>
          <w:tcPr>
            <w:tcW w:w="418" w:type="pct"/>
          </w:tcPr>
          <w:p w14:paraId="41455F9D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1D71DB1C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33EF892E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076E728C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32D0741" w14:textId="28718DC9" w:rsidR="00133934" w:rsidRDefault="00133934" w:rsidP="00133934"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617C0A66" w14:textId="2759177C" w:rsidR="00133934" w:rsidRDefault="00133934" w:rsidP="00133934">
            <w:r>
              <w:rPr>
                <w:rFonts w:ascii="Calibri" w:hAnsi="Calibri" w:cs="Calibri"/>
                <w:color w:val="000000"/>
              </w:rPr>
              <w:t>2.47,2.71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7FC770D" w14:textId="7F1B221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B925F62" w14:textId="77777777" w:rsidTr="0029489C">
        <w:tc>
          <w:tcPr>
            <w:tcW w:w="418" w:type="pct"/>
          </w:tcPr>
          <w:p w14:paraId="415B0DF4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5D332594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0E3573BD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</w:tcPr>
          <w:p w14:paraId="33A5CC63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A9ECAAD" w14:textId="1FE6C41E" w:rsidR="00133934" w:rsidRDefault="00133934" w:rsidP="00133934"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8D25173" w14:textId="72FE8518" w:rsidR="00133934" w:rsidRDefault="00133934" w:rsidP="00133934">
            <w:r>
              <w:rPr>
                <w:rFonts w:ascii="Calibri" w:hAnsi="Calibri" w:cs="Calibri"/>
                <w:color w:val="000000"/>
              </w:rPr>
              <w:t>2.10,2.35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BD45374" w14:textId="42106221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CC8FAD1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19620F11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61E8B832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37EF38C5" w14:textId="77777777" w:rsidR="00133934" w:rsidRPr="00721120" w:rsidRDefault="00133934" w:rsidP="00133934">
            <w:r>
              <w:t>Cattle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6F61B8E7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12FF5FDF" w14:textId="2944CD86" w:rsidR="00133934" w:rsidRDefault="00133934" w:rsidP="00133934"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6A0D9B7E" w14:textId="4F8D656C" w:rsidR="00133934" w:rsidRDefault="00133934" w:rsidP="00133934">
            <w:r>
              <w:rPr>
                <w:rFonts w:ascii="Calibri" w:hAnsi="Calibri" w:cs="Calibri"/>
                <w:color w:val="000000"/>
              </w:rPr>
              <w:t>1.89,2.14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20389C4" w14:textId="2C2D55D7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355B62BF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454B233B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6E935949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25D530F8" w14:textId="77777777" w:rsidR="00133934" w:rsidRPr="00721120" w:rsidRDefault="00133934" w:rsidP="00133934">
            <w:r>
              <w:t>Sheep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7EC45FD9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E9E0C28" w14:textId="7E78AE9B" w:rsidR="00133934" w:rsidRDefault="00133934" w:rsidP="00133934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0452BFB" w14:textId="76CF705C" w:rsidR="00133934" w:rsidRDefault="00133934" w:rsidP="00133934">
            <w:r>
              <w:rPr>
                <w:rFonts w:ascii="Calibri" w:hAnsi="Calibri" w:cs="Calibri"/>
                <w:color w:val="000000"/>
              </w:rPr>
              <w:t>0.66,0.84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72E77AB5" w14:textId="0F166399" w:rsidR="00133934" w:rsidRDefault="00B7608F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26A4CCD" w14:textId="77777777" w:rsidTr="0029489C">
        <w:tc>
          <w:tcPr>
            <w:tcW w:w="418" w:type="pct"/>
          </w:tcPr>
          <w:p w14:paraId="0DE80FEF" w14:textId="77777777" w:rsidR="00133934" w:rsidRPr="00721120" w:rsidRDefault="00133934" w:rsidP="00133934">
            <w:r>
              <w:lastRenderedPageBreak/>
              <w:t>28</w:t>
            </w:r>
          </w:p>
        </w:tc>
        <w:tc>
          <w:tcPr>
            <w:tcW w:w="1119" w:type="pct"/>
          </w:tcPr>
          <w:p w14:paraId="1AB7EF6F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1D69443A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516" w:type="pct"/>
          </w:tcPr>
          <w:p w14:paraId="6A6B22CF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B2352D1" w14:textId="68F7A6E4" w:rsidR="00133934" w:rsidRDefault="00133934" w:rsidP="00133934"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052CD9D2" w14:textId="7FCA6F83" w:rsidR="00133934" w:rsidRDefault="00133934" w:rsidP="00133934">
            <w:r>
              <w:rPr>
                <w:rFonts w:ascii="Calibri" w:hAnsi="Calibri" w:cs="Calibri"/>
                <w:color w:val="000000"/>
              </w:rPr>
              <w:t>2.12,2.30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1C36EE8D" w14:textId="0D66361E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DA325B7" w14:textId="77777777" w:rsidTr="0029489C">
        <w:tc>
          <w:tcPr>
            <w:tcW w:w="418" w:type="pct"/>
          </w:tcPr>
          <w:p w14:paraId="43110314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7EAFEF5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3E7E65C7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516" w:type="pct"/>
          </w:tcPr>
          <w:p w14:paraId="1213568B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AEBBE68" w14:textId="1424EA01" w:rsidR="00133934" w:rsidRDefault="00133934" w:rsidP="00133934"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10F46032" w14:textId="6731F41D" w:rsidR="00133934" w:rsidRDefault="00133934" w:rsidP="00133934">
            <w:r>
              <w:rPr>
                <w:rFonts w:ascii="Calibri" w:hAnsi="Calibri" w:cs="Calibri"/>
                <w:color w:val="000000"/>
              </w:rPr>
              <w:t>1.87,2.11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A91FCFC" w14:textId="20EC0549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6CB2EB8" w14:textId="77777777" w:rsidTr="0029489C">
        <w:tc>
          <w:tcPr>
            <w:tcW w:w="418" w:type="pct"/>
          </w:tcPr>
          <w:p w14:paraId="56EAB2F9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04E0DDF7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41B00899" w14:textId="77777777" w:rsidR="00133934" w:rsidRPr="00721120" w:rsidRDefault="00133934" w:rsidP="00133934">
            <w:r w:rsidRPr="0021489C">
              <w:t>Sheep</w:t>
            </w:r>
          </w:p>
        </w:tc>
        <w:tc>
          <w:tcPr>
            <w:tcW w:w="516" w:type="pct"/>
          </w:tcPr>
          <w:p w14:paraId="1946B472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8852B3E" w14:textId="026EEEE1" w:rsidR="00133934" w:rsidRDefault="00133934" w:rsidP="00133934"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7D8BB59" w14:textId="74CEE841" w:rsidR="00133934" w:rsidRDefault="00133934" w:rsidP="00133934">
            <w:r>
              <w:rPr>
                <w:rFonts w:ascii="Calibri" w:hAnsi="Calibri" w:cs="Calibri"/>
                <w:color w:val="000000"/>
              </w:rPr>
              <w:t>1.83,2.08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3365798" w14:textId="263B39CA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E292387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7BCC3423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63F9271C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685E5BE0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06F78023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5FFB776F" w14:textId="40B10080" w:rsidR="00133934" w:rsidRDefault="00133934" w:rsidP="00133934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D21CA6B" w14:textId="616CF4DB" w:rsidR="00133934" w:rsidRDefault="00133934" w:rsidP="00133934">
            <w:r>
              <w:rPr>
                <w:rFonts w:ascii="Calibri" w:hAnsi="Calibri" w:cs="Calibri"/>
                <w:color w:val="000000"/>
              </w:rPr>
              <w:t>1.74,2.00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88DACBF" w14:textId="5D46A5B2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CBEB286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3B44F3E5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5F4D69C9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37E03CCE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30897D2F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5943F74" w14:textId="2BFA64E7" w:rsidR="00133934" w:rsidRDefault="00133934" w:rsidP="00133934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35314A4" w14:textId="3FFDC89C" w:rsidR="00133934" w:rsidRDefault="00133934" w:rsidP="00133934">
            <w:r>
              <w:rPr>
                <w:rFonts w:ascii="Calibri" w:hAnsi="Calibri" w:cs="Calibri"/>
                <w:color w:val="000000"/>
              </w:rPr>
              <w:t>0.66,0.84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2471A0A" w14:textId="2BB862CA" w:rsidR="00133934" w:rsidRDefault="00B7608F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BD1191D" w14:textId="77777777" w:rsidTr="0029489C">
        <w:tc>
          <w:tcPr>
            <w:tcW w:w="418" w:type="pct"/>
          </w:tcPr>
          <w:p w14:paraId="5AD37DB1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7E89E649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0B546972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</w:tcPr>
          <w:p w14:paraId="405DF5AF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6FA7080C" w14:textId="5BB29DDF" w:rsidR="00133934" w:rsidRDefault="00133934" w:rsidP="00133934"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75ECAD84" w14:textId="6E5F6095" w:rsidR="00133934" w:rsidRDefault="00133934" w:rsidP="00133934">
            <w:r>
              <w:rPr>
                <w:rFonts w:ascii="Calibri" w:hAnsi="Calibri" w:cs="Calibri"/>
                <w:color w:val="000000"/>
              </w:rPr>
              <w:t>2.12,2.30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794A029" w14:textId="32A021C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D528F46" w14:textId="77777777" w:rsidTr="0029489C">
        <w:tc>
          <w:tcPr>
            <w:tcW w:w="418" w:type="pct"/>
          </w:tcPr>
          <w:p w14:paraId="7FBD4DAA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1C5974B0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2EDE3637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</w:tcPr>
          <w:p w14:paraId="1DD2B140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6E6B2DA" w14:textId="5C091589" w:rsidR="00133934" w:rsidRDefault="00133934" w:rsidP="00133934"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B681D6D" w14:textId="638C07B4" w:rsidR="00133934" w:rsidRDefault="00133934" w:rsidP="00133934">
            <w:r>
              <w:rPr>
                <w:rFonts w:ascii="Calibri" w:hAnsi="Calibri" w:cs="Calibri"/>
                <w:color w:val="000000"/>
              </w:rPr>
              <w:t>2.29,2.53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7F6EEBA2" w14:textId="2B735DF8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D15826F" w14:textId="77777777" w:rsidTr="0029489C">
        <w:tc>
          <w:tcPr>
            <w:tcW w:w="418" w:type="pct"/>
          </w:tcPr>
          <w:p w14:paraId="434F6026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572864F9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43B69620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</w:tcPr>
          <w:p w14:paraId="4EAA1228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6D875BC6" w14:textId="0E10638E" w:rsidR="00133934" w:rsidRDefault="00133934" w:rsidP="00133934"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7CD8B390" w14:textId="25C7E5ED" w:rsidR="00133934" w:rsidRDefault="00133934" w:rsidP="00133934">
            <w:r>
              <w:rPr>
                <w:rFonts w:ascii="Calibri" w:hAnsi="Calibri" w:cs="Calibri"/>
                <w:color w:val="000000"/>
              </w:rPr>
              <w:t>1.97,2.21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24C38D6E" w14:textId="5854E8AF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0CA91326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3D39D57C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6EBFC4F2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4DF35C05" w14:textId="77777777" w:rsidR="00133934" w:rsidRPr="00721120" w:rsidRDefault="00133934" w:rsidP="00133934">
            <w:r w:rsidRPr="00DA1986">
              <w:t>Sheep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0C1DF912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4E8E56D" w14:textId="00CC7670" w:rsidR="00133934" w:rsidRDefault="00133934" w:rsidP="00133934"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25B68827" w14:textId="3EE86926" w:rsidR="00133934" w:rsidRDefault="00133934" w:rsidP="00133934">
            <w:r>
              <w:rPr>
                <w:rFonts w:ascii="Calibri" w:hAnsi="Calibri" w:cs="Calibri"/>
                <w:color w:val="000000"/>
              </w:rPr>
              <w:t>1.84,2.08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8930EBD" w14:textId="3A2EB8A5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7BFD817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4D504BE8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1C7CD87A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7C8987F3" w14:textId="77777777" w:rsidR="00133934" w:rsidRPr="00721120" w:rsidRDefault="00133934" w:rsidP="00133934">
            <w:r>
              <w:t>Camels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433167FE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596F58B5" w14:textId="7516B510" w:rsidR="00133934" w:rsidRDefault="00133934" w:rsidP="00133934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1FAB0500" w14:textId="032D1F73" w:rsidR="00133934" w:rsidRDefault="00133934" w:rsidP="00133934">
            <w:r>
              <w:rPr>
                <w:rFonts w:ascii="Calibri" w:hAnsi="Calibri" w:cs="Calibri"/>
                <w:color w:val="000000"/>
              </w:rPr>
              <w:t>0.61,0.83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10E96E7" w14:textId="378F394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B9A3823" w14:textId="77777777" w:rsidTr="0029489C">
        <w:tc>
          <w:tcPr>
            <w:tcW w:w="418" w:type="pct"/>
          </w:tcPr>
          <w:p w14:paraId="35D1985D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44CEEF7E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51C68818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485FD9F5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03972A8" w14:textId="751C4355" w:rsidR="00133934" w:rsidRDefault="00133934" w:rsidP="00133934"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56F06B06" w14:textId="58501BCD" w:rsidR="00133934" w:rsidRDefault="00133934" w:rsidP="00133934">
            <w:r>
              <w:rPr>
                <w:rFonts w:ascii="Calibri" w:hAnsi="Calibri" w:cs="Calibri"/>
                <w:color w:val="000000"/>
              </w:rPr>
              <w:t>1.61,1.83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13DE8B7F" w14:textId="6C1B2E8A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4EB01FDA" w14:textId="77777777" w:rsidTr="0029489C">
        <w:tc>
          <w:tcPr>
            <w:tcW w:w="418" w:type="pct"/>
          </w:tcPr>
          <w:p w14:paraId="46688EFA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3441D4C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5C8BB1F9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763790B2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CB6E470" w14:textId="14476510" w:rsidR="00133934" w:rsidRDefault="00133934" w:rsidP="00133934"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1F668C8F" w14:textId="11FCC545" w:rsidR="00133934" w:rsidRDefault="00133934" w:rsidP="00133934">
            <w:r>
              <w:rPr>
                <w:rFonts w:ascii="Calibri" w:hAnsi="Calibri" w:cs="Calibri"/>
                <w:color w:val="000000"/>
              </w:rPr>
              <w:t>0.89,1.23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95FE3B9" w14:textId="6340D41E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13A9799F" w14:textId="77777777" w:rsidTr="0029489C">
        <w:tc>
          <w:tcPr>
            <w:tcW w:w="418" w:type="pct"/>
          </w:tcPr>
          <w:p w14:paraId="55C2BA65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2A75AA7B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7F19F8D6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226C26E0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A1C200A" w14:textId="2928B339" w:rsidR="00133934" w:rsidRDefault="00133934" w:rsidP="00133934"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1405F01C" w14:textId="19704C4E" w:rsidR="00133934" w:rsidRDefault="00133934" w:rsidP="00133934">
            <w:r>
              <w:rPr>
                <w:rFonts w:ascii="Calibri" w:hAnsi="Calibri" w:cs="Calibri"/>
                <w:color w:val="000000"/>
              </w:rPr>
              <w:t>0.78,1.12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1D990D8C" w14:textId="458BBDC3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21E1BDAC" w14:textId="77777777" w:rsidTr="0029489C">
        <w:tc>
          <w:tcPr>
            <w:tcW w:w="418" w:type="pct"/>
            <w:tcBorders>
              <w:bottom w:val="single" w:sz="24" w:space="0" w:color="auto"/>
            </w:tcBorders>
          </w:tcPr>
          <w:p w14:paraId="67AB805B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  <w:tcBorders>
              <w:bottom w:val="single" w:sz="24" w:space="0" w:color="auto"/>
            </w:tcBorders>
          </w:tcPr>
          <w:p w14:paraId="39681AB8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bottom w:val="single" w:sz="24" w:space="0" w:color="auto"/>
            </w:tcBorders>
          </w:tcPr>
          <w:p w14:paraId="69D5E1C1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  <w:tcBorders>
              <w:bottom w:val="single" w:sz="24" w:space="0" w:color="auto"/>
            </w:tcBorders>
          </w:tcPr>
          <w:p w14:paraId="4D428BF1" w14:textId="77777777" w:rsidR="00133934" w:rsidRPr="00721120" w:rsidRDefault="00133934" w:rsidP="00133934">
            <w:r>
              <w:t>1</w:t>
            </w:r>
          </w:p>
        </w:tc>
        <w:tc>
          <w:tcPr>
            <w:tcW w:w="611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0CFF8CCC" w14:textId="042C0177" w:rsidR="00133934" w:rsidRDefault="00133934" w:rsidP="00133934"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83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2C92555" w14:textId="2740DD64" w:rsidR="00133934" w:rsidRDefault="00133934" w:rsidP="00133934">
            <w:r>
              <w:rPr>
                <w:rFonts w:ascii="Calibri" w:hAnsi="Calibri" w:cs="Calibri"/>
                <w:color w:val="000000"/>
              </w:rPr>
              <w:t>0.74,1.08</w:t>
            </w:r>
          </w:p>
        </w:tc>
        <w:tc>
          <w:tcPr>
            <w:tcW w:w="746" w:type="pct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A36582E" w14:textId="6F9A9B16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B7E5398" w14:textId="77777777" w:rsidTr="0029489C">
        <w:tc>
          <w:tcPr>
            <w:tcW w:w="418" w:type="pct"/>
            <w:tcBorders>
              <w:top w:val="single" w:sz="24" w:space="0" w:color="auto"/>
            </w:tcBorders>
          </w:tcPr>
          <w:p w14:paraId="6C36249B" w14:textId="77777777" w:rsidR="00133934" w:rsidRPr="00721120" w:rsidRDefault="00133934" w:rsidP="00133934">
            <w:r>
              <w:t>0</w:t>
            </w:r>
          </w:p>
        </w:tc>
        <w:tc>
          <w:tcPr>
            <w:tcW w:w="1119" w:type="pct"/>
            <w:tcBorders>
              <w:top w:val="single" w:sz="24" w:space="0" w:color="auto"/>
            </w:tcBorders>
          </w:tcPr>
          <w:p w14:paraId="7427463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  <w:tcBorders>
              <w:top w:val="single" w:sz="24" w:space="0" w:color="auto"/>
            </w:tcBorders>
          </w:tcPr>
          <w:p w14:paraId="21BCB79E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  <w:tcBorders>
              <w:top w:val="single" w:sz="24" w:space="0" w:color="auto"/>
            </w:tcBorders>
          </w:tcPr>
          <w:p w14:paraId="5FDCFEF0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C2D3586" w14:textId="7E7A10C7" w:rsidR="00133934" w:rsidRDefault="00133934" w:rsidP="00133934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83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2D6B2495" w14:textId="2BE29F20" w:rsidR="00133934" w:rsidRDefault="00133934" w:rsidP="00133934">
            <w:r>
              <w:rPr>
                <w:rFonts w:ascii="Calibri" w:hAnsi="Calibri" w:cs="Calibri"/>
                <w:color w:val="000000"/>
              </w:rPr>
              <w:t>0.61,0.83</w:t>
            </w:r>
          </w:p>
        </w:tc>
        <w:tc>
          <w:tcPr>
            <w:tcW w:w="746" w:type="pct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4A24A943" w14:textId="1FEBE1BC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7C417FF6" w14:textId="77777777" w:rsidTr="0029489C">
        <w:tc>
          <w:tcPr>
            <w:tcW w:w="418" w:type="pct"/>
          </w:tcPr>
          <w:p w14:paraId="3859E069" w14:textId="77777777" w:rsidR="00133934" w:rsidRPr="00721120" w:rsidRDefault="00133934" w:rsidP="00133934">
            <w:r>
              <w:t>28</w:t>
            </w:r>
          </w:p>
        </w:tc>
        <w:tc>
          <w:tcPr>
            <w:tcW w:w="1119" w:type="pct"/>
          </w:tcPr>
          <w:p w14:paraId="6B02EF16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6A9B221D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5C78ADF1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CB5D69D" w14:textId="2FFF59C8" w:rsidR="00133934" w:rsidRDefault="00133934" w:rsidP="00133934"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06F6F345" w14:textId="7224083F" w:rsidR="00133934" w:rsidRDefault="00133934" w:rsidP="00133934">
            <w:r>
              <w:rPr>
                <w:rFonts w:ascii="Calibri" w:hAnsi="Calibri" w:cs="Calibri"/>
                <w:color w:val="000000"/>
              </w:rPr>
              <w:t>1.61,1.83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74B26E61" w14:textId="170671CE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74076DA" w14:textId="77777777" w:rsidTr="0029489C">
        <w:tc>
          <w:tcPr>
            <w:tcW w:w="418" w:type="pct"/>
          </w:tcPr>
          <w:p w14:paraId="77D702F7" w14:textId="77777777" w:rsidR="00133934" w:rsidRPr="00721120" w:rsidRDefault="00133934" w:rsidP="00133934">
            <w:r>
              <w:t>56</w:t>
            </w:r>
          </w:p>
        </w:tc>
        <w:tc>
          <w:tcPr>
            <w:tcW w:w="1119" w:type="pct"/>
          </w:tcPr>
          <w:p w14:paraId="0E99AEA7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38CDE5F4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4DFB9EB3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90429CB" w14:textId="6B5D5ABC" w:rsidR="00133934" w:rsidRDefault="00133934" w:rsidP="00133934"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3FC438BF" w14:textId="776ED641" w:rsidR="00133934" w:rsidRDefault="00133934" w:rsidP="00133934">
            <w:r>
              <w:rPr>
                <w:rFonts w:ascii="Calibri" w:hAnsi="Calibri" w:cs="Calibri"/>
                <w:color w:val="000000"/>
              </w:rPr>
              <w:t>1.33,1.64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830E7FB" w14:textId="2F6584F4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66B81FCB" w14:textId="77777777" w:rsidTr="0029489C">
        <w:tc>
          <w:tcPr>
            <w:tcW w:w="418" w:type="pct"/>
          </w:tcPr>
          <w:p w14:paraId="2F1C6DE6" w14:textId="77777777" w:rsidR="00133934" w:rsidRPr="00721120" w:rsidRDefault="00133934" w:rsidP="00133934">
            <w:r>
              <w:t>112</w:t>
            </w:r>
          </w:p>
        </w:tc>
        <w:tc>
          <w:tcPr>
            <w:tcW w:w="1119" w:type="pct"/>
          </w:tcPr>
          <w:p w14:paraId="70B0EF30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4ED4EE16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59BEA053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119844C" w14:textId="721E7478" w:rsidR="00133934" w:rsidRDefault="00133934" w:rsidP="00133934"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AF4F98D" w14:textId="15671F59" w:rsidR="00133934" w:rsidRDefault="00133934" w:rsidP="00133934">
            <w:r>
              <w:rPr>
                <w:rFonts w:ascii="Calibri" w:hAnsi="Calibri" w:cs="Calibri"/>
                <w:color w:val="000000"/>
              </w:rPr>
              <w:t>0.93,1.24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0076C033" w14:textId="5A73E880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33934" w14:paraId="53B726D6" w14:textId="77777777" w:rsidTr="0029489C">
        <w:tc>
          <w:tcPr>
            <w:tcW w:w="418" w:type="pct"/>
          </w:tcPr>
          <w:p w14:paraId="40A8A296" w14:textId="77777777" w:rsidR="00133934" w:rsidRPr="00721120" w:rsidRDefault="00133934" w:rsidP="00133934">
            <w:r>
              <w:t>180</w:t>
            </w:r>
          </w:p>
        </w:tc>
        <w:tc>
          <w:tcPr>
            <w:tcW w:w="1119" w:type="pct"/>
          </w:tcPr>
          <w:p w14:paraId="207232C1" w14:textId="77777777" w:rsidR="00133934" w:rsidRPr="00721120" w:rsidRDefault="00133934" w:rsidP="00133934">
            <w:r w:rsidRPr="00E70843">
              <w:t>Oil</w:t>
            </w:r>
          </w:p>
        </w:tc>
        <w:tc>
          <w:tcPr>
            <w:tcW w:w="707" w:type="pct"/>
          </w:tcPr>
          <w:p w14:paraId="5811DCEB" w14:textId="77777777" w:rsidR="00133934" w:rsidRPr="00721120" w:rsidRDefault="00133934" w:rsidP="00133934">
            <w:r w:rsidRPr="007F570C">
              <w:t>Camels</w:t>
            </w:r>
          </w:p>
        </w:tc>
        <w:tc>
          <w:tcPr>
            <w:tcW w:w="516" w:type="pct"/>
          </w:tcPr>
          <w:p w14:paraId="40551629" w14:textId="77777777" w:rsidR="00133934" w:rsidRPr="00721120" w:rsidRDefault="00133934" w:rsidP="00133934">
            <w:r>
              <w:t>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B40073A" w14:textId="302A67A2" w:rsidR="00133934" w:rsidRDefault="00133934" w:rsidP="00133934">
            <w:r>
              <w:rPr>
                <w:rFonts w:ascii="Calibri" w:hAnsi="Calibri" w:cs="Calibri"/>
                <w:color w:val="000000"/>
              </w:rPr>
              <w:t>1</w:t>
            </w:r>
            <w:r w:rsidR="00B7608F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0261F7DE" w14:textId="65D68492" w:rsidR="00133934" w:rsidRDefault="00133934" w:rsidP="00133934">
            <w:r>
              <w:rPr>
                <w:rFonts w:ascii="Calibri" w:hAnsi="Calibri" w:cs="Calibri"/>
                <w:color w:val="000000"/>
              </w:rPr>
              <w:t>0.84,1.16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88FE7A9" w14:textId="7B847281" w:rsidR="00133934" w:rsidRDefault="00133934" w:rsidP="00133934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4DE9A1CA" w14:textId="16F0A5AA" w:rsidR="00C34C4D" w:rsidRDefault="00C34C4D" w:rsidP="00A2255E"/>
    <w:p w14:paraId="29103816" w14:textId="77777777" w:rsidR="00C34C4D" w:rsidRDefault="00C34C4D" w:rsidP="00A2255E"/>
    <w:p w14:paraId="6D8F7CF1" w14:textId="77777777" w:rsidR="003009CB" w:rsidRDefault="003009CB" w:rsidP="003009CB"/>
    <w:p w14:paraId="34B92136" w14:textId="77777777" w:rsidR="00E03123" w:rsidRDefault="00E03123"/>
    <w:p w14:paraId="3D3BF19B" w14:textId="030D96FF" w:rsidR="00277D97" w:rsidRDefault="00277D97"/>
    <w:p w14:paraId="3B66729A" w14:textId="77777777" w:rsidR="00C34C4D" w:rsidRDefault="00C34C4D"/>
    <w:sectPr w:rsidR="00C34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5F4D3A"/>
    <w:multiLevelType w:val="hybridMultilevel"/>
    <w:tmpl w:val="ED6AC5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440A9"/>
    <w:multiLevelType w:val="hybridMultilevel"/>
    <w:tmpl w:val="D64469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FD"/>
    <w:rsid w:val="00061384"/>
    <w:rsid w:val="00073D27"/>
    <w:rsid w:val="00090B15"/>
    <w:rsid w:val="000D23FF"/>
    <w:rsid w:val="00133934"/>
    <w:rsid w:val="00134079"/>
    <w:rsid w:val="0016191D"/>
    <w:rsid w:val="00227068"/>
    <w:rsid w:val="00235CE9"/>
    <w:rsid w:val="00242BE5"/>
    <w:rsid w:val="00242FC7"/>
    <w:rsid w:val="002476D2"/>
    <w:rsid w:val="00254B51"/>
    <w:rsid w:val="00277D97"/>
    <w:rsid w:val="0029489C"/>
    <w:rsid w:val="002A332A"/>
    <w:rsid w:val="002B22B1"/>
    <w:rsid w:val="002E24BD"/>
    <w:rsid w:val="003009CB"/>
    <w:rsid w:val="003134DC"/>
    <w:rsid w:val="00330EAD"/>
    <w:rsid w:val="00332F93"/>
    <w:rsid w:val="0035467B"/>
    <w:rsid w:val="0038118C"/>
    <w:rsid w:val="00393D56"/>
    <w:rsid w:val="003D0B27"/>
    <w:rsid w:val="003D6A32"/>
    <w:rsid w:val="003E0841"/>
    <w:rsid w:val="003E2C33"/>
    <w:rsid w:val="003E67CD"/>
    <w:rsid w:val="0042305E"/>
    <w:rsid w:val="004453DE"/>
    <w:rsid w:val="00481E95"/>
    <w:rsid w:val="004C762F"/>
    <w:rsid w:val="004D40A5"/>
    <w:rsid w:val="00500FFA"/>
    <w:rsid w:val="00575907"/>
    <w:rsid w:val="00576C65"/>
    <w:rsid w:val="005A6245"/>
    <w:rsid w:val="005B7EEF"/>
    <w:rsid w:val="005C67F3"/>
    <w:rsid w:val="005E139B"/>
    <w:rsid w:val="0060451B"/>
    <w:rsid w:val="00610F01"/>
    <w:rsid w:val="00617EBB"/>
    <w:rsid w:val="006277AA"/>
    <w:rsid w:val="006301EE"/>
    <w:rsid w:val="00650B9F"/>
    <w:rsid w:val="006B70BD"/>
    <w:rsid w:val="006C4E78"/>
    <w:rsid w:val="006F3BFD"/>
    <w:rsid w:val="0070449D"/>
    <w:rsid w:val="007750A8"/>
    <w:rsid w:val="00777986"/>
    <w:rsid w:val="007E07E9"/>
    <w:rsid w:val="00873959"/>
    <w:rsid w:val="008920A0"/>
    <w:rsid w:val="008B2F5F"/>
    <w:rsid w:val="008D3D41"/>
    <w:rsid w:val="008D5F47"/>
    <w:rsid w:val="009251C3"/>
    <w:rsid w:val="009413A5"/>
    <w:rsid w:val="00987B58"/>
    <w:rsid w:val="009B767D"/>
    <w:rsid w:val="009D28B0"/>
    <w:rsid w:val="009D3C36"/>
    <w:rsid w:val="00A01C96"/>
    <w:rsid w:val="00A21293"/>
    <w:rsid w:val="00A21501"/>
    <w:rsid w:val="00A2255E"/>
    <w:rsid w:val="00A30B56"/>
    <w:rsid w:val="00A8443C"/>
    <w:rsid w:val="00B7608F"/>
    <w:rsid w:val="00BD0E87"/>
    <w:rsid w:val="00BD136C"/>
    <w:rsid w:val="00BF6619"/>
    <w:rsid w:val="00C302C0"/>
    <w:rsid w:val="00C34C4D"/>
    <w:rsid w:val="00C50AFE"/>
    <w:rsid w:val="00C630DC"/>
    <w:rsid w:val="00C87940"/>
    <w:rsid w:val="00CC00C5"/>
    <w:rsid w:val="00D04FEE"/>
    <w:rsid w:val="00D17C4D"/>
    <w:rsid w:val="00D41F86"/>
    <w:rsid w:val="00D52C3D"/>
    <w:rsid w:val="00D8287C"/>
    <w:rsid w:val="00D93B4C"/>
    <w:rsid w:val="00E03123"/>
    <w:rsid w:val="00E43556"/>
    <w:rsid w:val="00E64E9D"/>
    <w:rsid w:val="00E8323B"/>
    <w:rsid w:val="00E95084"/>
    <w:rsid w:val="00E9757D"/>
    <w:rsid w:val="00F223A8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BFAFDB"/>
  <w15:docId w15:val="{0C523FC5-75DF-1641-B1FD-9D43A90F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09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2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7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58</Words>
  <Characters>888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yons</dc:creator>
  <cp:keywords/>
  <dc:description/>
  <cp:lastModifiedBy>Nick Lyons</cp:lastModifiedBy>
  <cp:revision>3</cp:revision>
  <dcterms:created xsi:type="dcterms:W3CDTF">2019-12-03T08:18:00Z</dcterms:created>
  <dcterms:modified xsi:type="dcterms:W3CDTF">2019-12-03T08:18:00Z</dcterms:modified>
</cp:coreProperties>
</file>